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20E28" w14:textId="1BF536C4" w:rsidR="005D323D" w:rsidRPr="00990FA8" w:rsidRDefault="0080770C" w:rsidP="00990FA8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Appendices</w:t>
      </w:r>
      <w:r w:rsidR="00101288">
        <w:rPr>
          <w:rFonts w:ascii="Arial" w:hAnsi="Arial" w:cs="Arial"/>
          <w:b/>
          <w:bCs/>
          <w:sz w:val="28"/>
          <w:szCs w:val="28"/>
          <w:lang w:val="en-US"/>
        </w:rPr>
        <w:t xml:space="preserve"> 1</w:t>
      </w:r>
      <w:r>
        <w:rPr>
          <w:rFonts w:ascii="Arial" w:hAnsi="Arial" w:cs="Arial"/>
          <w:b/>
          <w:bCs/>
          <w:sz w:val="28"/>
          <w:szCs w:val="28"/>
          <w:lang w:val="en-US"/>
        </w:rPr>
        <w:t>-</w:t>
      </w:r>
      <w:r w:rsidR="00335599">
        <w:rPr>
          <w:rFonts w:ascii="Arial" w:hAnsi="Arial" w:cs="Arial"/>
          <w:b/>
          <w:bCs/>
          <w:sz w:val="28"/>
          <w:szCs w:val="28"/>
          <w:lang w:val="en-US"/>
        </w:rPr>
        <w:t>4</w:t>
      </w:r>
      <w:r w:rsidR="00101288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7A01D0" w:rsidRPr="00990FA8">
        <w:rPr>
          <w:rFonts w:ascii="Arial" w:hAnsi="Arial" w:cs="Arial"/>
          <w:b/>
          <w:bCs/>
          <w:sz w:val="28"/>
          <w:szCs w:val="28"/>
          <w:lang w:val="en-US"/>
        </w:rPr>
        <w:t xml:space="preserve">Implementing online </w:t>
      </w:r>
      <w:r w:rsidR="00990FA8">
        <w:rPr>
          <w:rFonts w:ascii="Arial" w:hAnsi="Arial" w:cs="Arial"/>
          <w:b/>
          <w:bCs/>
          <w:sz w:val="28"/>
          <w:szCs w:val="28"/>
          <w:lang w:val="en-US"/>
        </w:rPr>
        <w:t>g</w:t>
      </w:r>
      <w:r w:rsidR="007A01D0" w:rsidRPr="00990FA8">
        <w:rPr>
          <w:rFonts w:ascii="Arial" w:hAnsi="Arial" w:cs="Arial"/>
          <w:b/>
          <w:bCs/>
          <w:sz w:val="28"/>
          <w:szCs w:val="28"/>
          <w:lang w:val="en-US"/>
        </w:rPr>
        <w:t xml:space="preserve">roup </w:t>
      </w:r>
      <w:r w:rsidR="00990FA8">
        <w:rPr>
          <w:rFonts w:ascii="Arial" w:hAnsi="Arial" w:cs="Arial"/>
          <w:b/>
          <w:bCs/>
          <w:sz w:val="28"/>
          <w:szCs w:val="28"/>
          <w:lang w:val="en-US"/>
        </w:rPr>
        <w:t>m</w:t>
      </w:r>
      <w:r w:rsidR="007A01D0" w:rsidRPr="00990FA8">
        <w:rPr>
          <w:rFonts w:ascii="Arial" w:hAnsi="Arial" w:cs="Arial"/>
          <w:b/>
          <w:bCs/>
          <w:sz w:val="28"/>
          <w:szCs w:val="28"/>
          <w:lang w:val="en-US"/>
        </w:rPr>
        <w:t xml:space="preserve">odel </w:t>
      </w:r>
      <w:r w:rsidR="00990FA8">
        <w:rPr>
          <w:rFonts w:ascii="Arial" w:hAnsi="Arial" w:cs="Arial"/>
          <w:b/>
          <w:bCs/>
          <w:sz w:val="28"/>
          <w:szCs w:val="28"/>
          <w:lang w:val="en-US"/>
        </w:rPr>
        <w:t>b</w:t>
      </w:r>
      <w:r w:rsidR="007A01D0" w:rsidRPr="00990FA8">
        <w:rPr>
          <w:rFonts w:ascii="Arial" w:hAnsi="Arial" w:cs="Arial"/>
          <w:b/>
          <w:bCs/>
          <w:sz w:val="28"/>
          <w:szCs w:val="28"/>
          <w:lang w:val="en-US"/>
        </w:rPr>
        <w:t xml:space="preserve">uilding to </w:t>
      </w:r>
      <w:r w:rsidR="00990FA8" w:rsidRPr="00990FA8">
        <w:rPr>
          <w:rFonts w:ascii="Arial" w:hAnsi="Arial" w:cs="Arial"/>
          <w:b/>
          <w:bCs/>
          <w:sz w:val="28"/>
          <w:szCs w:val="28"/>
          <w:lang w:val="en-US"/>
        </w:rPr>
        <w:t xml:space="preserve">unravel complex geriatric problems: </w:t>
      </w:r>
      <w:r w:rsidR="00C23639" w:rsidRPr="00990FA8">
        <w:rPr>
          <w:rFonts w:ascii="Arial" w:hAnsi="Arial" w:cs="Arial"/>
          <w:b/>
          <w:bCs/>
          <w:sz w:val="28"/>
          <w:szCs w:val="28"/>
          <w:lang w:val="en-US"/>
        </w:rPr>
        <w:t xml:space="preserve">a methodological description, </w:t>
      </w:r>
      <w:r w:rsidR="00101288">
        <w:rPr>
          <w:rFonts w:ascii="Arial" w:hAnsi="Arial" w:cs="Arial"/>
          <w:b/>
          <w:bCs/>
          <w:sz w:val="28"/>
          <w:szCs w:val="28"/>
          <w:lang w:val="en-US"/>
        </w:rPr>
        <w:t>including description of study setting, facilitation manual</w:t>
      </w:r>
      <w:r w:rsidR="007717F3">
        <w:rPr>
          <w:rFonts w:ascii="Arial" w:hAnsi="Arial" w:cs="Arial"/>
          <w:b/>
          <w:bCs/>
          <w:sz w:val="28"/>
          <w:szCs w:val="28"/>
          <w:lang w:val="en-US"/>
        </w:rPr>
        <w:t>, experts’ characteristics</w:t>
      </w:r>
      <w:r w:rsidR="00101288">
        <w:rPr>
          <w:rFonts w:ascii="Arial" w:hAnsi="Arial" w:cs="Arial"/>
          <w:b/>
          <w:bCs/>
          <w:sz w:val="28"/>
          <w:szCs w:val="28"/>
          <w:lang w:val="en-US"/>
        </w:rPr>
        <w:t xml:space="preserve"> and reflections on implementation</w:t>
      </w:r>
    </w:p>
    <w:p w14:paraId="536A020F" w14:textId="77777777" w:rsidR="00833213" w:rsidRPr="00833213" w:rsidRDefault="00833213" w:rsidP="00D54B41">
      <w:pPr>
        <w:pStyle w:val="Geenafstand"/>
        <w:rPr>
          <w:rFonts w:ascii="Arial" w:hAnsi="Arial" w:cs="Arial"/>
          <w:color w:val="000000" w:themeColor="text1"/>
          <w:sz w:val="24"/>
          <w:szCs w:val="24"/>
          <w:lang w:val="en-US" w:eastAsia="nl-NL"/>
        </w:rPr>
      </w:pPr>
    </w:p>
    <w:p w14:paraId="518990B3" w14:textId="2E456AD4" w:rsidR="00D54B41" w:rsidRPr="00990FA8" w:rsidRDefault="00D54B41" w:rsidP="00833213">
      <w:pPr>
        <w:pStyle w:val="Geenafstand"/>
        <w:numPr>
          <w:ilvl w:val="0"/>
          <w:numId w:val="43"/>
        </w:numPr>
        <w:rPr>
          <w:rFonts w:ascii="Arial" w:hAnsi="Arial" w:cs="Arial"/>
          <w:color w:val="000000" w:themeColor="text1"/>
          <w:sz w:val="24"/>
          <w:szCs w:val="24"/>
          <w:lang w:val="en-US" w:eastAsia="nl-NL"/>
        </w:rPr>
      </w:pPr>
      <w:r w:rsidRPr="00990FA8">
        <w:rPr>
          <w:rFonts w:ascii="Arial" w:hAnsi="Arial" w:cs="Arial"/>
          <w:color w:val="000000" w:themeColor="text1"/>
          <w:sz w:val="24"/>
          <w:szCs w:val="24"/>
          <w:lang w:val="en-US" w:eastAsia="nl-NL"/>
        </w:rPr>
        <w:t>Definition of the Amsterdam area and setting</w:t>
      </w:r>
    </w:p>
    <w:p w14:paraId="47484BE9" w14:textId="47F813B0" w:rsidR="00A949B5" w:rsidRPr="00990FA8" w:rsidRDefault="00A949B5" w:rsidP="00833213">
      <w:pPr>
        <w:pStyle w:val="Geenafstand"/>
        <w:numPr>
          <w:ilvl w:val="0"/>
          <w:numId w:val="43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990FA8">
        <w:rPr>
          <w:rFonts w:ascii="Arial" w:hAnsi="Arial" w:cs="Arial"/>
          <w:color w:val="000000" w:themeColor="text1"/>
          <w:sz w:val="24"/>
          <w:szCs w:val="24"/>
          <w:lang w:val="en-US"/>
        </w:rPr>
        <w:t>Detailed facilitation manuals</w:t>
      </w:r>
    </w:p>
    <w:p w14:paraId="42A4DCFB" w14:textId="116AA9E6" w:rsidR="00335599" w:rsidRDefault="00335599" w:rsidP="00942BCA">
      <w:pPr>
        <w:pStyle w:val="Lijstalinea"/>
        <w:widowControl w:val="0"/>
        <w:numPr>
          <w:ilvl w:val="0"/>
          <w:numId w:val="4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Experts’ characteristics</w:t>
      </w:r>
    </w:p>
    <w:p w14:paraId="6368802D" w14:textId="78ADE7DC" w:rsidR="00D54B41" w:rsidRPr="00990FA8" w:rsidRDefault="00A949B5" w:rsidP="00942BCA">
      <w:pPr>
        <w:pStyle w:val="Lijstalinea"/>
        <w:widowControl w:val="0"/>
        <w:numPr>
          <w:ilvl w:val="0"/>
          <w:numId w:val="4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990FA8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Experts’ reflections </w:t>
      </w:r>
      <w:r w:rsidRPr="00990FA8">
        <w:rPr>
          <w:rFonts w:ascii="Arial" w:hAnsi="Arial" w:cs="Arial"/>
          <w:sz w:val="24"/>
          <w:szCs w:val="24"/>
          <w:lang w:val="en-US"/>
        </w:rPr>
        <w:t>on implementation</w:t>
      </w:r>
    </w:p>
    <w:p w14:paraId="4AF48574" w14:textId="783E2601" w:rsidR="00A949B5" w:rsidRPr="00A949B5" w:rsidRDefault="00A949B5" w:rsidP="00A949B5">
      <w:pPr>
        <w:pStyle w:val="Lijstalinea"/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lang w:val="en-US"/>
        </w:rPr>
      </w:pPr>
    </w:p>
    <w:p w14:paraId="45D2D1CC" w14:textId="0D933747" w:rsidR="0043066F" w:rsidRPr="00774F19" w:rsidRDefault="00C23639" w:rsidP="00774F19">
      <w:pPr>
        <w:widowControl w:val="0"/>
        <w:autoSpaceDE w:val="0"/>
        <w:autoSpaceDN w:val="0"/>
        <w:adjustRightInd w:val="0"/>
        <w:rPr>
          <w:rFonts w:ascii="Arial" w:hAnsi="Arial" w:cs="Arial"/>
          <w:noProof/>
          <w:color w:val="4472C4" w:themeColor="accent1"/>
          <w:sz w:val="22"/>
          <w:szCs w:val="22"/>
          <w:lang w:val="en-US"/>
        </w:rPr>
      </w:pPr>
      <w:r>
        <w:rPr>
          <w:rFonts w:ascii="Arial" w:hAnsi="Arial" w:cs="Arial"/>
          <w:noProof/>
          <w:color w:val="4472C4" w:themeColor="accent1"/>
          <w:sz w:val="22"/>
          <w:szCs w:val="22"/>
          <w:lang w:val="en-US"/>
        </w:rPr>
        <w:br w:type="page"/>
      </w:r>
    </w:p>
    <w:p w14:paraId="470351AC" w14:textId="70DEAA9E" w:rsidR="0016728E" w:rsidRPr="00D219C2" w:rsidRDefault="0016728E" w:rsidP="0016728E">
      <w:pPr>
        <w:pStyle w:val="Geenafstand"/>
        <w:numPr>
          <w:ilvl w:val="0"/>
          <w:numId w:val="44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US" w:eastAsia="nl-NL"/>
        </w:rPr>
      </w:pPr>
      <w:r w:rsidRPr="00D219C2">
        <w:rPr>
          <w:rFonts w:ascii="Arial" w:hAnsi="Arial" w:cs="Arial"/>
          <w:b/>
          <w:bCs/>
          <w:color w:val="000000" w:themeColor="text1"/>
          <w:sz w:val="24"/>
          <w:szCs w:val="24"/>
          <w:lang w:val="en-US" w:eastAsia="nl-NL"/>
        </w:rPr>
        <w:lastRenderedPageBreak/>
        <w:t>Definition of the Amsterdam area and setting</w:t>
      </w:r>
    </w:p>
    <w:p w14:paraId="7D170041" w14:textId="3C337BB0" w:rsidR="00990FA8" w:rsidRDefault="00990FA8" w:rsidP="0016728E">
      <w:pPr>
        <w:pStyle w:val="Geenafstand"/>
        <w:rPr>
          <w:rFonts w:ascii="Arial" w:hAnsi="Arial" w:cs="Arial"/>
          <w:color w:val="303030"/>
          <w:lang w:val="en-US" w:eastAsia="nl-NL"/>
        </w:rPr>
      </w:pPr>
      <w:r w:rsidRPr="00A50873">
        <w:rPr>
          <w:rFonts w:ascii="Arial" w:eastAsia="Times New Roman" w:hAnsi="Arial" w:cs="Arial"/>
          <w:lang w:val="en-US"/>
        </w:rPr>
        <w:t xml:space="preserve">This research was nested within the Data driven Optimization for a Vital elderly care system in the Netherlands (DOLCE VITA) project. The project aims to elucidate acute care for older </w:t>
      </w:r>
      <w:r>
        <w:rPr>
          <w:rFonts w:ascii="Arial" w:eastAsia="Times New Roman" w:hAnsi="Arial" w:cs="Arial"/>
          <w:lang w:val="en-US"/>
        </w:rPr>
        <w:t xml:space="preserve">adults in </w:t>
      </w:r>
      <w:r w:rsidRPr="00A50873">
        <w:rPr>
          <w:rFonts w:ascii="Arial" w:eastAsia="Times New Roman" w:hAnsi="Arial" w:cs="Arial"/>
          <w:lang w:val="en-US"/>
        </w:rPr>
        <w:t>the Netherlands</w:t>
      </w:r>
      <w:r>
        <w:rPr>
          <w:rFonts w:ascii="Arial" w:eastAsia="Times New Roman" w:hAnsi="Arial" w:cs="Arial"/>
          <w:lang w:val="en-US"/>
        </w:rPr>
        <w:t>, particularly i</w:t>
      </w:r>
      <w:r w:rsidRPr="00A50873">
        <w:rPr>
          <w:rFonts w:ascii="Arial" w:eastAsia="Times New Roman" w:hAnsi="Arial" w:cs="Arial"/>
          <w:lang w:val="en-US"/>
        </w:rPr>
        <w:t>n Amsterdam</w:t>
      </w:r>
      <w:r>
        <w:rPr>
          <w:rFonts w:ascii="Arial" w:eastAsia="Times New Roman" w:hAnsi="Arial" w:cs="Arial"/>
          <w:lang w:val="en-US"/>
        </w:rPr>
        <w:t>,</w:t>
      </w:r>
      <w:r w:rsidRPr="00A50873">
        <w:rPr>
          <w:rFonts w:ascii="Arial" w:eastAsia="Times New Roman" w:hAnsi="Arial" w:cs="Arial"/>
          <w:lang w:val="en-US"/>
        </w:rPr>
        <w:t xml:space="preserve"> and</w:t>
      </w:r>
      <w:r>
        <w:rPr>
          <w:rFonts w:ascii="Arial" w:eastAsia="Times New Roman" w:hAnsi="Arial" w:cs="Arial"/>
          <w:lang w:val="en-US"/>
        </w:rPr>
        <w:t xml:space="preserve"> to</w:t>
      </w:r>
      <w:r w:rsidRPr="00A50873">
        <w:rPr>
          <w:rFonts w:ascii="Arial" w:eastAsia="Times New Roman" w:hAnsi="Arial" w:cs="Arial"/>
          <w:lang w:val="en-US"/>
        </w:rPr>
        <w:t xml:space="preserve"> improve future policy</w:t>
      </w:r>
      <w:r>
        <w:rPr>
          <w:rFonts w:ascii="Arial" w:eastAsia="Times New Roman" w:hAnsi="Arial" w:cs="Arial"/>
          <w:lang w:val="en-US"/>
        </w:rPr>
        <w:t>-</w:t>
      </w:r>
      <w:r w:rsidRPr="00A50873">
        <w:rPr>
          <w:rFonts w:ascii="Arial" w:eastAsia="Times New Roman" w:hAnsi="Arial" w:cs="Arial"/>
          <w:lang w:val="en-US"/>
        </w:rPr>
        <w:t xml:space="preserve">making </w:t>
      </w:r>
      <w:r>
        <w:rPr>
          <w:rFonts w:ascii="Arial" w:eastAsia="Times New Roman" w:hAnsi="Arial" w:cs="Arial"/>
          <w:lang w:val="en-US"/>
        </w:rPr>
        <w:t>using</w:t>
      </w:r>
      <w:r w:rsidRPr="00A50873">
        <w:rPr>
          <w:rFonts w:ascii="Arial" w:eastAsia="Times New Roman" w:hAnsi="Arial" w:cs="Arial"/>
          <w:lang w:val="en-US"/>
        </w:rPr>
        <w:t xml:space="preserve"> model developmen</w:t>
      </w:r>
      <w:r>
        <w:rPr>
          <w:rFonts w:ascii="Arial" w:eastAsia="Times New Roman" w:hAnsi="Arial" w:cs="Arial"/>
          <w:lang w:val="en-US"/>
        </w:rPr>
        <w:t>t</w:t>
      </w:r>
      <w:r w:rsidRPr="00A50873">
        <w:rPr>
          <w:rFonts w:ascii="Arial" w:eastAsia="Times New Roman" w:hAnsi="Arial" w:cs="Arial"/>
          <w:lang w:val="en-US"/>
        </w:rPr>
        <w:t>. The program involve</w:t>
      </w:r>
      <w:r>
        <w:rPr>
          <w:rFonts w:ascii="Arial" w:eastAsia="Times New Roman" w:hAnsi="Arial" w:cs="Arial"/>
          <w:lang w:val="en-US"/>
        </w:rPr>
        <w:t xml:space="preserve">d </w:t>
      </w:r>
      <w:r w:rsidRPr="00A50873">
        <w:rPr>
          <w:rFonts w:ascii="Arial" w:eastAsia="Times New Roman" w:hAnsi="Arial" w:cs="Arial"/>
          <w:lang w:val="en-US"/>
        </w:rPr>
        <w:t xml:space="preserve">two PhDs </w:t>
      </w:r>
      <w:r>
        <w:rPr>
          <w:rFonts w:ascii="Arial" w:eastAsia="Times New Roman" w:hAnsi="Arial" w:cs="Arial"/>
          <w:lang w:val="en-US"/>
        </w:rPr>
        <w:t>with a</w:t>
      </w:r>
      <w:r w:rsidRPr="00A50873">
        <w:rPr>
          <w:rFonts w:ascii="Arial" w:eastAsia="Times New Roman" w:hAnsi="Arial" w:cs="Arial"/>
          <w:lang w:val="en-US"/>
        </w:rPr>
        <w:t xml:space="preserve"> medical and mathematical background,</w:t>
      </w:r>
      <w:r>
        <w:rPr>
          <w:rFonts w:ascii="Arial" w:eastAsia="Times New Roman" w:hAnsi="Arial" w:cs="Arial"/>
          <w:lang w:val="en-US"/>
        </w:rPr>
        <w:t xml:space="preserve"> and</w:t>
      </w:r>
      <w:r w:rsidRPr="00A50873">
        <w:rPr>
          <w:rFonts w:ascii="Arial" w:eastAsia="Times New Roman" w:hAnsi="Arial" w:cs="Arial"/>
          <w:lang w:val="en-US"/>
        </w:rPr>
        <w:t xml:space="preserve"> multiple clinicians and researchers from </w:t>
      </w:r>
      <w:r>
        <w:rPr>
          <w:rFonts w:ascii="Arial" w:eastAsia="Times New Roman" w:hAnsi="Arial" w:cs="Arial"/>
          <w:lang w:val="en-US"/>
        </w:rPr>
        <w:t>medical and mathematical</w:t>
      </w:r>
      <w:r w:rsidRPr="00A50873">
        <w:rPr>
          <w:rFonts w:ascii="Arial" w:eastAsia="Times New Roman" w:hAnsi="Arial" w:cs="Arial"/>
          <w:lang w:val="en-US"/>
        </w:rPr>
        <w:t xml:space="preserve"> fields. In the DOLCE VITA project, Amsterdam include</w:t>
      </w:r>
      <w:r>
        <w:rPr>
          <w:rFonts w:ascii="Arial" w:eastAsia="Times New Roman" w:hAnsi="Arial" w:cs="Arial"/>
          <w:lang w:val="en-US"/>
        </w:rPr>
        <w:t xml:space="preserve">d </w:t>
      </w:r>
      <w:r w:rsidRPr="00A50873">
        <w:rPr>
          <w:rFonts w:ascii="Arial" w:hAnsi="Arial" w:cs="Arial"/>
          <w:color w:val="303030"/>
          <w:lang w:val="en-US" w:eastAsia="nl-NL"/>
        </w:rPr>
        <w:t>Amstelveen and Diemen</w:t>
      </w:r>
      <w:r>
        <w:rPr>
          <w:rFonts w:ascii="Arial" w:hAnsi="Arial" w:cs="Arial"/>
          <w:color w:val="303030"/>
          <w:lang w:val="en-US" w:eastAsia="nl-NL"/>
        </w:rPr>
        <w:t xml:space="preserve"> and this geographical area </w:t>
      </w:r>
      <w:r w:rsidRPr="00A50873">
        <w:rPr>
          <w:rFonts w:ascii="Arial" w:hAnsi="Arial" w:cs="Arial"/>
          <w:color w:val="303030"/>
          <w:lang w:val="en-US" w:eastAsia="nl-NL"/>
        </w:rPr>
        <w:t>has nearly one million inhabitants with a divers</w:t>
      </w:r>
      <w:r>
        <w:rPr>
          <w:rFonts w:ascii="Arial" w:hAnsi="Arial" w:cs="Arial"/>
          <w:color w:val="303030"/>
          <w:lang w:val="en-US" w:eastAsia="nl-NL"/>
        </w:rPr>
        <w:t>e</w:t>
      </w:r>
      <w:r w:rsidRPr="00A50873">
        <w:rPr>
          <w:rFonts w:ascii="Arial" w:hAnsi="Arial" w:cs="Arial"/>
          <w:color w:val="303030"/>
          <w:lang w:val="en-US" w:eastAsia="nl-NL"/>
        </w:rPr>
        <w:t xml:space="preserve"> demography </w:t>
      </w:r>
      <w:r>
        <w:rPr>
          <w:rFonts w:ascii="Arial" w:hAnsi="Arial" w:cs="Arial"/>
          <w:color w:val="303030"/>
          <w:lang w:val="en-US" w:eastAsia="nl-NL"/>
        </w:rPr>
        <w:t>and</w:t>
      </w:r>
      <w:r w:rsidRPr="00A50873">
        <w:rPr>
          <w:rFonts w:ascii="Arial" w:hAnsi="Arial" w:cs="Arial"/>
          <w:color w:val="303030"/>
          <w:lang w:val="en-US" w:eastAsia="nl-NL"/>
        </w:rPr>
        <w:t xml:space="preserve"> a </w:t>
      </w:r>
      <w:r>
        <w:rPr>
          <w:rFonts w:ascii="Arial" w:hAnsi="Arial" w:cs="Arial"/>
          <w:color w:val="303030"/>
          <w:lang w:val="en-US" w:eastAsia="nl-NL"/>
        </w:rPr>
        <w:t xml:space="preserve">range </w:t>
      </w:r>
      <w:r w:rsidRPr="00A50873">
        <w:rPr>
          <w:rFonts w:ascii="Arial" w:hAnsi="Arial" w:cs="Arial"/>
          <w:color w:val="303030"/>
          <w:lang w:val="en-US" w:eastAsia="nl-NL"/>
        </w:rPr>
        <w:t xml:space="preserve">of healthcare providers, </w:t>
      </w:r>
      <w:r>
        <w:rPr>
          <w:rFonts w:ascii="Arial" w:hAnsi="Arial" w:cs="Arial"/>
          <w:color w:val="303030"/>
          <w:lang w:val="en-US" w:eastAsia="nl-NL"/>
        </w:rPr>
        <w:t xml:space="preserve">including </w:t>
      </w:r>
      <w:r w:rsidRPr="00A50873">
        <w:rPr>
          <w:rFonts w:ascii="Arial" w:hAnsi="Arial" w:cs="Arial"/>
          <w:color w:val="303030"/>
          <w:lang w:val="en-US" w:eastAsia="nl-NL"/>
        </w:rPr>
        <w:t>one tertiary hospital (</w:t>
      </w:r>
      <w:r>
        <w:rPr>
          <w:rFonts w:ascii="Arial" w:hAnsi="Arial" w:cs="Arial"/>
          <w:color w:val="303030"/>
          <w:lang w:val="en-US" w:eastAsia="nl-NL"/>
        </w:rPr>
        <w:t>two</w:t>
      </w:r>
      <w:r w:rsidRPr="00A50873">
        <w:rPr>
          <w:rFonts w:ascii="Arial" w:hAnsi="Arial" w:cs="Arial"/>
          <w:color w:val="303030"/>
          <w:lang w:val="en-US" w:eastAsia="nl-NL"/>
        </w:rPr>
        <w:t xml:space="preserve"> locations), </w:t>
      </w:r>
      <w:r>
        <w:rPr>
          <w:rFonts w:ascii="Arial" w:hAnsi="Arial" w:cs="Arial"/>
          <w:color w:val="303030"/>
          <w:lang w:val="en-US" w:eastAsia="nl-NL"/>
        </w:rPr>
        <w:t>two</w:t>
      </w:r>
      <w:r w:rsidRPr="00A50873">
        <w:rPr>
          <w:rFonts w:ascii="Arial" w:hAnsi="Arial" w:cs="Arial"/>
          <w:color w:val="303030"/>
          <w:lang w:val="en-US" w:eastAsia="nl-NL"/>
        </w:rPr>
        <w:t xml:space="preserve"> larger city hospitals (one with </w:t>
      </w:r>
      <w:r>
        <w:rPr>
          <w:rFonts w:ascii="Arial" w:hAnsi="Arial" w:cs="Arial"/>
          <w:color w:val="303030"/>
          <w:lang w:val="en-US" w:eastAsia="nl-NL"/>
        </w:rPr>
        <w:t>two</w:t>
      </w:r>
      <w:r w:rsidRPr="00A50873">
        <w:rPr>
          <w:rFonts w:ascii="Arial" w:hAnsi="Arial" w:cs="Arial"/>
          <w:color w:val="303030"/>
          <w:lang w:val="en-US" w:eastAsia="nl-NL"/>
        </w:rPr>
        <w:t xml:space="preserve"> locations)</w:t>
      </w:r>
      <w:r>
        <w:rPr>
          <w:rFonts w:ascii="Arial" w:hAnsi="Arial" w:cs="Arial"/>
          <w:color w:val="303030"/>
          <w:lang w:val="en-US" w:eastAsia="nl-NL"/>
        </w:rPr>
        <w:t>,</w:t>
      </w:r>
      <w:r w:rsidRPr="00A50873">
        <w:rPr>
          <w:rFonts w:ascii="Arial" w:hAnsi="Arial" w:cs="Arial"/>
          <w:color w:val="303030"/>
          <w:lang w:val="en-US" w:eastAsia="nl-NL"/>
        </w:rPr>
        <w:t xml:space="preserve"> and </w:t>
      </w:r>
      <w:r>
        <w:rPr>
          <w:rFonts w:ascii="Arial" w:hAnsi="Arial" w:cs="Arial"/>
          <w:color w:val="303030"/>
          <w:lang w:val="en-US" w:eastAsia="nl-NL"/>
        </w:rPr>
        <w:t>one</w:t>
      </w:r>
      <w:r w:rsidRPr="00A50873">
        <w:rPr>
          <w:rFonts w:ascii="Arial" w:hAnsi="Arial" w:cs="Arial"/>
          <w:color w:val="303030"/>
          <w:lang w:val="en-US" w:eastAsia="nl-NL"/>
        </w:rPr>
        <w:t xml:space="preserve"> smaller teaching hospital. This </w:t>
      </w:r>
      <w:r>
        <w:rPr>
          <w:rFonts w:ascii="Arial" w:hAnsi="Arial" w:cs="Arial"/>
          <w:color w:val="303030"/>
          <w:lang w:val="en-US" w:eastAsia="nl-NL"/>
        </w:rPr>
        <w:t>GMB</w:t>
      </w:r>
      <w:r w:rsidRPr="00A50873">
        <w:rPr>
          <w:rFonts w:ascii="Arial" w:hAnsi="Arial" w:cs="Arial"/>
          <w:color w:val="303030"/>
          <w:lang w:val="en-US" w:eastAsia="nl-NL"/>
        </w:rPr>
        <w:t xml:space="preserve"> study </w:t>
      </w:r>
      <w:r>
        <w:rPr>
          <w:rFonts w:ascii="Arial" w:hAnsi="Arial" w:cs="Arial"/>
          <w:color w:val="303030"/>
          <w:lang w:val="en-US" w:eastAsia="nl-NL"/>
        </w:rPr>
        <w:t>was conducted in</w:t>
      </w:r>
      <w:r w:rsidRPr="00A50873">
        <w:rPr>
          <w:rFonts w:ascii="Arial" w:hAnsi="Arial" w:cs="Arial"/>
          <w:color w:val="303030"/>
          <w:lang w:val="en-US" w:eastAsia="nl-NL"/>
        </w:rPr>
        <w:t xml:space="preserve"> the same geographical </w:t>
      </w:r>
      <w:r>
        <w:rPr>
          <w:rFonts w:ascii="Arial" w:hAnsi="Arial" w:cs="Arial"/>
          <w:color w:val="303030"/>
          <w:lang w:val="en-US" w:eastAsia="nl-NL"/>
        </w:rPr>
        <w:t>region as the</w:t>
      </w:r>
      <w:r w:rsidRPr="00A50873">
        <w:rPr>
          <w:rFonts w:ascii="Arial" w:hAnsi="Arial" w:cs="Arial"/>
          <w:color w:val="303030"/>
          <w:lang w:val="en-US" w:eastAsia="nl-NL"/>
        </w:rPr>
        <w:t xml:space="preserve"> DOLCE VITA research project.</w:t>
      </w:r>
    </w:p>
    <w:p w14:paraId="1E1CD526" w14:textId="77777777" w:rsidR="00C518FC" w:rsidRPr="00990FA8" w:rsidRDefault="00C518FC" w:rsidP="0016728E">
      <w:pPr>
        <w:pStyle w:val="Geenafstand"/>
        <w:rPr>
          <w:rFonts w:ascii="Arial" w:hAnsi="Arial" w:cs="Arial"/>
          <w:color w:val="303030"/>
          <w:lang w:val="en-US" w:eastAsia="nl-NL"/>
        </w:rPr>
      </w:pPr>
    </w:p>
    <w:p w14:paraId="3555BF34" w14:textId="00A67997" w:rsidR="0040231A" w:rsidRPr="00C23639" w:rsidRDefault="00D54B41" w:rsidP="00774F19">
      <w:pPr>
        <w:pStyle w:val="Geenafstand"/>
        <w:numPr>
          <w:ilvl w:val="0"/>
          <w:numId w:val="44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US" w:eastAsia="nl-NL"/>
        </w:rPr>
      </w:pPr>
      <w:r w:rsidRPr="00A50873">
        <w:rPr>
          <w:rFonts w:ascii="Arial" w:hAnsi="Arial" w:cs="Arial"/>
          <w:b/>
          <w:bCs/>
          <w:color w:val="000000" w:themeColor="text1"/>
          <w:sz w:val="24"/>
          <w:szCs w:val="24"/>
          <w:lang w:val="en-US" w:eastAsia="nl-NL"/>
        </w:rPr>
        <w:t xml:space="preserve">GMB </w:t>
      </w:r>
      <w:r w:rsidR="00984A47" w:rsidRPr="00A50873">
        <w:rPr>
          <w:rFonts w:ascii="Arial" w:hAnsi="Arial" w:cs="Arial"/>
          <w:b/>
          <w:bCs/>
          <w:color w:val="000000" w:themeColor="text1"/>
          <w:sz w:val="24"/>
          <w:szCs w:val="24"/>
          <w:lang w:val="en-US" w:eastAsia="nl-NL"/>
        </w:rPr>
        <w:t xml:space="preserve">facilitation </w:t>
      </w:r>
      <w:r w:rsidRPr="00A50873">
        <w:rPr>
          <w:rFonts w:ascii="Arial" w:hAnsi="Arial" w:cs="Arial"/>
          <w:b/>
          <w:bCs/>
          <w:color w:val="000000" w:themeColor="text1"/>
          <w:sz w:val="24"/>
          <w:szCs w:val="24"/>
          <w:lang w:val="en-US" w:eastAsia="nl-NL"/>
        </w:rPr>
        <w:t>manuals</w:t>
      </w:r>
    </w:p>
    <w:p w14:paraId="0C36EACE" w14:textId="4448F671" w:rsidR="00D54B41" w:rsidRPr="00D219C2" w:rsidRDefault="0040231A" w:rsidP="00D54B41">
      <w:pPr>
        <w:rPr>
          <w:rFonts w:ascii="Arial" w:hAnsi="Arial" w:cs="Arial"/>
          <w:sz w:val="22"/>
          <w:szCs w:val="22"/>
          <w:lang w:val="en-US"/>
        </w:rPr>
      </w:pPr>
      <w:r w:rsidRPr="00D219C2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Allocation of responsibilities to the researchers</w:t>
      </w:r>
    </w:p>
    <w:tbl>
      <w:tblPr>
        <w:tblStyle w:val="Rastertabel5donker-Accent1"/>
        <w:tblW w:w="9062" w:type="dxa"/>
        <w:tblLook w:val="04A0" w:firstRow="1" w:lastRow="0" w:firstColumn="1" w:lastColumn="0" w:noHBand="0" w:noVBand="1"/>
      </w:tblPr>
      <w:tblGrid>
        <w:gridCol w:w="2258"/>
        <w:gridCol w:w="6804"/>
      </w:tblGrid>
      <w:tr w:rsidR="00A50873" w:rsidRPr="00A50873" w14:paraId="566349D8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31DA9B0E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Name</w:t>
            </w:r>
          </w:p>
        </w:tc>
        <w:tc>
          <w:tcPr>
            <w:tcW w:w="6804" w:type="dxa"/>
            <w:hideMark/>
          </w:tcPr>
          <w:p w14:paraId="2A7B4719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Responsibilities  </w:t>
            </w:r>
          </w:p>
        </w:tc>
      </w:tr>
      <w:tr w:rsidR="00A50873" w:rsidRPr="00A50873" w14:paraId="549E2286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3A14D36A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MD O.S. Smeekes (OS)</w:t>
            </w:r>
          </w:p>
        </w:tc>
        <w:tc>
          <w:tcPr>
            <w:tcW w:w="6804" w:type="dxa"/>
            <w:hideMark/>
          </w:tcPr>
          <w:p w14:paraId="182EC984" w14:textId="77777777" w:rsidR="002B7999" w:rsidRPr="002B7999" w:rsidRDefault="002B7999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</w:t>
            </w: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</w:rPr>
              <w:t>MB design</w:t>
            </w:r>
          </w:p>
          <w:p w14:paraId="4BFF4B38" w14:textId="6BCC503B" w:rsidR="00D54B41" w:rsidRPr="002B7999" w:rsidRDefault="00D54B41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cruitment of experts </w:t>
            </w:r>
          </w:p>
          <w:p w14:paraId="1BF588A6" w14:textId="77777777" w:rsidR="00D54B41" w:rsidRPr="002B7999" w:rsidRDefault="00D54B41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Logistics and planning </w:t>
            </w:r>
          </w:p>
          <w:p w14:paraId="358811F6" w14:textId="77777777" w:rsidR="00D54B41" w:rsidRPr="002B7999" w:rsidRDefault="00D54B41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Development of preparation materials and facilitation manual </w:t>
            </w:r>
          </w:p>
          <w:p w14:paraId="4025D30C" w14:textId="7BD2B0F1" w:rsidR="00D54B41" w:rsidRDefault="00D54B41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reparation of introductory presentations and scripts </w:t>
            </w:r>
          </w:p>
          <w:p w14:paraId="5CDB11A6" w14:textId="30B256E1" w:rsidR="00D219C2" w:rsidRPr="002B7999" w:rsidRDefault="00D219C2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MB facilitation: facilitator one</w:t>
            </w:r>
          </w:p>
          <w:p w14:paraId="666C1DA3" w14:textId="77777777" w:rsidR="00D54B41" w:rsidRPr="002B7999" w:rsidRDefault="00D54B41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Data collection and analysis</w:t>
            </w:r>
          </w:p>
          <w:p w14:paraId="061E548C" w14:textId="2619BE8D" w:rsidR="002B7999" w:rsidRPr="002B7999" w:rsidRDefault="002B7999" w:rsidP="00D54B41">
            <w:pPr>
              <w:numPr>
                <w:ilvl w:val="0"/>
                <w:numId w:val="26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</w:rPr>
              <w:t>Validation</w:t>
            </w:r>
          </w:p>
        </w:tc>
      </w:tr>
      <w:tr w:rsidR="00A50873" w:rsidRPr="005D7548" w14:paraId="2F8A318F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519F5A33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I.G. Blomberg (IB)</w:t>
            </w:r>
          </w:p>
        </w:tc>
        <w:tc>
          <w:tcPr>
            <w:tcW w:w="6804" w:type="dxa"/>
            <w:hideMark/>
          </w:tcPr>
          <w:p w14:paraId="4AB95AAE" w14:textId="77777777" w:rsidR="002B7999" w:rsidRPr="002B7999" w:rsidRDefault="002B7999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</w:t>
            </w: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</w:rPr>
              <w:t>MB design</w:t>
            </w:r>
          </w:p>
          <w:p w14:paraId="69544977" w14:textId="77777777" w:rsidR="00D54B41" w:rsidRPr="002B7999" w:rsidRDefault="00D54B41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cruitment of experts </w:t>
            </w:r>
          </w:p>
          <w:p w14:paraId="61934C7F" w14:textId="549DBF55" w:rsidR="00D54B41" w:rsidRPr="002B7999" w:rsidRDefault="00D54B41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Logistics, planning</w:t>
            </w:r>
            <w:r w:rsidR="000C302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,</w:t>
            </w: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and contact with experts </w:t>
            </w:r>
          </w:p>
          <w:p w14:paraId="6AEA7E0C" w14:textId="77777777" w:rsidR="00D54B41" w:rsidRPr="002B7999" w:rsidRDefault="00D54B41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Development of preparation materials and facilitation manual </w:t>
            </w:r>
          </w:p>
          <w:p w14:paraId="40F2915D" w14:textId="4FBB335C" w:rsidR="00D54B41" w:rsidRDefault="00D54B41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reparation of Zoom and Miro </w:t>
            </w:r>
          </w:p>
          <w:p w14:paraId="5BAE2337" w14:textId="7FE2DCE2" w:rsidR="00D219C2" w:rsidRPr="002B7999" w:rsidRDefault="00D219C2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MB facilitation: facilitator two</w:t>
            </w:r>
          </w:p>
          <w:p w14:paraId="2E200041" w14:textId="3380FEFC" w:rsidR="00D54B41" w:rsidRPr="002B7999" w:rsidRDefault="00D54B41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Data collection, transcription</w:t>
            </w:r>
            <w:r w:rsidR="000C302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,</w:t>
            </w: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and analysis</w:t>
            </w:r>
          </w:p>
          <w:p w14:paraId="34BF7221" w14:textId="33F9A6A2" w:rsidR="002B7999" w:rsidRPr="002B7999" w:rsidRDefault="002B7999" w:rsidP="002B7999">
            <w:pPr>
              <w:numPr>
                <w:ilvl w:val="0"/>
                <w:numId w:val="27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B7999">
              <w:rPr>
                <w:rFonts w:ascii="Arial" w:hAnsi="Arial" w:cs="Arial"/>
                <w:color w:val="000000" w:themeColor="text1"/>
                <w:sz w:val="17"/>
                <w:szCs w:val="17"/>
              </w:rPr>
              <w:t>Validation</w:t>
            </w:r>
          </w:p>
        </w:tc>
      </w:tr>
      <w:tr w:rsidR="00A50873" w:rsidRPr="00942BCA" w14:paraId="2B2D747A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639BFF0F" w14:textId="7BBA42DD" w:rsidR="00D54B41" w:rsidRPr="00A50873" w:rsidRDefault="000A477B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</w:t>
            </w:r>
            <w:r w:rsidR="00D54B41" w:rsidRPr="00A50873">
              <w:rPr>
                <w:rFonts w:ascii="Arial" w:hAnsi="Arial" w:cs="Arial"/>
                <w:sz w:val="17"/>
                <w:szCs w:val="17"/>
                <w:lang w:val="en-US"/>
              </w:rPr>
              <w:t>r. MD H.C. Willems (HW)</w:t>
            </w:r>
          </w:p>
        </w:tc>
        <w:tc>
          <w:tcPr>
            <w:tcW w:w="6804" w:type="dxa"/>
            <w:hideMark/>
          </w:tcPr>
          <w:p w14:paraId="7294C08E" w14:textId="77777777" w:rsidR="00D54B41" w:rsidRPr="00A50873" w:rsidRDefault="00D54B41" w:rsidP="00D219C2">
            <w:pPr>
              <w:numPr>
                <w:ilvl w:val="0"/>
                <w:numId w:val="28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upport of the recruitment strategy</w:t>
            </w:r>
          </w:p>
          <w:p w14:paraId="4FAC0D2F" w14:textId="796466AB" w:rsidR="00D54B41" w:rsidRDefault="00D54B41" w:rsidP="00D219C2">
            <w:pPr>
              <w:numPr>
                <w:ilvl w:val="0"/>
                <w:numId w:val="28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eedback during preparation phase</w:t>
            </w:r>
          </w:p>
          <w:p w14:paraId="1BC3942D" w14:textId="234CDF90" w:rsidR="00D219C2" w:rsidRPr="00D219C2" w:rsidRDefault="00D219C2" w:rsidP="00D219C2">
            <w:pPr>
              <w:numPr>
                <w:ilvl w:val="0"/>
                <w:numId w:val="28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MB facilitation: facilitator three</w:t>
            </w:r>
          </w:p>
          <w:p w14:paraId="168298D2" w14:textId="04F8B63B" w:rsidR="00D54B41" w:rsidRPr="00A50873" w:rsidRDefault="0040231A" w:rsidP="00D219C2">
            <w:pPr>
              <w:numPr>
                <w:ilvl w:val="0"/>
                <w:numId w:val="28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flection on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he GMB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ion and 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rocess</w:t>
            </w:r>
          </w:p>
        </w:tc>
      </w:tr>
    </w:tbl>
    <w:p w14:paraId="6E072BA5" w14:textId="6E0A62FC" w:rsidR="00D54B41" w:rsidRDefault="00D54B41" w:rsidP="00D54B41">
      <w:pPr>
        <w:rPr>
          <w:rFonts w:ascii="Arial" w:hAnsi="Arial" w:cs="Arial"/>
          <w:color w:val="000000"/>
          <w:sz w:val="18"/>
          <w:szCs w:val="18"/>
          <w:lang w:val="en-US"/>
        </w:rPr>
      </w:pPr>
    </w:p>
    <w:p w14:paraId="1F8456C8" w14:textId="5313BA58" w:rsidR="0040231A" w:rsidRPr="00D219C2" w:rsidRDefault="0040231A" w:rsidP="00D54B41">
      <w:pPr>
        <w:rPr>
          <w:rFonts w:ascii="Arial" w:hAnsi="Arial" w:cs="Arial"/>
          <w:i/>
          <w:iCs/>
          <w:color w:val="000000"/>
          <w:sz w:val="22"/>
          <w:szCs w:val="22"/>
          <w:lang w:val="en-US"/>
        </w:rPr>
      </w:pPr>
      <w:r w:rsidRPr="00D219C2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Allocation of GMB roles </w:t>
      </w:r>
      <w:r w:rsidR="00D219C2" w:rsidRPr="00D219C2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(as described by Scriptapedia, cited </w:t>
      </w:r>
      <w:r w:rsidR="00990FA8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1</w:t>
      </w:r>
      <w:r w:rsidR="00990FA8" w:rsidRPr="00990FA8">
        <w:rPr>
          <w:rFonts w:ascii="Arial" w:hAnsi="Arial" w:cs="Arial"/>
          <w:i/>
          <w:iCs/>
          <w:color w:val="000000"/>
          <w:sz w:val="22"/>
          <w:szCs w:val="22"/>
          <w:vertAlign w:val="superscript"/>
          <w:lang w:val="en-US"/>
        </w:rPr>
        <w:t>st</w:t>
      </w:r>
      <w:r w:rsidR="00990FA8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 of June </w:t>
      </w:r>
      <w:r w:rsidR="00D219C2" w:rsidRPr="00D219C2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2022 </w:t>
      </w:r>
      <w:sdt>
        <w:sdtPr>
          <w:rPr>
            <w:rFonts w:ascii="Arial" w:hAnsi="Arial" w:cs="Arial"/>
            <w:iCs/>
            <w:color w:val="000000"/>
            <w:sz w:val="22"/>
            <w:szCs w:val="22"/>
            <w:lang w:val="en-US"/>
          </w:rPr>
          <w:tag w:val="MENDELEY_CITATION_v3_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"/>
          <w:id w:val="545185411"/>
          <w:placeholder>
            <w:docPart w:val="DefaultPlaceholder_-1854013440"/>
          </w:placeholder>
        </w:sdtPr>
        <w:sdtContent>
          <w:r w:rsidR="00990FA8" w:rsidRPr="00990FA8">
            <w:rPr>
              <w:rFonts w:ascii="Arial" w:hAnsi="Arial" w:cs="Arial"/>
              <w:iCs/>
              <w:color w:val="000000"/>
              <w:sz w:val="22"/>
              <w:szCs w:val="22"/>
              <w:lang w:val="en-US"/>
            </w:rPr>
            <w:t>[1]</w:t>
          </w:r>
        </w:sdtContent>
      </w:sdt>
      <w:r w:rsidR="00D219C2" w:rsidRPr="00D219C2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) </w:t>
      </w:r>
      <w:r w:rsidRPr="00D219C2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to the researchers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1596"/>
        <w:gridCol w:w="6500"/>
        <w:gridCol w:w="966"/>
      </w:tblGrid>
      <w:tr w:rsidR="00A50873" w:rsidRPr="00A50873" w14:paraId="6BA74E1D" w14:textId="77777777" w:rsidTr="00D21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24223900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Roles</w:t>
            </w:r>
          </w:p>
        </w:tc>
        <w:tc>
          <w:tcPr>
            <w:tcW w:w="6500" w:type="dxa"/>
            <w:hideMark/>
          </w:tcPr>
          <w:p w14:paraId="4FF189BE" w14:textId="41CE5C9A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Description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 xml:space="preserve"> specified to the case study</w:t>
            </w:r>
          </w:p>
        </w:tc>
        <w:tc>
          <w:tcPr>
            <w:tcW w:w="966" w:type="dxa"/>
            <w:hideMark/>
          </w:tcPr>
          <w:p w14:paraId="003E2893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Name</w:t>
            </w:r>
          </w:p>
        </w:tc>
      </w:tr>
      <w:tr w:rsidR="00A50873" w:rsidRPr="00A50873" w14:paraId="372E7E3C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0C6CB004" w14:textId="409230FD" w:rsidR="00D54B41" w:rsidRPr="00A50873" w:rsidRDefault="00D219C2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(Community) </w:t>
            </w:r>
            <w:r w:rsidR="00D54B41" w:rsidRPr="00A50873">
              <w:rPr>
                <w:rFonts w:ascii="Arial" w:hAnsi="Arial" w:cs="Arial"/>
                <w:sz w:val="17"/>
                <w:szCs w:val="17"/>
                <w:lang w:val="en-US"/>
              </w:rPr>
              <w:t>Facilitator</w:t>
            </w:r>
          </w:p>
        </w:tc>
        <w:tc>
          <w:tcPr>
            <w:tcW w:w="6500" w:type="dxa"/>
            <w:hideMark/>
          </w:tcPr>
          <w:p w14:paraId="27EAD7E6" w14:textId="77777777" w:rsidR="00D219C2" w:rsidRDefault="00D219C2" w:rsidP="00D54B41">
            <w:pPr>
              <w:numPr>
                <w:ilvl w:val="0"/>
                <w:numId w:val="29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Directs the GMB process </w:t>
            </w:r>
          </w:p>
          <w:p w14:paraId="755B258F" w14:textId="6C415E0E" w:rsidR="00D219C2" w:rsidRPr="00A50873" w:rsidRDefault="00D219C2" w:rsidP="00D54B41">
            <w:pPr>
              <w:numPr>
                <w:ilvl w:val="0"/>
                <w:numId w:val="29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rovides the right ‘’facilitative attitude’’</w:t>
            </w:r>
          </w:p>
          <w:p w14:paraId="39033794" w14:textId="0781AD4B" w:rsidR="00D54B41" w:rsidRPr="00A50873" w:rsidRDefault="00D219C2" w:rsidP="00D54B41">
            <w:pPr>
              <w:numPr>
                <w:ilvl w:val="0"/>
                <w:numId w:val="29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es experts in knowledge elicitation </w:t>
            </w:r>
            <w:r w:rsidR="007F1857" w:rsidRPr="007F1857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u</w:t>
            </w:r>
            <w:r w:rsidR="007F1857" w:rsidRPr="00F67551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ing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geriatric background</w:t>
            </w:r>
          </w:p>
          <w:p w14:paraId="05A6B946" w14:textId="77777777" w:rsidR="00D54B41" w:rsidRDefault="00D54B41" w:rsidP="00D54B41">
            <w:pPr>
              <w:numPr>
                <w:ilvl w:val="0"/>
                <w:numId w:val="29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tart</w:t>
            </w:r>
            <w:r w:rsid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and close</w:t>
            </w:r>
            <w:r w:rsidR="002B7999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he sessions </w:t>
            </w:r>
          </w:p>
          <w:p w14:paraId="4B780BBF" w14:textId="14E1DB7C" w:rsidR="00D219C2" w:rsidRPr="00A50873" w:rsidRDefault="00D219C2" w:rsidP="00D54B41">
            <w:pPr>
              <w:numPr>
                <w:ilvl w:val="0"/>
                <w:numId w:val="29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araphrases and categorizes session output</w:t>
            </w:r>
          </w:p>
        </w:tc>
        <w:tc>
          <w:tcPr>
            <w:tcW w:w="966" w:type="dxa"/>
            <w:hideMark/>
          </w:tcPr>
          <w:p w14:paraId="5767763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S</w:t>
            </w:r>
          </w:p>
        </w:tc>
      </w:tr>
      <w:tr w:rsidR="00D219C2" w:rsidRPr="00A50873" w14:paraId="54471723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6FFB24" w14:textId="04151C86" w:rsidR="00D219C2" w:rsidRPr="00A50873" w:rsidRDefault="00D219C2" w:rsidP="00D219C2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Modeler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/reflector</w:t>
            </w:r>
          </w:p>
        </w:tc>
        <w:tc>
          <w:tcPr>
            <w:tcW w:w="6500" w:type="dxa"/>
          </w:tcPr>
          <w:p w14:paraId="38F3FB93" w14:textId="433AE985" w:rsidR="00D219C2" w:rsidRDefault="00D219C2" w:rsidP="00D219C2">
            <w:pPr>
              <w:numPr>
                <w:ilvl w:val="0"/>
                <w:numId w:val="31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Build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he causal loop diagram, models</w:t>
            </w:r>
            <w:r w:rsidR="002E3DAC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,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and simulations</w:t>
            </w:r>
          </w:p>
          <w:p w14:paraId="09C22260" w14:textId="7C5651D1" w:rsidR="00D219C2" w:rsidRDefault="00D219C2" w:rsidP="00D219C2">
            <w:pPr>
              <w:numPr>
                <w:ilvl w:val="0"/>
                <w:numId w:val="31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flect</w:t>
            </w:r>
            <w:r w:rsidR="002E3DAC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with experts on progress and challenges</w:t>
            </w:r>
          </w:p>
          <w:p w14:paraId="03070767" w14:textId="37ADD13B" w:rsidR="00D219C2" w:rsidRDefault="00D219C2" w:rsidP="00D219C2">
            <w:pPr>
              <w:numPr>
                <w:ilvl w:val="0"/>
                <w:numId w:val="31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es experts in knowledge elicitation </w:t>
            </w:r>
            <w:r w:rsidR="002E3DAC" w:rsidRPr="002E3DAC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u</w:t>
            </w:r>
            <w:r w:rsidR="002E3DAC" w:rsidRPr="00F67551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ing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geriatric background</w:t>
            </w:r>
          </w:p>
          <w:p w14:paraId="5402556A" w14:textId="22408C38" w:rsidR="00D219C2" w:rsidRPr="00D219C2" w:rsidRDefault="00D219C2" w:rsidP="00D219C2">
            <w:pPr>
              <w:numPr>
                <w:ilvl w:val="0"/>
                <w:numId w:val="31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araphrases and categorizes session output</w:t>
            </w:r>
          </w:p>
        </w:tc>
        <w:tc>
          <w:tcPr>
            <w:tcW w:w="966" w:type="dxa"/>
          </w:tcPr>
          <w:p w14:paraId="7893AC54" w14:textId="317C860E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S and IB</w:t>
            </w:r>
          </w:p>
        </w:tc>
      </w:tr>
      <w:tr w:rsidR="00D219C2" w:rsidRPr="00A50873" w14:paraId="62327E66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AD995E" w14:textId="558A16B6" w:rsidR="00D219C2" w:rsidRPr="00A50873" w:rsidRDefault="00D219C2" w:rsidP="00D219C2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Recorder</w:t>
            </w:r>
          </w:p>
        </w:tc>
        <w:tc>
          <w:tcPr>
            <w:tcW w:w="6500" w:type="dxa"/>
          </w:tcPr>
          <w:p w14:paraId="2D961557" w14:textId="77777777" w:rsidR="00D219C2" w:rsidRPr="00A50873" w:rsidRDefault="00D219C2" w:rsidP="00D219C2">
            <w:pPr>
              <w:numPr>
                <w:ilvl w:val="0"/>
                <w:numId w:val="34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ake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notes and facilitate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recordings</w:t>
            </w:r>
          </w:p>
          <w:p w14:paraId="798EA1D0" w14:textId="43C9EFC7" w:rsidR="00D219C2" w:rsidRPr="00D219C2" w:rsidRDefault="00D219C2" w:rsidP="00D219C2">
            <w:pPr>
              <w:numPr>
                <w:ilvl w:val="0"/>
                <w:numId w:val="34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Keep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rack of the time</w:t>
            </w:r>
          </w:p>
        </w:tc>
        <w:tc>
          <w:tcPr>
            <w:tcW w:w="966" w:type="dxa"/>
          </w:tcPr>
          <w:p w14:paraId="0DF961D0" w14:textId="77777777" w:rsidR="00D219C2" w:rsidRPr="00A50873" w:rsidRDefault="00D219C2" w:rsidP="00D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B</w:t>
            </w:r>
          </w:p>
          <w:p w14:paraId="6FE2931C" w14:textId="7105F8D0" w:rsidR="00D219C2" w:rsidRPr="00A50873" w:rsidRDefault="00D219C2" w:rsidP="00D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D219C2" w:rsidRPr="00A50873" w14:paraId="34769970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27F82E" w14:textId="2C10CCF2" w:rsidR="00D219C2" w:rsidRPr="00A50873" w:rsidRDefault="00D219C2" w:rsidP="00D219C2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Gatekeeper</w:t>
            </w:r>
          </w:p>
        </w:tc>
        <w:tc>
          <w:tcPr>
            <w:tcW w:w="6500" w:type="dxa"/>
          </w:tcPr>
          <w:p w14:paraId="1B932EBE" w14:textId="77777777" w:rsidR="00D219C2" w:rsidRDefault="00D219C2" w:rsidP="00D219C2">
            <w:pPr>
              <w:numPr>
                <w:ilvl w:val="0"/>
                <w:numId w:val="30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nsures that the project is meeting the goals and provides feedback on progress and results</w:t>
            </w:r>
          </w:p>
          <w:p w14:paraId="76DBEF54" w14:textId="135AD030" w:rsidR="00D219C2" w:rsidRDefault="00D219C2" w:rsidP="00D219C2">
            <w:pPr>
              <w:numPr>
                <w:ilvl w:val="0"/>
                <w:numId w:val="30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upport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="00F54ED3" w:rsidRPr="00F54ED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</w:t>
            </w:r>
            <w:r w:rsidR="00F54ED3" w:rsidRPr="00F67551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n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fram</w:t>
            </w:r>
            <w:r w:rsidR="00F54ED3" w:rsidRPr="00783F8D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</w:t>
            </w:r>
            <w:r w:rsidR="00F54ED3" w:rsidRPr="00F67551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ng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he problem </w:t>
            </w:r>
          </w:p>
          <w:p w14:paraId="0668D07C" w14:textId="18E3D12A" w:rsidR="00D219C2" w:rsidRPr="00D219C2" w:rsidRDefault="00D219C2" w:rsidP="00D219C2">
            <w:pPr>
              <w:numPr>
                <w:ilvl w:val="0"/>
                <w:numId w:val="30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dentifies appropriate experts </w:t>
            </w:r>
          </w:p>
        </w:tc>
        <w:tc>
          <w:tcPr>
            <w:tcW w:w="966" w:type="dxa"/>
          </w:tcPr>
          <w:p w14:paraId="7E12DB5E" w14:textId="266D16B7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HW </w:t>
            </w:r>
          </w:p>
        </w:tc>
      </w:tr>
      <w:tr w:rsidR="00D219C2" w:rsidRPr="00A50873" w14:paraId="56499334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44E933EE" w14:textId="77777777" w:rsidR="00D219C2" w:rsidRPr="00A50873" w:rsidRDefault="00D219C2" w:rsidP="00D219C2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Process coach</w:t>
            </w:r>
          </w:p>
        </w:tc>
        <w:tc>
          <w:tcPr>
            <w:tcW w:w="6500" w:type="dxa"/>
            <w:hideMark/>
          </w:tcPr>
          <w:p w14:paraId="417A0DEC" w14:textId="5EB2BF8F" w:rsidR="00D219C2" w:rsidRPr="00A50873" w:rsidRDefault="00D219C2" w:rsidP="00D219C2">
            <w:pPr>
              <w:numPr>
                <w:ilvl w:val="0"/>
                <w:numId w:val="32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the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roup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’s progress</w:t>
            </w:r>
          </w:p>
          <w:p w14:paraId="0274F61F" w14:textId="35805815" w:rsidR="00D219C2" w:rsidRPr="00A50873" w:rsidRDefault="00D219C2" w:rsidP="00D219C2">
            <w:pPr>
              <w:numPr>
                <w:ilvl w:val="0"/>
                <w:numId w:val="32"/>
              </w:num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ives f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edback to the model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r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about group dynamics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and progress</w:t>
            </w:r>
          </w:p>
        </w:tc>
        <w:tc>
          <w:tcPr>
            <w:tcW w:w="966" w:type="dxa"/>
            <w:hideMark/>
          </w:tcPr>
          <w:p w14:paraId="5C12BF81" w14:textId="77777777" w:rsidR="00D219C2" w:rsidRPr="00A50873" w:rsidRDefault="00D219C2" w:rsidP="00D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HW </w:t>
            </w:r>
          </w:p>
        </w:tc>
      </w:tr>
    </w:tbl>
    <w:p w14:paraId="3B76FD67" w14:textId="77777777" w:rsidR="00D219C2" w:rsidRDefault="00D219C2" w:rsidP="00D54B41">
      <w:pPr>
        <w:rPr>
          <w:rFonts w:ascii="Arial" w:hAnsi="Arial" w:cs="Arial"/>
          <w:i/>
          <w:iCs/>
          <w:color w:val="000000"/>
          <w:sz w:val="18"/>
          <w:szCs w:val="18"/>
          <w:u w:val="single"/>
          <w:lang w:val="en-US"/>
        </w:rPr>
      </w:pPr>
    </w:p>
    <w:p w14:paraId="4FC70452" w14:textId="17BFFDC4" w:rsidR="00D54B41" w:rsidRPr="00D219C2" w:rsidRDefault="00D54B41" w:rsidP="00D54B41">
      <w:pPr>
        <w:rPr>
          <w:rFonts w:ascii="Arial" w:hAnsi="Arial" w:cs="Arial"/>
          <w:sz w:val="22"/>
          <w:szCs w:val="22"/>
          <w:lang w:val="en-US"/>
        </w:rPr>
      </w:pPr>
      <w:r w:rsidRPr="00D219C2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GMB sessions in detail</w:t>
      </w:r>
      <w:r w:rsidRPr="00D219C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 </w:t>
      </w:r>
    </w:p>
    <w:p w14:paraId="3BF6A9ED" w14:textId="1DF1821A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This section provides details </w:t>
      </w:r>
      <w:r w:rsidR="00783F8D">
        <w:rPr>
          <w:rFonts w:ascii="Arial" w:hAnsi="Arial" w:cs="Arial"/>
          <w:color w:val="000000"/>
          <w:sz w:val="18"/>
          <w:szCs w:val="18"/>
          <w:lang w:val="en-US"/>
        </w:rPr>
        <w:t>of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the six GMB sessions, including the objectives, activities, anticipated outputs, detailed agendas</w:t>
      </w:r>
      <w:r w:rsidR="00783F8D">
        <w:rPr>
          <w:rFonts w:ascii="Arial" w:hAnsi="Arial" w:cs="Arial"/>
          <w:color w:val="000000"/>
          <w:sz w:val="18"/>
          <w:szCs w:val="18"/>
          <w:lang w:val="en-US"/>
        </w:rPr>
        <w:t>,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and team roles. </w:t>
      </w:r>
    </w:p>
    <w:p w14:paraId="00E1CE8E" w14:textId="06DA92D5" w:rsidR="00D54B41" w:rsidRDefault="00D54B41" w:rsidP="00D54B41">
      <w:pPr>
        <w:rPr>
          <w:rFonts w:ascii="Arial" w:hAnsi="Arial" w:cs="Arial"/>
          <w:sz w:val="18"/>
          <w:szCs w:val="18"/>
          <w:lang w:val="en-US"/>
        </w:rPr>
      </w:pPr>
    </w:p>
    <w:p w14:paraId="0A3FB226" w14:textId="77777777" w:rsidR="0016728E" w:rsidRPr="00A50873" w:rsidRDefault="0016728E" w:rsidP="00D54B41">
      <w:pPr>
        <w:rPr>
          <w:rFonts w:ascii="Arial" w:hAnsi="Arial" w:cs="Arial"/>
          <w:sz w:val="18"/>
          <w:szCs w:val="18"/>
          <w:lang w:val="en-US"/>
        </w:rPr>
      </w:pPr>
    </w:p>
    <w:p w14:paraId="71BDCED0" w14:textId="3079FEB6" w:rsidR="00D54B41" w:rsidRPr="00D219C2" w:rsidRDefault="00D54B41" w:rsidP="00D54B41">
      <w:pPr>
        <w:rPr>
          <w:rFonts w:ascii="Arial" w:hAnsi="Arial" w:cs="Arial"/>
          <w:b/>
          <w:bCs/>
          <w:lang w:val="en-US"/>
        </w:rPr>
      </w:pPr>
      <w:r w:rsidRPr="00D219C2">
        <w:rPr>
          <w:rFonts w:ascii="Arial" w:hAnsi="Arial" w:cs="Arial"/>
          <w:b/>
          <w:bCs/>
          <w:color w:val="000000"/>
          <w:u w:val="single"/>
          <w:lang w:val="en-US"/>
        </w:rPr>
        <w:t xml:space="preserve">Session </w:t>
      </w:r>
      <w:r w:rsidR="00783F8D" w:rsidRPr="00D219C2">
        <w:rPr>
          <w:rFonts w:ascii="Arial" w:hAnsi="Arial" w:cs="Arial"/>
          <w:b/>
          <w:bCs/>
          <w:color w:val="000000"/>
          <w:u w:val="single"/>
          <w:lang w:val="en-US"/>
        </w:rPr>
        <w:t>one</w:t>
      </w:r>
    </w:p>
    <w:p w14:paraId="19B3E85E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Objectives</w:t>
      </w:r>
    </w:p>
    <w:p w14:paraId="25E62542" w14:textId="1B3BAE49" w:rsidR="00D54B41" w:rsidRDefault="00D54B41" w:rsidP="00D54B41">
      <w:pPr>
        <w:ind w:left="1416" w:hanging="1416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Explicit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  <w:t xml:space="preserve">To identify which factors contribute to </w:t>
      </w:r>
      <w:r w:rsidRPr="00A50873">
        <w:rPr>
          <w:rFonts w:ascii="Arial" w:hAnsi="Arial" w:cs="Arial"/>
          <w:sz w:val="18"/>
          <w:szCs w:val="18"/>
          <w:lang w:val="en-US"/>
        </w:rPr>
        <w:t>older persons</w:t>
      </w:r>
      <w:r w:rsidR="002E5D68">
        <w:rPr>
          <w:rFonts w:ascii="Arial" w:hAnsi="Arial" w:cs="Arial"/>
          <w:sz w:val="18"/>
          <w:szCs w:val="18"/>
          <w:lang w:val="en-US"/>
        </w:rPr>
        <w:t xml:space="preserve"> </w:t>
      </w:r>
      <w:r w:rsidR="002E5D68" w:rsidRPr="00A50873">
        <w:rPr>
          <w:rFonts w:ascii="Arial" w:hAnsi="Arial" w:cs="Arial"/>
          <w:sz w:val="18"/>
          <w:szCs w:val="18"/>
          <w:lang w:val="en-US"/>
        </w:rPr>
        <w:t>(65+)</w:t>
      </w:r>
      <w:r w:rsidR="002E5D68">
        <w:rPr>
          <w:rFonts w:ascii="Arial" w:hAnsi="Arial" w:cs="Arial"/>
          <w:sz w:val="18"/>
          <w:szCs w:val="18"/>
          <w:lang w:val="en-US"/>
        </w:rPr>
        <w:t xml:space="preserve"> visiting the</w:t>
      </w:r>
      <w:r w:rsidRPr="00A50873">
        <w:rPr>
          <w:rFonts w:ascii="Arial" w:hAnsi="Arial" w:cs="Arial"/>
          <w:sz w:val="18"/>
          <w:szCs w:val="18"/>
          <w:lang w:val="en-US"/>
        </w:rPr>
        <w:t xml:space="preserve">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ED </w:t>
      </w:r>
      <w:r w:rsidRPr="00A50873">
        <w:rPr>
          <w:rFonts w:ascii="Arial" w:hAnsi="Arial" w:cs="Arial"/>
          <w:sz w:val="18"/>
          <w:szCs w:val="18"/>
          <w:lang w:val="en-US"/>
        </w:rPr>
        <w:t>in Amsterdam</w:t>
      </w:r>
    </w:p>
    <w:p w14:paraId="58B786FA" w14:textId="71ED8F84" w:rsidR="00D219C2" w:rsidRPr="00A50873" w:rsidRDefault="00D219C2" w:rsidP="00D54B41">
      <w:pPr>
        <w:ind w:left="1416" w:hanging="1416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ab/>
        <w:t>To establish consensus on the studied problem</w:t>
      </w:r>
    </w:p>
    <w:p w14:paraId="093016EB" w14:textId="419571CD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Implicit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  <w:t>To introduce the facilitator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 xml:space="preserve">s to </w:t>
      </w:r>
      <w:r w:rsidR="00D219C2"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the </w:t>
      </w:r>
      <w:r w:rsidR="00D219C2" w:rsidRPr="00A50873">
        <w:rPr>
          <w:rFonts w:ascii="Arial" w:hAnsi="Arial" w:cs="Arial"/>
          <w:color w:val="000000"/>
          <w:sz w:val="17"/>
          <w:szCs w:val="17"/>
          <w:lang w:val="en-US"/>
        </w:rPr>
        <w:t>experts</w:t>
      </w:r>
      <w:r w:rsidR="00D219C2"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>and each other </w:t>
      </w:r>
    </w:p>
    <w:p w14:paraId="14EBE2DB" w14:textId="77777777" w:rsidR="00D54B41" w:rsidRPr="00A50873" w:rsidRDefault="00D54B41" w:rsidP="00D54B41">
      <w:pPr>
        <w:ind w:left="708" w:firstLine="708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To create understanding of and familiarity with the GMB process </w:t>
      </w:r>
    </w:p>
    <w:p w14:paraId="386AA8DA" w14:textId="77777777" w:rsidR="00D54B41" w:rsidRPr="00A50873" w:rsidRDefault="00D54B41" w:rsidP="00D54B41">
      <w:pPr>
        <w:spacing w:before="240" w:after="240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Summary of activities </w:t>
      </w:r>
    </w:p>
    <w:tbl>
      <w:tblPr>
        <w:tblStyle w:val="Rastertabel5donker-Accent1"/>
        <w:tblW w:w="9026" w:type="dxa"/>
        <w:tblLook w:val="04A0" w:firstRow="1" w:lastRow="0" w:firstColumn="1" w:lastColumn="0" w:noHBand="0" w:noVBand="1"/>
      </w:tblPr>
      <w:tblGrid>
        <w:gridCol w:w="1811"/>
        <w:gridCol w:w="5272"/>
        <w:gridCol w:w="1943"/>
      </w:tblGrid>
      <w:tr w:rsidR="00A50873" w:rsidRPr="00A50873" w14:paraId="374AF963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C7CFF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/script </w:t>
            </w:r>
          </w:p>
        </w:tc>
        <w:tc>
          <w:tcPr>
            <w:tcW w:w="0" w:type="auto"/>
            <w:hideMark/>
          </w:tcPr>
          <w:p w14:paraId="1BB43F9F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6CF9695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nticipated output </w:t>
            </w:r>
          </w:p>
        </w:tc>
      </w:tr>
      <w:tr w:rsidR="00A50873" w:rsidRPr="00A50873" w14:paraId="0C79A517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4E093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Introduction </w:t>
            </w:r>
          </w:p>
        </w:tc>
        <w:tc>
          <w:tcPr>
            <w:tcW w:w="0" w:type="auto"/>
            <w:hideMark/>
          </w:tcPr>
          <w:p w14:paraId="16C4F41A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 experts  </w:t>
            </w:r>
          </w:p>
          <w:p w14:paraId="1CD550DB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troduction to the GMB sessions</w:t>
            </w:r>
          </w:p>
        </w:tc>
        <w:tc>
          <w:tcPr>
            <w:tcW w:w="0" w:type="auto"/>
            <w:hideMark/>
          </w:tcPr>
          <w:p w14:paraId="3E8B990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ing environment </w:t>
            </w:r>
          </w:p>
        </w:tc>
      </w:tr>
      <w:tr w:rsidR="00A50873" w:rsidRPr="00A50873" w14:paraId="0E1FFB12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BF2226" w14:textId="5B99DD11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Hopes and </w:t>
            </w:r>
            <w:r w:rsidR="009F36BA">
              <w:rPr>
                <w:rFonts w:ascii="Arial" w:hAnsi="Arial" w:cs="Arial"/>
                <w:sz w:val="17"/>
                <w:szCs w:val="17"/>
                <w:lang w:val="en-US"/>
              </w:rPr>
              <w:t>f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ears (variation) </w:t>
            </w:r>
          </w:p>
          <w:p w14:paraId="0C8DC787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ivergent script  </w:t>
            </w:r>
          </w:p>
        </w:tc>
        <w:tc>
          <w:tcPr>
            <w:tcW w:w="0" w:type="auto"/>
            <w:hideMark/>
          </w:tcPr>
          <w:p w14:paraId="362C309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erts and core facilitation team introduce themselves and share their motivation and expectations (hopes and fears) for the GMB sessions</w:t>
            </w:r>
          </w:p>
        </w:tc>
        <w:tc>
          <w:tcPr>
            <w:tcW w:w="0" w:type="auto"/>
            <w:hideMark/>
          </w:tcPr>
          <w:p w14:paraId="58516460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cebreaker</w:t>
            </w:r>
          </w:p>
          <w:p w14:paraId="4584AE50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List of expectations</w:t>
            </w:r>
          </w:p>
        </w:tc>
      </w:tr>
      <w:tr w:rsidR="00A50873" w:rsidRPr="00942BCA" w14:paraId="05B7C106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FAA5E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Reference mode (variation)</w:t>
            </w:r>
          </w:p>
          <w:p w14:paraId="3467C745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Presentation script</w:t>
            </w:r>
          </w:p>
        </w:tc>
        <w:tc>
          <w:tcPr>
            <w:tcW w:w="0" w:type="auto"/>
            <w:hideMark/>
          </w:tcPr>
          <w:p w14:paraId="0C5463EF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ilitators check whether the group has consensus on the problem articulation and has understood the preparation documents</w:t>
            </w:r>
          </w:p>
        </w:tc>
        <w:tc>
          <w:tcPr>
            <w:tcW w:w="0" w:type="auto"/>
            <w:hideMark/>
          </w:tcPr>
          <w:p w14:paraId="1C8A6E5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onsensus on the articulated problem</w:t>
            </w:r>
          </w:p>
        </w:tc>
      </w:tr>
      <w:tr w:rsidR="00A50873" w:rsidRPr="00A50873" w14:paraId="25C93216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4A63E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Variable elicitation</w:t>
            </w:r>
          </w:p>
          <w:p w14:paraId="171A9907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ivergent script</w:t>
            </w:r>
          </w:p>
        </w:tc>
        <w:tc>
          <w:tcPr>
            <w:tcW w:w="0" w:type="auto"/>
            <w:hideMark/>
          </w:tcPr>
          <w:p w14:paraId="726D68CC" w14:textId="52915AD6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erts generate an initial set of key factors contributing to the articulated problem</w:t>
            </w:r>
          </w:p>
        </w:tc>
        <w:tc>
          <w:tcPr>
            <w:tcW w:w="0" w:type="auto"/>
            <w:hideMark/>
          </w:tcPr>
          <w:p w14:paraId="6A5A5058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List of key factors </w:t>
            </w:r>
          </w:p>
        </w:tc>
      </w:tr>
      <w:tr w:rsidR="00A50873" w:rsidRPr="00A50873" w14:paraId="429B8B54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9341F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Dots </w:t>
            </w:r>
          </w:p>
          <w:p w14:paraId="5656A7FA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valuation script</w:t>
            </w:r>
          </w:p>
        </w:tc>
        <w:tc>
          <w:tcPr>
            <w:tcW w:w="0" w:type="auto"/>
            <w:hideMark/>
          </w:tcPr>
          <w:p w14:paraId="5576F65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erts individually vote which factors they consider to be most important</w:t>
            </w:r>
          </w:p>
        </w:tc>
        <w:tc>
          <w:tcPr>
            <w:tcW w:w="0" w:type="auto"/>
            <w:hideMark/>
          </w:tcPr>
          <w:p w14:paraId="4FD53D3F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rioritized choices</w:t>
            </w:r>
          </w:p>
        </w:tc>
      </w:tr>
    </w:tbl>
    <w:p w14:paraId="643CEF81" w14:textId="77777777" w:rsidR="00D54B41" w:rsidRPr="00A50873" w:rsidRDefault="00D54B41" w:rsidP="00D54B41">
      <w:pPr>
        <w:rPr>
          <w:rFonts w:ascii="Arial" w:hAnsi="Arial" w:cs="Arial"/>
          <w:lang w:val="en-US"/>
        </w:rPr>
      </w:pPr>
    </w:p>
    <w:p w14:paraId="10BD077A" w14:textId="77777777" w:rsidR="00D54B41" w:rsidRPr="00A50873" w:rsidRDefault="00D54B41" w:rsidP="00D54B41">
      <w:pPr>
        <w:rPr>
          <w:rFonts w:ascii="Arial" w:hAnsi="Arial" w:cs="Arial"/>
          <w:i/>
          <w:iCs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Detailed agenda 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770"/>
        <w:gridCol w:w="509"/>
        <w:gridCol w:w="1431"/>
        <w:gridCol w:w="2530"/>
        <w:gridCol w:w="2095"/>
        <w:gridCol w:w="1727"/>
      </w:tblGrid>
      <w:tr w:rsidR="00A50873" w:rsidRPr="00942BCA" w14:paraId="172D5F4B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47E1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Time </w:t>
            </w:r>
          </w:p>
        </w:tc>
        <w:tc>
          <w:tcPr>
            <w:tcW w:w="0" w:type="auto"/>
            <w:hideMark/>
          </w:tcPr>
          <w:p w14:paraId="78F6A0C8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Min</w:t>
            </w:r>
          </w:p>
        </w:tc>
        <w:tc>
          <w:tcPr>
            <w:tcW w:w="1431" w:type="dxa"/>
            <w:hideMark/>
          </w:tcPr>
          <w:p w14:paraId="288303BB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 </w:t>
            </w:r>
          </w:p>
        </w:tc>
        <w:tc>
          <w:tcPr>
            <w:tcW w:w="2530" w:type="dxa"/>
            <w:hideMark/>
          </w:tcPr>
          <w:p w14:paraId="4532E623" w14:textId="60B7FFFF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one</w:t>
            </w:r>
          </w:p>
          <w:p w14:paraId="4CB3B850" w14:textId="117D93FE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Facilitator, modeler</w:t>
            </w:r>
            <w:r w:rsidR="00D219C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/reflector</w:t>
            </w:r>
          </w:p>
        </w:tc>
        <w:tc>
          <w:tcPr>
            <w:tcW w:w="2095" w:type="dxa"/>
            <w:hideMark/>
          </w:tcPr>
          <w:p w14:paraId="25B2A89C" w14:textId="4C43B24B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two</w:t>
            </w:r>
          </w:p>
          <w:p w14:paraId="51FB3074" w14:textId="30220655" w:rsidR="00D54B41" w:rsidRPr="00A50873" w:rsidRDefault="00D219C2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rder, modeler/</w:t>
            </w: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flector</w:t>
            </w:r>
          </w:p>
        </w:tc>
        <w:tc>
          <w:tcPr>
            <w:tcW w:w="0" w:type="auto"/>
            <w:hideMark/>
          </w:tcPr>
          <w:p w14:paraId="2C7EAC6E" w14:textId="1925AF02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three</w:t>
            </w:r>
          </w:p>
          <w:p w14:paraId="12A9CD15" w14:textId="0CDA17E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Gatekeeper, process coach </w:t>
            </w:r>
          </w:p>
        </w:tc>
      </w:tr>
      <w:tr w:rsidR="00A50873" w:rsidRPr="00A50873" w14:paraId="637EC9FD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D90B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5:50 - 16:00</w:t>
            </w:r>
          </w:p>
        </w:tc>
        <w:tc>
          <w:tcPr>
            <w:tcW w:w="0" w:type="auto"/>
            <w:hideMark/>
          </w:tcPr>
          <w:p w14:paraId="1795BFD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</w:t>
            </w:r>
          </w:p>
        </w:tc>
        <w:tc>
          <w:tcPr>
            <w:tcW w:w="1431" w:type="dxa"/>
            <w:hideMark/>
          </w:tcPr>
          <w:p w14:paraId="66ED11D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ntrance</w:t>
            </w:r>
          </w:p>
        </w:tc>
        <w:tc>
          <w:tcPr>
            <w:tcW w:w="2530" w:type="dxa"/>
            <w:hideMark/>
          </w:tcPr>
          <w:p w14:paraId="2FD144AF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  <w:p w14:paraId="0A44CB8A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095" w:type="dxa"/>
            <w:hideMark/>
          </w:tcPr>
          <w:p w14:paraId="0C41181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3845211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hecks technical setup experts </w:t>
            </w:r>
          </w:p>
          <w:p w14:paraId="4F132BD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tarts recording </w:t>
            </w:r>
          </w:p>
        </w:tc>
        <w:tc>
          <w:tcPr>
            <w:tcW w:w="0" w:type="auto"/>
            <w:hideMark/>
          </w:tcPr>
          <w:p w14:paraId="2D850788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</w:tc>
      </w:tr>
      <w:tr w:rsidR="00A50873" w:rsidRPr="00942BCA" w14:paraId="6B8C3130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7EA1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16:00 - 16:05</w:t>
            </w:r>
          </w:p>
          <w:p w14:paraId="3A7C65DF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515CFCF8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431" w:type="dxa"/>
            <w:hideMark/>
          </w:tcPr>
          <w:p w14:paraId="77619194" w14:textId="3C450C7F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Welcome and </w:t>
            </w:r>
            <w:r w:rsidR="00AF59DC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introduction </w:t>
            </w:r>
          </w:p>
        </w:tc>
        <w:tc>
          <w:tcPr>
            <w:tcW w:w="2530" w:type="dxa"/>
            <w:hideMark/>
          </w:tcPr>
          <w:p w14:paraId="751AD2A6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Opening remarks: </w:t>
            </w:r>
          </w:p>
          <w:p w14:paraId="21101C1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troduces project and first session</w:t>
            </w:r>
          </w:p>
        </w:tc>
        <w:tc>
          <w:tcPr>
            <w:tcW w:w="2095" w:type="dxa"/>
            <w:hideMark/>
          </w:tcPr>
          <w:p w14:paraId="0213A7C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47195BCF" w14:textId="5386CB66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sists experts with technical issues</w:t>
            </w:r>
          </w:p>
        </w:tc>
        <w:tc>
          <w:tcPr>
            <w:tcW w:w="0" w:type="auto"/>
            <w:hideMark/>
          </w:tcPr>
          <w:p w14:paraId="32E3E31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</w:t>
            </w:r>
          </w:p>
        </w:tc>
      </w:tr>
      <w:tr w:rsidR="00A50873" w:rsidRPr="00942BCA" w14:paraId="11EB3AFA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7E8F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05 - 16:20</w:t>
            </w:r>
          </w:p>
        </w:tc>
        <w:tc>
          <w:tcPr>
            <w:tcW w:w="0" w:type="auto"/>
            <w:hideMark/>
          </w:tcPr>
          <w:p w14:paraId="6DC1F0C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5</w:t>
            </w:r>
          </w:p>
        </w:tc>
        <w:tc>
          <w:tcPr>
            <w:tcW w:w="1431" w:type="dxa"/>
            <w:hideMark/>
          </w:tcPr>
          <w:p w14:paraId="443EC50E" w14:textId="1D4D3448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Hopes and </w:t>
            </w:r>
            <w:r w:rsidR="00AF59DC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ears </w:t>
            </w:r>
          </w:p>
        </w:tc>
        <w:tc>
          <w:tcPr>
            <w:tcW w:w="2530" w:type="dxa"/>
            <w:hideMark/>
          </w:tcPr>
          <w:p w14:paraId="371A7DEE" w14:textId="2D56B483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troduces script by asking experts to introduce themselves and share a hope and a fear, starting with the facilitation team </w:t>
            </w:r>
          </w:p>
        </w:tc>
        <w:tc>
          <w:tcPr>
            <w:tcW w:w="2095" w:type="dxa"/>
            <w:hideMark/>
          </w:tcPr>
          <w:p w14:paraId="0E5DF71E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45DE03B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ptures hopes and fears on Miro </w:t>
            </w:r>
          </w:p>
          <w:p w14:paraId="7140E701" w14:textId="77777777" w:rsidR="00D54B41" w:rsidRPr="00A50873" w:rsidRDefault="00D54B41" w:rsidP="009A52C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61EB10AA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</w:t>
            </w:r>
          </w:p>
        </w:tc>
      </w:tr>
      <w:tr w:rsidR="00A50873" w:rsidRPr="00942BCA" w14:paraId="34AAA0C6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424DE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20 - 16:25</w:t>
            </w:r>
          </w:p>
        </w:tc>
        <w:tc>
          <w:tcPr>
            <w:tcW w:w="0" w:type="auto"/>
            <w:hideMark/>
          </w:tcPr>
          <w:p w14:paraId="72B382E3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431" w:type="dxa"/>
            <w:hideMark/>
          </w:tcPr>
          <w:p w14:paraId="6BB134D9" w14:textId="2119EE9C" w:rsidR="00D54B41" w:rsidRPr="00A50873" w:rsidRDefault="00662318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flection on h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opes and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ears </w:t>
            </w:r>
          </w:p>
        </w:tc>
        <w:tc>
          <w:tcPr>
            <w:tcW w:w="2530" w:type="dxa"/>
            <w:hideMark/>
          </w:tcPr>
          <w:p w14:paraId="084568BD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upports facilitation </w:t>
            </w:r>
          </w:p>
        </w:tc>
        <w:tc>
          <w:tcPr>
            <w:tcW w:w="2095" w:type="dxa"/>
            <w:hideMark/>
          </w:tcPr>
          <w:p w14:paraId="69CFD088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647FE23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lains Miro</w:t>
            </w:r>
          </w:p>
        </w:tc>
        <w:tc>
          <w:tcPr>
            <w:tcW w:w="0" w:type="auto"/>
            <w:hideMark/>
          </w:tcPr>
          <w:p w14:paraId="191779DC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ares reflections on hopes and fears </w:t>
            </w:r>
          </w:p>
        </w:tc>
      </w:tr>
      <w:tr w:rsidR="00A50873" w:rsidRPr="00942BCA" w14:paraId="57098097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E69A15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25 - 16:30</w:t>
            </w:r>
          </w:p>
        </w:tc>
        <w:tc>
          <w:tcPr>
            <w:tcW w:w="0" w:type="auto"/>
            <w:hideMark/>
          </w:tcPr>
          <w:p w14:paraId="79B1DC69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431" w:type="dxa"/>
            <w:hideMark/>
          </w:tcPr>
          <w:p w14:paraId="37619E9B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ference mode</w:t>
            </w:r>
          </w:p>
        </w:tc>
        <w:tc>
          <w:tcPr>
            <w:tcW w:w="2530" w:type="dxa"/>
            <w:hideMark/>
          </w:tcPr>
          <w:p w14:paraId="370E80E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ives brief recap of preparation materials and problem articulation</w:t>
            </w:r>
          </w:p>
        </w:tc>
        <w:tc>
          <w:tcPr>
            <w:tcW w:w="2095" w:type="dxa"/>
            <w:hideMark/>
          </w:tcPr>
          <w:p w14:paraId="427389D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introduction presentation]</w:t>
            </w:r>
          </w:p>
        </w:tc>
        <w:tc>
          <w:tcPr>
            <w:tcW w:w="0" w:type="auto"/>
            <w:hideMark/>
          </w:tcPr>
          <w:p w14:paraId="657BBCDE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</w:t>
            </w:r>
          </w:p>
        </w:tc>
      </w:tr>
      <w:tr w:rsidR="00A50873" w:rsidRPr="00942BCA" w14:paraId="12BB3B06" w14:textId="77777777" w:rsidTr="00A5087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9708EF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30 - 16:20</w:t>
            </w:r>
          </w:p>
        </w:tc>
        <w:tc>
          <w:tcPr>
            <w:tcW w:w="0" w:type="auto"/>
            <w:hideMark/>
          </w:tcPr>
          <w:p w14:paraId="173E77C4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0</w:t>
            </w:r>
          </w:p>
        </w:tc>
        <w:tc>
          <w:tcPr>
            <w:tcW w:w="1431" w:type="dxa"/>
            <w:hideMark/>
          </w:tcPr>
          <w:p w14:paraId="528563D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Variable elicitation</w:t>
            </w:r>
          </w:p>
          <w:p w14:paraId="6254B79A" w14:textId="77777777" w:rsidR="00D54B41" w:rsidRPr="00A50873" w:rsidRDefault="00D54B41" w:rsidP="009A52C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530" w:type="dxa"/>
            <w:hideMark/>
          </w:tcPr>
          <w:p w14:paraId="67147020" w14:textId="2C82DA68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ks experts to share key factors one by one </w:t>
            </w:r>
          </w:p>
          <w:p w14:paraId="161E6C0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tors may only be called once</w:t>
            </w:r>
          </w:p>
          <w:p w14:paraId="2822C0F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ontinues until the group is satisfied</w:t>
            </w:r>
          </w:p>
        </w:tc>
        <w:tc>
          <w:tcPr>
            <w:tcW w:w="2095" w:type="dxa"/>
            <w:hideMark/>
          </w:tcPr>
          <w:p w14:paraId="5852036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5D592BF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ptures key factors on Miro board</w:t>
            </w:r>
          </w:p>
          <w:p w14:paraId="40F82FE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 </w:t>
            </w:r>
          </w:p>
          <w:p w14:paraId="0C532304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arifies definitions </w:t>
            </w:r>
          </w:p>
        </w:tc>
        <w:tc>
          <w:tcPr>
            <w:tcW w:w="0" w:type="auto"/>
            <w:hideMark/>
          </w:tcPr>
          <w:p w14:paraId="6C72FF5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</w:t>
            </w:r>
          </w:p>
        </w:tc>
      </w:tr>
      <w:tr w:rsidR="00A50873" w:rsidRPr="00942BCA" w14:paraId="0561C4CA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41D7D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7:20 - 17:27</w:t>
            </w:r>
          </w:p>
        </w:tc>
        <w:tc>
          <w:tcPr>
            <w:tcW w:w="0" w:type="auto"/>
            <w:hideMark/>
          </w:tcPr>
          <w:p w14:paraId="6B7C02C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7</w:t>
            </w:r>
          </w:p>
        </w:tc>
        <w:tc>
          <w:tcPr>
            <w:tcW w:w="1431" w:type="dxa"/>
            <w:hideMark/>
          </w:tcPr>
          <w:p w14:paraId="0F825E63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Dots </w:t>
            </w:r>
          </w:p>
          <w:p w14:paraId="176BBF5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530" w:type="dxa"/>
            <w:hideMark/>
          </w:tcPr>
          <w:p w14:paraId="1B97B84F" w14:textId="7257C739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troduces the script and gives each expert “5 votes” to send by chat</w:t>
            </w:r>
          </w:p>
        </w:tc>
        <w:tc>
          <w:tcPr>
            <w:tcW w:w="2095" w:type="dxa"/>
            <w:hideMark/>
          </w:tcPr>
          <w:p w14:paraId="26866A6B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0DAD5BC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opies dots from chat to Miro </w:t>
            </w:r>
          </w:p>
        </w:tc>
        <w:tc>
          <w:tcPr>
            <w:tcW w:w="0" w:type="auto"/>
            <w:hideMark/>
          </w:tcPr>
          <w:p w14:paraId="4EA75B2E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</w:t>
            </w:r>
          </w:p>
        </w:tc>
      </w:tr>
      <w:tr w:rsidR="00A50873" w:rsidRPr="00A50873" w14:paraId="29AC39CF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71B07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7:27 - 17:30</w:t>
            </w:r>
          </w:p>
        </w:tc>
        <w:tc>
          <w:tcPr>
            <w:tcW w:w="0" w:type="auto"/>
            <w:hideMark/>
          </w:tcPr>
          <w:p w14:paraId="7B64A45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3</w:t>
            </w:r>
          </w:p>
        </w:tc>
        <w:tc>
          <w:tcPr>
            <w:tcW w:w="1431" w:type="dxa"/>
            <w:hideMark/>
          </w:tcPr>
          <w:p w14:paraId="5F02BFA1" w14:textId="65C97596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</w:t>
            </w:r>
          </w:p>
        </w:tc>
        <w:tc>
          <w:tcPr>
            <w:tcW w:w="2530" w:type="dxa"/>
            <w:hideMark/>
          </w:tcPr>
          <w:p w14:paraId="17F7185C" w14:textId="0E132D3E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remarks: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utlines plan for session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wo</w:t>
            </w:r>
          </w:p>
        </w:tc>
        <w:tc>
          <w:tcPr>
            <w:tcW w:w="2095" w:type="dxa"/>
            <w:hideMark/>
          </w:tcPr>
          <w:p w14:paraId="7D6E42D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0A06D52D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432CD320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ares reflections on session 1</w:t>
            </w:r>
          </w:p>
        </w:tc>
      </w:tr>
    </w:tbl>
    <w:p w14:paraId="4F32831B" w14:textId="77777777" w:rsidR="00D54B41" w:rsidRPr="00A50873" w:rsidRDefault="00D54B41" w:rsidP="00D54B41">
      <w:pPr>
        <w:spacing w:after="240"/>
        <w:rPr>
          <w:rFonts w:ascii="Arial" w:hAnsi="Arial" w:cs="Arial"/>
          <w:lang w:val="en-US"/>
        </w:rPr>
      </w:pPr>
    </w:p>
    <w:p w14:paraId="5FDC7288" w14:textId="7989D275" w:rsidR="00D54B41" w:rsidRPr="00D219C2" w:rsidRDefault="00D54B41" w:rsidP="00D54B4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 xml:space="preserve">Session </w:t>
      </w:r>
      <w:r w:rsidR="00D219C2"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>Two</w:t>
      </w:r>
    </w:p>
    <w:p w14:paraId="2722AF70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Objectives</w:t>
      </w:r>
    </w:p>
    <w:p w14:paraId="2A1CA23E" w14:textId="77777777" w:rsidR="002B7999" w:rsidRPr="002B7999" w:rsidRDefault="00D54B41" w:rsidP="002B7999">
      <w:pPr>
        <w:ind w:left="1416" w:hanging="1416"/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Explicit        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2B7999">
        <w:rPr>
          <w:rFonts w:ascii="Arial" w:hAnsi="Arial" w:cs="Arial"/>
          <w:color w:val="000000"/>
          <w:sz w:val="18"/>
          <w:szCs w:val="18"/>
          <w:lang w:val="en-US"/>
        </w:rPr>
        <w:t xml:space="preserve">To </w:t>
      </w:r>
      <w:r w:rsidR="002B7999" w:rsidRPr="002B7999">
        <w:rPr>
          <w:rFonts w:ascii="Arial" w:hAnsi="Arial" w:cs="Arial"/>
          <w:color w:val="000000"/>
          <w:sz w:val="18"/>
          <w:szCs w:val="18"/>
          <w:lang w:val="en-US"/>
        </w:rPr>
        <w:t>reflect on unambiguity and completeness of the paraphrased and categorized overview of key contributing factors</w:t>
      </w:r>
    </w:p>
    <w:p w14:paraId="19712D8C" w14:textId="15E26A81" w:rsidR="002B7999" w:rsidRPr="002B7999" w:rsidRDefault="00D54B41" w:rsidP="002B7999">
      <w:pPr>
        <w:ind w:left="708" w:firstLine="708"/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To establish consensus on key factors</w:t>
      </w:r>
    </w:p>
    <w:p w14:paraId="3E710F78" w14:textId="32FFC68F" w:rsidR="00D54B41" w:rsidRPr="002B7999" w:rsidRDefault="00D54B41" w:rsidP="002B7999">
      <w:pPr>
        <w:ind w:left="1416"/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To </w:t>
      </w:r>
      <w:r w:rsidR="002B7999" w:rsidRPr="002B7999">
        <w:rPr>
          <w:rFonts w:ascii="Arial" w:hAnsi="Arial" w:cs="Arial"/>
          <w:color w:val="000000"/>
          <w:sz w:val="18"/>
          <w:szCs w:val="18"/>
          <w:lang w:val="en-US"/>
        </w:rPr>
        <w:t xml:space="preserve">form an initial overview of causal relationships between factors and the studied problem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based on </w:t>
      </w:r>
      <w:r w:rsidRPr="002B7999">
        <w:rPr>
          <w:rFonts w:ascii="Arial" w:hAnsi="Arial" w:cs="Arial"/>
          <w:color w:val="000000"/>
          <w:sz w:val="18"/>
          <w:szCs w:val="18"/>
          <w:lang w:val="en-US"/>
        </w:rPr>
        <w:t>expert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>’s thoughts and stories</w:t>
      </w:r>
    </w:p>
    <w:p w14:paraId="20F80B36" w14:textId="2994C13F" w:rsidR="002B7999" w:rsidRPr="00D219C2" w:rsidRDefault="00D54B41" w:rsidP="00D219C2">
      <w:pPr>
        <w:ind w:left="1416" w:hanging="1416"/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Implicit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Pr="002B7999">
        <w:rPr>
          <w:rFonts w:ascii="Arial" w:hAnsi="Arial" w:cs="Arial"/>
          <w:color w:val="000000"/>
          <w:sz w:val="18"/>
          <w:szCs w:val="18"/>
          <w:lang w:val="en-US"/>
        </w:rPr>
        <w:t>Experts 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>understand the concepts of causal relationships and start to see</w:t>
      </w:r>
      <w:r w:rsidR="002B7999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a system </w:t>
      </w:r>
      <w:r w:rsidR="00094EF4">
        <w:rPr>
          <w:rFonts w:ascii="Arial" w:hAnsi="Arial" w:cs="Arial"/>
          <w:color w:val="000000"/>
          <w:sz w:val="18"/>
          <w:szCs w:val="18"/>
          <w:lang w:val="en-US"/>
        </w:rPr>
        <w:t xml:space="preserve">regarding why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>older pe</w:t>
      </w:r>
      <w:r w:rsidR="00094EF4">
        <w:rPr>
          <w:rFonts w:ascii="Arial" w:hAnsi="Arial" w:cs="Arial"/>
          <w:color w:val="000000"/>
          <w:sz w:val="18"/>
          <w:szCs w:val="18"/>
          <w:lang w:val="en-US"/>
        </w:rPr>
        <w:t>ople visit the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ED </w:t>
      </w:r>
    </w:p>
    <w:p w14:paraId="3E35297F" w14:textId="77777777" w:rsidR="00D54B41" w:rsidRPr="00A50873" w:rsidRDefault="00D54B41" w:rsidP="00D54B41">
      <w:pPr>
        <w:spacing w:before="240" w:after="240"/>
        <w:rPr>
          <w:rFonts w:ascii="Arial" w:hAnsi="Arial" w:cs="Arial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Summary of activities</w:t>
      </w:r>
      <w:r w:rsidRPr="00A5087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 </w:t>
      </w:r>
    </w:p>
    <w:tbl>
      <w:tblPr>
        <w:tblStyle w:val="Rastertabel5donker-Accent1"/>
        <w:tblW w:w="9026" w:type="dxa"/>
        <w:tblLook w:val="04A0" w:firstRow="1" w:lastRow="0" w:firstColumn="1" w:lastColumn="0" w:noHBand="0" w:noVBand="1"/>
      </w:tblPr>
      <w:tblGrid>
        <w:gridCol w:w="1736"/>
        <w:gridCol w:w="4221"/>
        <w:gridCol w:w="3069"/>
      </w:tblGrid>
      <w:tr w:rsidR="00D219C2" w:rsidRPr="00A50873" w14:paraId="73F4CD3F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85C09C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</w:t>
            </w:r>
          </w:p>
        </w:tc>
        <w:tc>
          <w:tcPr>
            <w:tcW w:w="0" w:type="auto"/>
            <w:hideMark/>
          </w:tcPr>
          <w:p w14:paraId="5E3AE17C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13E9307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nticipated output </w:t>
            </w:r>
          </w:p>
        </w:tc>
      </w:tr>
      <w:tr w:rsidR="00D219C2" w:rsidRPr="00942BCA" w14:paraId="1CBFEB0F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2D470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Introduction and recap</w:t>
            </w:r>
          </w:p>
          <w:p w14:paraId="7D4C8B8D" w14:textId="77777777" w:rsidR="00D54B41" w:rsidRPr="00A50873" w:rsidRDefault="00D54B41" w:rsidP="009A52CA">
            <w:pPr>
              <w:spacing w:after="24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7C928945" w14:textId="3242F3B0" w:rsidR="00D219C2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ors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k experts for plenary reflection on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he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paraphrased and categorized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results from the </w:t>
            </w: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 xml:space="preserve">Variable </w:t>
            </w:r>
            <w:r w:rsidR="00CC1232"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 xml:space="preserve">elicitation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nd </w:t>
            </w: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Dot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scripts </w:t>
            </w:r>
          </w:p>
        </w:tc>
        <w:tc>
          <w:tcPr>
            <w:tcW w:w="0" w:type="auto"/>
            <w:hideMark/>
          </w:tcPr>
          <w:p w14:paraId="1CA90F62" w14:textId="4388E662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upplemented list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of factors and dots </w:t>
            </w:r>
          </w:p>
        </w:tc>
      </w:tr>
      <w:tr w:rsidR="00D219C2" w:rsidRPr="00A50873" w14:paraId="219D0353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96AB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Consensus on key factors </w:t>
            </w:r>
          </w:p>
          <w:p w14:paraId="437037F6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Evaluation script</w:t>
            </w:r>
          </w:p>
        </w:tc>
        <w:tc>
          <w:tcPr>
            <w:tcW w:w="0" w:type="auto"/>
            <w:hideMark/>
          </w:tcPr>
          <w:p w14:paraId="431FC2C4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Group establishes consensus on 8 to 10 key factors </w:t>
            </w:r>
          </w:p>
        </w:tc>
        <w:tc>
          <w:tcPr>
            <w:tcW w:w="0" w:type="auto"/>
            <w:hideMark/>
          </w:tcPr>
          <w:p w14:paraId="347FB059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onsensus on prioritized factors </w:t>
            </w:r>
          </w:p>
        </w:tc>
      </w:tr>
      <w:tr w:rsidR="00D219C2" w:rsidRPr="00942BCA" w14:paraId="582E559F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955B73" w14:textId="4AC6487B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Initiating and elaborating a </w:t>
            </w:r>
            <w:r w:rsidR="00D43626">
              <w:rPr>
                <w:rFonts w:ascii="Arial" w:hAnsi="Arial" w:cs="Arial"/>
                <w:sz w:val="17"/>
                <w:szCs w:val="17"/>
                <w:lang w:val="en-US"/>
              </w:rPr>
              <w:t>CLD</w:t>
            </w:r>
          </w:p>
          <w:p w14:paraId="3FE20B84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nvergent script </w:t>
            </w:r>
          </w:p>
        </w:tc>
        <w:tc>
          <w:tcPr>
            <w:tcW w:w="0" w:type="auto"/>
            <w:hideMark/>
          </w:tcPr>
          <w:p w14:paraId="5DE09E65" w14:textId="6B43D381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ors </w:t>
            </w:r>
            <w:r w:rsidR="00CC123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help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e group initiate CLD construction starting with the problem factor and adding key factors</w:t>
            </w:r>
          </w:p>
        </w:tc>
        <w:tc>
          <w:tcPr>
            <w:tcW w:w="0" w:type="auto"/>
            <w:hideMark/>
          </w:tcPr>
          <w:p w14:paraId="0D29618F" w14:textId="4701D05A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erts u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nderstand the concepts of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usal relations in system dynamics</w:t>
            </w:r>
          </w:p>
          <w:p w14:paraId="4AF5F113" w14:textId="2236B5AB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B799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itial overview of causal relationships between factors and the studied problem</w:t>
            </w:r>
          </w:p>
        </w:tc>
      </w:tr>
    </w:tbl>
    <w:p w14:paraId="049787F0" w14:textId="77777777" w:rsidR="00D54B41" w:rsidRPr="00A50873" w:rsidRDefault="00D54B41" w:rsidP="00D54B41">
      <w:pPr>
        <w:rPr>
          <w:rFonts w:ascii="Arial" w:hAnsi="Arial" w:cs="Arial"/>
          <w:lang w:val="en-US"/>
        </w:rPr>
      </w:pPr>
    </w:p>
    <w:p w14:paraId="4446A721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Detailed agenda 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715"/>
        <w:gridCol w:w="509"/>
        <w:gridCol w:w="1606"/>
        <w:gridCol w:w="2410"/>
        <w:gridCol w:w="2126"/>
        <w:gridCol w:w="1696"/>
      </w:tblGrid>
      <w:tr w:rsidR="00D219C2" w:rsidRPr="00942BCA" w14:paraId="2047188E" w14:textId="77777777" w:rsidTr="00D21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66584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Time </w:t>
            </w:r>
          </w:p>
        </w:tc>
        <w:tc>
          <w:tcPr>
            <w:tcW w:w="0" w:type="auto"/>
            <w:hideMark/>
          </w:tcPr>
          <w:p w14:paraId="6FF1728F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Min</w:t>
            </w:r>
          </w:p>
        </w:tc>
        <w:tc>
          <w:tcPr>
            <w:tcW w:w="1606" w:type="dxa"/>
            <w:hideMark/>
          </w:tcPr>
          <w:p w14:paraId="1CC4D09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 </w:t>
            </w:r>
          </w:p>
        </w:tc>
        <w:tc>
          <w:tcPr>
            <w:tcW w:w="2410" w:type="dxa"/>
            <w:hideMark/>
          </w:tcPr>
          <w:p w14:paraId="4582CF0D" w14:textId="53220220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one</w:t>
            </w:r>
          </w:p>
          <w:p w14:paraId="464E0747" w14:textId="67B9136D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lastRenderedPageBreak/>
              <w:t>Facilitator, modeler</w:t>
            </w:r>
            <w:r w:rsidR="00D219C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/reflector</w:t>
            </w:r>
          </w:p>
        </w:tc>
        <w:tc>
          <w:tcPr>
            <w:tcW w:w="2126" w:type="dxa"/>
            <w:hideMark/>
          </w:tcPr>
          <w:p w14:paraId="3A7A1BAA" w14:textId="6830A12E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 xml:space="preserve">Facilitator 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two</w:t>
            </w:r>
          </w:p>
          <w:p w14:paraId="79841FAC" w14:textId="05D5DD1B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lastRenderedPageBreak/>
              <w:t>Re</w:t>
            </w:r>
            <w:r w:rsidR="00D219C2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rder, modeler/</w:t>
            </w: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flector</w:t>
            </w:r>
          </w:p>
        </w:tc>
        <w:tc>
          <w:tcPr>
            <w:tcW w:w="1696" w:type="dxa"/>
            <w:hideMark/>
          </w:tcPr>
          <w:p w14:paraId="5CBFFE4C" w14:textId="334D0CDB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 xml:space="preserve">Facilitator 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three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 </w:t>
            </w:r>
          </w:p>
          <w:p w14:paraId="4C8B8A57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lastRenderedPageBreak/>
              <w:t>Gatekeeper, process coach</w:t>
            </w:r>
          </w:p>
        </w:tc>
      </w:tr>
      <w:tr w:rsidR="00D219C2" w:rsidRPr="00A50873" w14:paraId="49C56529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85B71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19:20 - 19:30</w:t>
            </w:r>
          </w:p>
        </w:tc>
        <w:tc>
          <w:tcPr>
            <w:tcW w:w="0" w:type="auto"/>
            <w:hideMark/>
          </w:tcPr>
          <w:p w14:paraId="3ECE778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</w:t>
            </w:r>
          </w:p>
        </w:tc>
        <w:tc>
          <w:tcPr>
            <w:tcW w:w="1606" w:type="dxa"/>
            <w:hideMark/>
          </w:tcPr>
          <w:p w14:paraId="11CB4A89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ntrance</w:t>
            </w:r>
          </w:p>
        </w:tc>
        <w:tc>
          <w:tcPr>
            <w:tcW w:w="2410" w:type="dxa"/>
            <w:hideMark/>
          </w:tcPr>
          <w:p w14:paraId="3EF725DD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  <w:p w14:paraId="2A745CB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126" w:type="dxa"/>
            <w:hideMark/>
          </w:tcPr>
          <w:p w14:paraId="4D1497C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2A0F0D2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xes technical issues</w:t>
            </w:r>
          </w:p>
          <w:p w14:paraId="1E784791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tart recording</w:t>
            </w:r>
          </w:p>
        </w:tc>
        <w:tc>
          <w:tcPr>
            <w:tcW w:w="1696" w:type="dxa"/>
            <w:hideMark/>
          </w:tcPr>
          <w:p w14:paraId="075E5A93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 </w:t>
            </w:r>
          </w:p>
        </w:tc>
      </w:tr>
      <w:tr w:rsidR="00D219C2" w:rsidRPr="00942BCA" w14:paraId="32EAA0C1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C6B2BB" w14:textId="0B04FC61" w:rsidR="00D54B41" w:rsidRPr="00D219C2" w:rsidRDefault="00D54B41" w:rsidP="009A52CA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sz w:val="17"/>
                <w:szCs w:val="17"/>
                <w:lang w:val="en-US"/>
              </w:rPr>
              <w:t>19:30 - 19:</w:t>
            </w:r>
            <w:r w:rsidR="00D219C2" w:rsidRPr="00D219C2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Pr="00D219C2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5C38BCC" w14:textId="5952DDB1" w:rsidR="00D54B41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</w:t>
            </w:r>
            <w:r w:rsidR="00D54B41"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606" w:type="dxa"/>
            <w:hideMark/>
          </w:tcPr>
          <w:p w14:paraId="79D6DF1B" w14:textId="23154D04" w:rsidR="00D54B41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</w:t>
            </w:r>
            <w:r w:rsidR="00D54B41"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ntroduction </w:t>
            </w: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nd recap</w:t>
            </w:r>
          </w:p>
        </w:tc>
        <w:tc>
          <w:tcPr>
            <w:tcW w:w="2410" w:type="dxa"/>
            <w:hideMark/>
          </w:tcPr>
          <w:p w14:paraId="362D7659" w14:textId="77777777" w:rsidR="00D219C2" w:rsidRPr="00D219C2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pening remarks: Welcome and brief recap of session 1</w:t>
            </w:r>
          </w:p>
          <w:p w14:paraId="778CC1ED" w14:textId="77777777" w:rsidR="00D219C2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41B86EC3" w14:textId="3EF54395" w:rsidR="00D54B41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ilitators ask experts for plenary reflection on the paraphrased and categorized factors</w:t>
            </w:r>
          </w:p>
          <w:p w14:paraId="433A1262" w14:textId="732EDCB9" w:rsidR="00D219C2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126" w:type="dxa"/>
            <w:hideMark/>
          </w:tcPr>
          <w:p w14:paraId="477134E4" w14:textId="2DE96D2E" w:rsidR="00D219C2" w:rsidRPr="00D219C2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6F0E5167" w14:textId="77777777" w:rsidR="00D219C2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</w:p>
          <w:p w14:paraId="6C3883E1" w14:textId="4F2836AA" w:rsidR="00D219C2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</w:p>
          <w:p w14:paraId="48765064" w14:textId="77777777" w:rsidR="00D219C2" w:rsidRP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7DF6F680" w14:textId="482324E9" w:rsidR="00D219C2" w:rsidRP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ow paraphrased and categorized factors</w:t>
            </w:r>
          </w:p>
          <w:p w14:paraId="54C5EF33" w14:textId="065B751B" w:rsidR="00D219C2" w:rsidRP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arifies unclear definitions</w:t>
            </w:r>
          </w:p>
          <w:p w14:paraId="201D2A50" w14:textId="77777777" w:rsidR="00D54B41" w:rsidRPr="00D219C2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696" w:type="dxa"/>
            <w:hideMark/>
          </w:tcPr>
          <w:p w14:paraId="1881E7E7" w14:textId="77777777" w:rsidR="00D54B41" w:rsidRPr="00D219C2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  <w:p w14:paraId="7ED62C21" w14:textId="77777777" w:rsidR="00D219C2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19ECF7C9" w14:textId="7967E51F" w:rsidR="00D219C2" w:rsidRP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</w:tc>
      </w:tr>
      <w:tr w:rsidR="00D219C2" w:rsidRPr="00A50873" w14:paraId="19522F1E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071B3D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9:45 - 20:00</w:t>
            </w:r>
          </w:p>
        </w:tc>
        <w:tc>
          <w:tcPr>
            <w:tcW w:w="0" w:type="auto"/>
            <w:hideMark/>
          </w:tcPr>
          <w:p w14:paraId="78ACD20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5</w:t>
            </w:r>
          </w:p>
        </w:tc>
        <w:tc>
          <w:tcPr>
            <w:tcW w:w="1606" w:type="dxa"/>
            <w:hideMark/>
          </w:tcPr>
          <w:p w14:paraId="1901E20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onsensus on key factors</w:t>
            </w:r>
          </w:p>
        </w:tc>
        <w:tc>
          <w:tcPr>
            <w:tcW w:w="2410" w:type="dxa"/>
            <w:hideMark/>
          </w:tcPr>
          <w:p w14:paraId="7848389F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lores consensus on key factors by all experts </w:t>
            </w:r>
          </w:p>
        </w:tc>
        <w:tc>
          <w:tcPr>
            <w:tcW w:w="2126" w:type="dxa"/>
            <w:hideMark/>
          </w:tcPr>
          <w:p w14:paraId="05B11A0F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7641734F" w14:textId="405808E1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how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tegorized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key factors and captures consensus on Miro</w:t>
            </w:r>
          </w:p>
        </w:tc>
        <w:tc>
          <w:tcPr>
            <w:tcW w:w="1696" w:type="dxa"/>
            <w:hideMark/>
          </w:tcPr>
          <w:p w14:paraId="47F190F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</w:tc>
      </w:tr>
      <w:tr w:rsidR="00D219C2" w:rsidRPr="00942BCA" w14:paraId="210CEB97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E642E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00 - 20:05</w:t>
            </w:r>
          </w:p>
        </w:tc>
        <w:tc>
          <w:tcPr>
            <w:tcW w:w="0" w:type="auto"/>
            <w:hideMark/>
          </w:tcPr>
          <w:p w14:paraId="1CA169D1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606" w:type="dxa"/>
            <w:hideMark/>
          </w:tcPr>
          <w:p w14:paraId="77653ED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troduction to script</w:t>
            </w:r>
          </w:p>
        </w:tc>
        <w:tc>
          <w:tcPr>
            <w:tcW w:w="2410" w:type="dxa"/>
            <w:hideMark/>
          </w:tcPr>
          <w:p w14:paraId="02294B4A" w14:textId="0F3DBE9C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Introduces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usal relation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hinking by giving a simple example </w:t>
            </w:r>
          </w:p>
        </w:tc>
        <w:tc>
          <w:tcPr>
            <w:tcW w:w="2126" w:type="dxa"/>
            <w:hideMark/>
          </w:tcPr>
          <w:p w14:paraId="053A0B29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1ECADCF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sists F1 by visually illustrating an example on Miro</w:t>
            </w:r>
          </w:p>
        </w:tc>
        <w:tc>
          <w:tcPr>
            <w:tcW w:w="1696" w:type="dxa"/>
            <w:hideMark/>
          </w:tcPr>
          <w:p w14:paraId="678CD67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Makes sure everyone understands the introduction</w:t>
            </w:r>
          </w:p>
        </w:tc>
      </w:tr>
      <w:tr w:rsidR="00D219C2" w:rsidRPr="00A50873" w14:paraId="67F75A77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6B2CF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05 - 20:55</w:t>
            </w:r>
          </w:p>
        </w:tc>
        <w:tc>
          <w:tcPr>
            <w:tcW w:w="0" w:type="auto"/>
            <w:hideMark/>
          </w:tcPr>
          <w:p w14:paraId="06F6767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0</w:t>
            </w:r>
          </w:p>
        </w:tc>
        <w:tc>
          <w:tcPr>
            <w:tcW w:w="1606" w:type="dxa"/>
            <w:hideMark/>
          </w:tcPr>
          <w:p w14:paraId="382B3661" w14:textId="2415EDAE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Initiating and elaborating a </w:t>
            </w:r>
            <w:r w:rsidR="003C6E8D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D</w:t>
            </w:r>
          </w:p>
        </w:tc>
        <w:tc>
          <w:tcPr>
            <w:tcW w:w="2410" w:type="dxa"/>
            <w:hideMark/>
          </w:tcPr>
          <w:p w14:paraId="6CD1F2D7" w14:textId="7294976A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sist</w:t>
            </w:r>
            <w:r w:rsidR="00885EA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he group to initiate construction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of an initial overview of causal relationships between factors and the studied problem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starting with problem factor in the middle</w:t>
            </w:r>
          </w:p>
        </w:tc>
        <w:tc>
          <w:tcPr>
            <w:tcW w:w="2126" w:type="dxa"/>
            <w:hideMark/>
          </w:tcPr>
          <w:p w14:paraId="4D5E068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 xml:space="preserve">[Screen share, Miro]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ptures feedback loops with green (+) and red (-) lines on Miro </w:t>
            </w:r>
          </w:p>
        </w:tc>
        <w:tc>
          <w:tcPr>
            <w:tcW w:w="1696" w:type="dxa"/>
            <w:hideMark/>
          </w:tcPr>
          <w:p w14:paraId="2B2C925A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 </w:t>
            </w:r>
          </w:p>
        </w:tc>
      </w:tr>
      <w:tr w:rsidR="00D219C2" w:rsidRPr="00A50873" w14:paraId="7B4E5CF5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5663E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55 - 21:00</w:t>
            </w:r>
          </w:p>
        </w:tc>
        <w:tc>
          <w:tcPr>
            <w:tcW w:w="0" w:type="auto"/>
            <w:hideMark/>
          </w:tcPr>
          <w:p w14:paraId="6843FC4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606" w:type="dxa"/>
            <w:hideMark/>
          </w:tcPr>
          <w:p w14:paraId="1332C5D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</w:t>
            </w:r>
            <w:r w:rsidRPr="00A50873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 </w:t>
            </w:r>
          </w:p>
        </w:tc>
        <w:tc>
          <w:tcPr>
            <w:tcW w:w="2410" w:type="dxa"/>
            <w:hideMark/>
          </w:tcPr>
          <w:p w14:paraId="1DDD18A9" w14:textId="00A04EAC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remarks: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utlines plan for session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ree</w:t>
            </w:r>
          </w:p>
        </w:tc>
        <w:tc>
          <w:tcPr>
            <w:tcW w:w="2126" w:type="dxa"/>
            <w:hideMark/>
          </w:tcPr>
          <w:p w14:paraId="4607C46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3306F91D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696" w:type="dxa"/>
            <w:hideMark/>
          </w:tcPr>
          <w:p w14:paraId="2D8FA8E0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</w:tc>
      </w:tr>
    </w:tbl>
    <w:p w14:paraId="08511D11" w14:textId="77777777" w:rsidR="00D54B41" w:rsidRPr="00A50873" w:rsidRDefault="00D54B41" w:rsidP="00D54B41">
      <w:pPr>
        <w:spacing w:after="240"/>
        <w:rPr>
          <w:rFonts w:ascii="Arial" w:hAnsi="Arial" w:cs="Arial"/>
          <w:lang w:val="en-US"/>
        </w:rPr>
      </w:pPr>
    </w:p>
    <w:p w14:paraId="2AD4C49B" w14:textId="2DF82400" w:rsidR="00D54B41" w:rsidRPr="00D219C2" w:rsidRDefault="00D54B41" w:rsidP="00D54B4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 xml:space="preserve">Session </w:t>
      </w:r>
      <w:r w:rsid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>Three</w:t>
      </w:r>
    </w:p>
    <w:p w14:paraId="3F874753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Objectives</w:t>
      </w:r>
    </w:p>
    <w:p w14:paraId="334C1A3B" w14:textId="209DF080" w:rsidR="00D219C2" w:rsidRDefault="00D54B41" w:rsidP="00D219C2">
      <w:pPr>
        <w:ind w:left="1416" w:hanging="1416"/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Explicit        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To reflect on unambiguity and completeness of clarified overview of causal relationships between factors and the studied problem</w:t>
      </w:r>
    </w:p>
    <w:p w14:paraId="66200FE0" w14:textId="6F0B031B" w:rsidR="00D219C2" w:rsidRDefault="00D219C2" w:rsidP="00D219C2">
      <w:pPr>
        <w:ind w:left="1416" w:hanging="1416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color w:val="000000"/>
          <w:sz w:val="18"/>
          <w:szCs w:val="18"/>
          <w:lang w:val="en-US"/>
        </w:rPr>
        <w:tab/>
        <w:t>To establish consensus on the overview</w:t>
      </w:r>
    </w:p>
    <w:p w14:paraId="2C5A230E" w14:textId="77777777" w:rsidR="00D219C2" w:rsidRPr="00A50873" w:rsidRDefault="00D219C2" w:rsidP="00D219C2">
      <w:pPr>
        <w:ind w:left="708" w:firstLine="708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color w:val="000000"/>
          <w:sz w:val="18"/>
          <w:szCs w:val="18"/>
          <w:lang w:val="en-US"/>
        </w:rPr>
        <w:t>To identify feedback loops</w:t>
      </w:r>
    </w:p>
    <w:p w14:paraId="43C80CE6" w14:textId="36A1FC34" w:rsidR="00D54B41" w:rsidRDefault="00D54B41" w:rsidP="00D219C2">
      <w:pPr>
        <w:ind w:left="708" w:firstLine="708"/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To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 xml:space="preserve">clarify and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>add more detail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 xml:space="preserve"> to the CLD</w:t>
      </w:r>
    </w:p>
    <w:p w14:paraId="6CA3B3E9" w14:textId="578B7E13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Implicit       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  <w:t>To clarify the complexity of the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 xml:space="preserve"> problem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 </w:t>
      </w:r>
    </w:p>
    <w:p w14:paraId="5F39E21C" w14:textId="77777777" w:rsidR="00D54B41" w:rsidRPr="00A50873" w:rsidRDefault="00D54B41" w:rsidP="00D54B41">
      <w:pPr>
        <w:spacing w:before="240" w:after="240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Summary of activities 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2062"/>
        <w:gridCol w:w="5119"/>
        <w:gridCol w:w="1881"/>
      </w:tblGrid>
      <w:tr w:rsidR="00D219C2" w:rsidRPr="00A50873" w14:paraId="41ECB492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A43EBD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</w:t>
            </w:r>
          </w:p>
        </w:tc>
        <w:tc>
          <w:tcPr>
            <w:tcW w:w="0" w:type="auto"/>
            <w:hideMark/>
          </w:tcPr>
          <w:p w14:paraId="1A07A81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32C81C2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nticipated output </w:t>
            </w:r>
          </w:p>
        </w:tc>
      </w:tr>
      <w:tr w:rsidR="00D219C2" w:rsidRPr="00942BCA" w14:paraId="0DD3AAEC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D82BEB" w14:textId="77C351D1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Introduction 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and recap</w:t>
            </w:r>
          </w:p>
          <w:p w14:paraId="701998E8" w14:textId="1B26B2B1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210BE183" w14:textId="20C4C878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ors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sk experts for plenary reflection on the </w:t>
            </w:r>
            <w:r w:rsidR="00D219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arified overview of causal relationships between factors and the studied problem</w:t>
            </w:r>
          </w:p>
        </w:tc>
        <w:tc>
          <w:tcPr>
            <w:tcW w:w="0" w:type="auto"/>
            <w:hideMark/>
          </w:tcPr>
          <w:p w14:paraId="5FD72159" w14:textId="4239E622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upplemented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overview </w:t>
            </w:r>
          </w:p>
          <w:p w14:paraId="5B274D77" w14:textId="28636CD9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onsensus on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e overview</w:t>
            </w:r>
          </w:p>
        </w:tc>
      </w:tr>
      <w:tr w:rsidR="00D219C2" w:rsidRPr="00942BCA" w14:paraId="6C7B97DF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0C74D" w14:textId="784C02C0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Initiating and elaborating a </w:t>
            </w:r>
            <w:r w:rsidR="00D5696C">
              <w:rPr>
                <w:rFonts w:ascii="Arial" w:hAnsi="Arial" w:cs="Arial"/>
                <w:sz w:val="17"/>
                <w:szCs w:val="17"/>
                <w:lang w:val="en-US"/>
              </w:rPr>
              <w:t>CLD</w:t>
            </w:r>
          </w:p>
          <w:p w14:paraId="11FA84D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nvergent script </w:t>
            </w:r>
          </w:p>
        </w:tc>
        <w:tc>
          <w:tcPr>
            <w:tcW w:w="0" w:type="auto"/>
            <w:hideMark/>
          </w:tcPr>
          <w:p w14:paraId="52C77BA8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ilitators assist the group to continue with CLD construction by discussing the feedback mechanisms and closing the loops</w:t>
            </w:r>
          </w:p>
        </w:tc>
        <w:tc>
          <w:tcPr>
            <w:tcW w:w="0" w:type="auto"/>
            <w:hideMark/>
          </w:tcPr>
          <w:p w14:paraId="49DFBB6A" w14:textId="18E59817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arified and more detailed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CLD </w:t>
            </w:r>
          </w:p>
          <w:p w14:paraId="2725B41E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onsensus on definitions</w:t>
            </w:r>
          </w:p>
        </w:tc>
      </w:tr>
    </w:tbl>
    <w:p w14:paraId="40B279CE" w14:textId="77777777" w:rsidR="00D54B41" w:rsidRPr="00A50873" w:rsidRDefault="00D54B41" w:rsidP="00D54B41">
      <w:pPr>
        <w:rPr>
          <w:rFonts w:ascii="Arial" w:hAnsi="Arial" w:cs="Arial"/>
          <w:lang w:val="en-US"/>
        </w:rPr>
      </w:pPr>
    </w:p>
    <w:p w14:paraId="19F79AB9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Detailed agenda </w:t>
      </w:r>
    </w:p>
    <w:tbl>
      <w:tblPr>
        <w:tblStyle w:val="Rastertabel5donker-Accent1"/>
        <w:tblW w:w="9062" w:type="dxa"/>
        <w:tblLook w:val="04A0" w:firstRow="1" w:lastRow="0" w:firstColumn="1" w:lastColumn="0" w:noHBand="0" w:noVBand="1"/>
      </w:tblPr>
      <w:tblGrid>
        <w:gridCol w:w="832"/>
        <w:gridCol w:w="556"/>
        <w:gridCol w:w="1857"/>
        <w:gridCol w:w="2909"/>
        <w:gridCol w:w="2908"/>
      </w:tblGrid>
      <w:tr w:rsidR="00D54B41" w:rsidRPr="00942BCA" w14:paraId="7DAEDB5F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4AF7583D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Time </w:t>
            </w:r>
          </w:p>
        </w:tc>
        <w:tc>
          <w:tcPr>
            <w:tcW w:w="372" w:type="dxa"/>
            <w:hideMark/>
          </w:tcPr>
          <w:p w14:paraId="0E00FC5F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Min </w:t>
            </w:r>
          </w:p>
        </w:tc>
        <w:tc>
          <w:tcPr>
            <w:tcW w:w="1896" w:type="dxa"/>
            <w:hideMark/>
          </w:tcPr>
          <w:p w14:paraId="56DE84AE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 </w:t>
            </w:r>
          </w:p>
        </w:tc>
        <w:tc>
          <w:tcPr>
            <w:tcW w:w="2977" w:type="dxa"/>
            <w:hideMark/>
          </w:tcPr>
          <w:p w14:paraId="1CEA1FBB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one</w:t>
            </w:r>
          </w:p>
          <w:p w14:paraId="36B8AAD6" w14:textId="5CD012F6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lastRenderedPageBreak/>
              <w:t>Facilitator, modeler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/reflector</w:t>
            </w:r>
          </w:p>
        </w:tc>
        <w:tc>
          <w:tcPr>
            <w:tcW w:w="2976" w:type="dxa"/>
            <w:hideMark/>
          </w:tcPr>
          <w:p w14:paraId="4413DC1A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two</w:t>
            </w:r>
          </w:p>
          <w:p w14:paraId="46DBEA0D" w14:textId="48EFABE2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lastRenderedPageBreak/>
              <w:t>Re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rder, modeler/</w:t>
            </w: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flector</w:t>
            </w:r>
          </w:p>
        </w:tc>
      </w:tr>
      <w:tr w:rsidR="00D54B41" w:rsidRPr="00A50873" w14:paraId="37DE5E07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3822C5DF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 xml:space="preserve">15:55 - </w:t>
            </w:r>
          </w:p>
          <w:p w14:paraId="290DC751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00</w:t>
            </w:r>
          </w:p>
        </w:tc>
        <w:tc>
          <w:tcPr>
            <w:tcW w:w="372" w:type="dxa"/>
            <w:hideMark/>
          </w:tcPr>
          <w:p w14:paraId="10A436F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896" w:type="dxa"/>
            <w:hideMark/>
          </w:tcPr>
          <w:p w14:paraId="06DD2841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ntrance</w:t>
            </w:r>
          </w:p>
        </w:tc>
        <w:tc>
          <w:tcPr>
            <w:tcW w:w="2977" w:type="dxa"/>
            <w:hideMark/>
          </w:tcPr>
          <w:p w14:paraId="6D5DF18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  <w:p w14:paraId="4807661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976" w:type="dxa"/>
            <w:hideMark/>
          </w:tcPr>
          <w:p w14:paraId="5EE4540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78794C7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xes technical issues </w:t>
            </w:r>
          </w:p>
          <w:p w14:paraId="60765D18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tarts recording</w:t>
            </w:r>
          </w:p>
        </w:tc>
      </w:tr>
      <w:tr w:rsidR="00D54B41" w:rsidRPr="00A50873" w14:paraId="6956BC30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68C9F321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16:00 - </w:t>
            </w:r>
          </w:p>
          <w:p w14:paraId="268128DC" w14:textId="7F755DBE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15</w:t>
            </w:r>
          </w:p>
        </w:tc>
        <w:tc>
          <w:tcPr>
            <w:tcW w:w="372" w:type="dxa"/>
            <w:hideMark/>
          </w:tcPr>
          <w:p w14:paraId="44093AAA" w14:textId="24FD2A31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5</w:t>
            </w:r>
          </w:p>
        </w:tc>
        <w:tc>
          <w:tcPr>
            <w:tcW w:w="1896" w:type="dxa"/>
            <w:hideMark/>
          </w:tcPr>
          <w:p w14:paraId="311C752F" w14:textId="214143DA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troduction and recap</w:t>
            </w:r>
          </w:p>
        </w:tc>
        <w:tc>
          <w:tcPr>
            <w:tcW w:w="2977" w:type="dxa"/>
            <w:hideMark/>
          </w:tcPr>
          <w:p w14:paraId="5A8ED708" w14:textId="2452148B" w:rsidR="00D54B41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Welcome and recap of session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wo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. </w:t>
            </w:r>
          </w:p>
          <w:p w14:paraId="7E354D50" w14:textId="77777777" w:rsid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2BC8555B" w14:textId="5DE3EC5F" w:rsidR="00D219C2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ors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sk experts for plenary reflection on th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arified overview</w:t>
            </w:r>
          </w:p>
        </w:tc>
        <w:tc>
          <w:tcPr>
            <w:tcW w:w="2976" w:type="dxa"/>
            <w:hideMark/>
          </w:tcPr>
          <w:p w14:paraId="33A1F34A" w14:textId="77777777" w:rsidR="00D219C2" w:rsidRP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0F116292" w14:textId="77777777" w:rsidR="00D219C2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</w:p>
          <w:p w14:paraId="3F7F5043" w14:textId="28FF3A0E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1236E9C4" w14:textId="6784B53B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Shows overview </w:t>
            </w:r>
            <w:r w:rsidR="00A705C8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of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key factors and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arified overview</w:t>
            </w:r>
          </w:p>
          <w:p w14:paraId="5FB2CC5C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ptures input</w:t>
            </w:r>
          </w:p>
        </w:tc>
      </w:tr>
      <w:tr w:rsidR="00D54B41" w:rsidRPr="00A50873" w14:paraId="4B1C5720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3F7E6450" w14:textId="3B9B02DE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15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 - </w:t>
            </w:r>
          </w:p>
          <w:p w14:paraId="6EDB39F6" w14:textId="0AF98DD3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20</w:t>
            </w:r>
          </w:p>
        </w:tc>
        <w:tc>
          <w:tcPr>
            <w:tcW w:w="372" w:type="dxa"/>
            <w:hideMark/>
          </w:tcPr>
          <w:p w14:paraId="6B4B7798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896" w:type="dxa"/>
            <w:hideMark/>
          </w:tcPr>
          <w:p w14:paraId="4937EB58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itiating and elaborating a CLD </w:t>
            </w:r>
          </w:p>
          <w:p w14:paraId="014C62D1" w14:textId="77777777" w:rsidR="00D54B41" w:rsidRPr="00A50873" w:rsidRDefault="00D54B41" w:rsidP="009A52C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977" w:type="dxa"/>
            <w:hideMark/>
          </w:tcPr>
          <w:p w14:paraId="6A77A93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lains individual task for experts </w:t>
            </w:r>
          </w:p>
          <w:p w14:paraId="0BA3932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ach expert is assigned to a specific factor </w:t>
            </w:r>
          </w:p>
        </w:tc>
        <w:tc>
          <w:tcPr>
            <w:tcW w:w="2976" w:type="dxa"/>
            <w:hideMark/>
          </w:tcPr>
          <w:p w14:paraId="1D50FAE3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46B5A763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ows overview with which expert works on which key factor</w:t>
            </w:r>
          </w:p>
          <w:p w14:paraId="41E3616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ows exercise example</w:t>
            </w:r>
          </w:p>
        </w:tc>
      </w:tr>
      <w:tr w:rsidR="00D54B41" w:rsidRPr="00942BCA" w14:paraId="580BABDE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194754FF" w14:textId="1B606E2C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20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 - </w:t>
            </w:r>
          </w:p>
          <w:p w14:paraId="60948377" w14:textId="1356D934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30</w:t>
            </w:r>
          </w:p>
        </w:tc>
        <w:tc>
          <w:tcPr>
            <w:tcW w:w="372" w:type="dxa"/>
            <w:hideMark/>
          </w:tcPr>
          <w:p w14:paraId="3C845B5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</w:t>
            </w:r>
          </w:p>
        </w:tc>
        <w:tc>
          <w:tcPr>
            <w:tcW w:w="1896" w:type="dxa"/>
            <w:hideMark/>
          </w:tcPr>
          <w:p w14:paraId="3CB14D7C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itiating and elaborating a CLD</w:t>
            </w:r>
          </w:p>
          <w:p w14:paraId="78F653F4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Individual task </w:t>
            </w:r>
          </w:p>
        </w:tc>
        <w:tc>
          <w:tcPr>
            <w:tcW w:w="2977" w:type="dxa"/>
            <w:hideMark/>
          </w:tcPr>
          <w:p w14:paraId="1CFFA38A" w14:textId="17127816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ach expert draws all connections from the assigned key factor to the other factors and problem factor </w:t>
            </w:r>
          </w:p>
        </w:tc>
        <w:tc>
          <w:tcPr>
            <w:tcW w:w="2976" w:type="dxa"/>
            <w:hideMark/>
          </w:tcPr>
          <w:p w14:paraId="1631AE31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0AF4451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ows updated CLD </w:t>
            </w:r>
          </w:p>
        </w:tc>
      </w:tr>
      <w:tr w:rsidR="00D54B41" w:rsidRPr="00A50873" w14:paraId="072B3146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52CD510B" w14:textId="2F83BBE2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30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 - </w:t>
            </w:r>
          </w:p>
          <w:p w14:paraId="29AAF454" w14:textId="7DE1A7F4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7:00</w:t>
            </w:r>
          </w:p>
        </w:tc>
        <w:tc>
          <w:tcPr>
            <w:tcW w:w="372" w:type="dxa"/>
            <w:hideMark/>
          </w:tcPr>
          <w:p w14:paraId="1E6C127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30</w:t>
            </w:r>
          </w:p>
        </w:tc>
        <w:tc>
          <w:tcPr>
            <w:tcW w:w="1896" w:type="dxa"/>
            <w:hideMark/>
          </w:tcPr>
          <w:p w14:paraId="330DDBF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itiating and elaborating a CLD</w:t>
            </w:r>
          </w:p>
          <w:p w14:paraId="35BC600F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Group task</w:t>
            </w:r>
          </w:p>
        </w:tc>
        <w:tc>
          <w:tcPr>
            <w:tcW w:w="2977" w:type="dxa"/>
            <w:hideMark/>
          </w:tcPr>
          <w:p w14:paraId="16BDE450" w14:textId="3A95B30B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sks </w:t>
            </w:r>
            <w:r w:rsidR="001723D8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each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ert</w:t>
            </w:r>
            <w:r w:rsidR="001723D8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o share new drawn connections and discuss this with group</w:t>
            </w:r>
          </w:p>
        </w:tc>
        <w:tc>
          <w:tcPr>
            <w:tcW w:w="2976" w:type="dxa"/>
            <w:hideMark/>
          </w:tcPr>
          <w:p w14:paraId="0DEC81C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453B189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ows updated CLD and draws new connections. Captures input on Miro</w:t>
            </w:r>
          </w:p>
        </w:tc>
      </w:tr>
      <w:tr w:rsidR="00D54B41" w:rsidRPr="00942BCA" w14:paraId="4A46878C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1F0E0ACC" w14:textId="5E7BA56C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7:00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 - </w:t>
            </w:r>
          </w:p>
          <w:p w14:paraId="78C0E8B5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7:25</w:t>
            </w:r>
          </w:p>
        </w:tc>
        <w:tc>
          <w:tcPr>
            <w:tcW w:w="372" w:type="dxa"/>
            <w:hideMark/>
          </w:tcPr>
          <w:p w14:paraId="1BAC553A" w14:textId="08964273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20</w:t>
            </w:r>
          </w:p>
        </w:tc>
        <w:tc>
          <w:tcPr>
            <w:tcW w:w="1896" w:type="dxa"/>
            <w:hideMark/>
          </w:tcPr>
          <w:p w14:paraId="3D4E541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itiating and elaborating a CLD</w:t>
            </w:r>
          </w:p>
          <w:p w14:paraId="00FC8472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Group task</w:t>
            </w:r>
          </w:p>
        </w:tc>
        <w:tc>
          <w:tcPr>
            <w:tcW w:w="2977" w:type="dxa"/>
            <w:hideMark/>
          </w:tcPr>
          <w:p w14:paraId="7271C29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ddresses each key factor and asks experts one by one to name influencing factors not mentioned before</w:t>
            </w:r>
          </w:p>
        </w:tc>
        <w:tc>
          <w:tcPr>
            <w:tcW w:w="2976" w:type="dxa"/>
            <w:hideMark/>
          </w:tcPr>
          <w:p w14:paraId="1142BEAD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4899AB1E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ptures input on Miro </w:t>
            </w:r>
          </w:p>
        </w:tc>
      </w:tr>
      <w:tr w:rsidR="00D54B41" w:rsidRPr="00A50873" w14:paraId="31A9F1B5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hideMark/>
          </w:tcPr>
          <w:p w14:paraId="0ECAE40C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17:25 - </w:t>
            </w:r>
          </w:p>
          <w:p w14:paraId="189B6033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7:30</w:t>
            </w:r>
          </w:p>
        </w:tc>
        <w:tc>
          <w:tcPr>
            <w:tcW w:w="372" w:type="dxa"/>
            <w:hideMark/>
          </w:tcPr>
          <w:p w14:paraId="1BC6551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 </w:t>
            </w:r>
          </w:p>
        </w:tc>
        <w:tc>
          <w:tcPr>
            <w:tcW w:w="1896" w:type="dxa"/>
            <w:hideMark/>
          </w:tcPr>
          <w:p w14:paraId="22BA9DDC" w14:textId="2B43DEDC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losing </w:t>
            </w:r>
          </w:p>
        </w:tc>
        <w:tc>
          <w:tcPr>
            <w:tcW w:w="2977" w:type="dxa"/>
            <w:hideMark/>
          </w:tcPr>
          <w:p w14:paraId="6C46C03C" w14:textId="76128F4B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remarks: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utlines plan for session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our</w:t>
            </w:r>
          </w:p>
        </w:tc>
        <w:tc>
          <w:tcPr>
            <w:tcW w:w="2976" w:type="dxa"/>
            <w:hideMark/>
          </w:tcPr>
          <w:p w14:paraId="7149AA4A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3216D9B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</w:tr>
    </w:tbl>
    <w:p w14:paraId="5FAA6C24" w14:textId="77777777" w:rsidR="00D54B41" w:rsidRPr="00A50873" w:rsidRDefault="00D54B41" w:rsidP="00D54B41">
      <w:pPr>
        <w:rPr>
          <w:rFonts w:ascii="Arial" w:hAnsi="Arial" w:cs="Arial"/>
          <w:i/>
          <w:iCs/>
          <w:color w:val="000000"/>
          <w:u w:val="single"/>
          <w:lang w:val="en-US"/>
        </w:rPr>
      </w:pPr>
    </w:p>
    <w:p w14:paraId="2803948B" w14:textId="09534091" w:rsidR="00D54B41" w:rsidRPr="00D219C2" w:rsidRDefault="00D54B41" w:rsidP="00D54B4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 xml:space="preserve">Session </w:t>
      </w:r>
      <w:r w:rsidR="00D219C2"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>Four</w:t>
      </w:r>
    </w:p>
    <w:p w14:paraId="2C666ED1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Objectives</w:t>
      </w:r>
    </w:p>
    <w:p w14:paraId="798A0D36" w14:textId="1C0278AD" w:rsidR="00D219C2" w:rsidRDefault="00D54B41" w:rsidP="00D54B41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Explicit       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 xml:space="preserve">To reflect on unambiguity and completeness of </w:t>
      </w:r>
      <w:r w:rsidR="00975109">
        <w:rPr>
          <w:rFonts w:ascii="Arial" w:hAnsi="Arial" w:cs="Arial"/>
          <w:color w:val="000000"/>
          <w:sz w:val="18"/>
          <w:szCs w:val="18"/>
          <w:lang w:val="en-US"/>
        </w:rPr>
        <w:t>the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 xml:space="preserve"> CLD</w:t>
      </w:r>
      <w:r w:rsidR="00975109">
        <w:rPr>
          <w:rFonts w:ascii="Arial" w:hAnsi="Arial" w:cs="Arial"/>
          <w:color w:val="000000"/>
          <w:sz w:val="18"/>
          <w:szCs w:val="18"/>
          <w:lang w:val="en-US"/>
        </w:rPr>
        <w:t xml:space="preserve"> clarified in session three</w:t>
      </w:r>
    </w:p>
    <w:p w14:paraId="4D14DD32" w14:textId="14830A5D" w:rsidR="00D219C2" w:rsidRDefault="00D219C2" w:rsidP="00D54B41">
      <w:pPr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color w:val="000000"/>
          <w:sz w:val="18"/>
          <w:szCs w:val="18"/>
          <w:lang w:val="en-US"/>
        </w:rPr>
        <w:tab/>
      </w:r>
      <w:r>
        <w:rPr>
          <w:rFonts w:ascii="Arial" w:hAnsi="Arial" w:cs="Arial"/>
          <w:color w:val="000000"/>
          <w:sz w:val="18"/>
          <w:szCs w:val="18"/>
          <w:lang w:val="en-US"/>
        </w:rPr>
        <w:tab/>
        <w:t>To establish consensus on the CLD</w:t>
      </w:r>
    </w:p>
    <w:p w14:paraId="02314677" w14:textId="1AF097FF" w:rsidR="00D219C2" w:rsidRDefault="00D219C2" w:rsidP="00D54B41">
      <w:pPr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color w:val="000000"/>
          <w:sz w:val="18"/>
          <w:szCs w:val="18"/>
          <w:lang w:val="en-US"/>
        </w:rPr>
        <w:tab/>
      </w:r>
      <w:r>
        <w:rPr>
          <w:rFonts w:ascii="Arial" w:hAnsi="Arial" w:cs="Arial"/>
          <w:color w:val="000000"/>
          <w:sz w:val="18"/>
          <w:szCs w:val="18"/>
          <w:lang w:val="en-US"/>
        </w:rPr>
        <w:tab/>
        <w:t>To test the CLD’s validity</w:t>
      </w:r>
    </w:p>
    <w:p w14:paraId="70B604FD" w14:textId="0E6FF98E" w:rsidR="00D54B41" w:rsidRPr="00A50873" w:rsidRDefault="00D54B41" w:rsidP="00D219C2">
      <w:pPr>
        <w:ind w:left="708" w:firstLine="708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To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test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scenarios of interventions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>  </w:t>
      </w:r>
    </w:p>
    <w:p w14:paraId="11EA5F8A" w14:textId="0F0A3B91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       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  <w:t xml:space="preserve">To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capture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the </w:t>
      </w:r>
      <w:r w:rsidRPr="00A50873">
        <w:rPr>
          <w:rFonts w:ascii="Arial" w:hAnsi="Arial" w:cs="Arial"/>
          <w:color w:val="000000"/>
          <w:sz w:val="17"/>
          <w:szCs w:val="17"/>
          <w:lang w:val="en-US"/>
        </w:rPr>
        <w:t>experts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’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reflections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on GMB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implementation</w:t>
      </w:r>
    </w:p>
    <w:p w14:paraId="675FEDE6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Implicit       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Pr="00A50873">
        <w:rPr>
          <w:rFonts w:ascii="Arial" w:hAnsi="Arial" w:cs="Arial"/>
          <w:color w:val="000000"/>
          <w:sz w:val="17"/>
          <w:szCs w:val="17"/>
          <w:lang w:val="en-US"/>
        </w:rPr>
        <w:t>Experts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 have high energy and enthusiasm in finding potential</w:t>
      </w:r>
      <w:r w:rsidRPr="00A50873">
        <w:rPr>
          <w:rFonts w:ascii="Arial" w:hAnsi="Arial" w:cs="Arial"/>
          <w:sz w:val="18"/>
          <w:szCs w:val="18"/>
          <w:lang w:val="en-US"/>
        </w:rPr>
        <w:t xml:space="preserve">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>solutions</w:t>
      </w:r>
    </w:p>
    <w:p w14:paraId="6636764E" w14:textId="77777777" w:rsidR="00D54B41" w:rsidRPr="00A50873" w:rsidRDefault="00D54B41" w:rsidP="00D54B41">
      <w:pPr>
        <w:ind w:left="1416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To create shared understanding of interventions and why some ideas might be effective and others are not </w:t>
      </w:r>
    </w:p>
    <w:p w14:paraId="526581CD" w14:textId="77777777" w:rsidR="00D54B41" w:rsidRPr="00A50873" w:rsidRDefault="00D54B41" w:rsidP="00D54B41">
      <w:pPr>
        <w:spacing w:before="240" w:after="240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Summary of activities </w:t>
      </w:r>
    </w:p>
    <w:tbl>
      <w:tblPr>
        <w:tblStyle w:val="Rastertabel5donker-Accent1"/>
        <w:tblW w:w="9026" w:type="dxa"/>
        <w:tblLook w:val="04A0" w:firstRow="1" w:lastRow="0" w:firstColumn="1" w:lastColumn="0" w:noHBand="0" w:noVBand="1"/>
      </w:tblPr>
      <w:tblGrid>
        <w:gridCol w:w="1691"/>
        <w:gridCol w:w="5037"/>
        <w:gridCol w:w="2298"/>
      </w:tblGrid>
      <w:tr w:rsidR="00D54B41" w:rsidRPr="00A50873" w14:paraId="61082EA2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1B316BC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</w:t>
            </w:r>
          </w:p>
        </w:tc>
        <w:tc>
          <w:tcPr>
            <w:tcW w:w="5037" w:type="dxa"/>
            <w:hideMark/>
          </w:tcPr>
          <w:p w14:paraId="520107D0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0C9591D4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nticipated output </w:t>
            </w:r>
          </w:p>
        </w:tc>
      </w:tr>
      <w:tr w:rsidR="00D54B41" w:rsidRPr="00942BCA" w14:paraId="27CF1551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11F1D4AC" w14:textId="5A8F9A74" w:rsidR="00D54B41" w:rsidRPr="00D219C2" w:rsidRDefault="00D219C2" w:rsidP="009A52CA">
            <w:pPr>
              <w:rPr>
                <w:rFonts w:ascii="Arial" w:hAnsi="Arial" w:cs="Arial"/>
                <w:b w:val="0"/>
                <w:bCs w:val="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Introduction and recap + </w:t>
            </w:r>
            <w:r w:rsidR="001223D7"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model </w:t>
            </w:r>
            <w:r w:rsidR="00D54B41" w:rsidRPr="00A50873">
              <w:rPr>
                <w:rFonts w:ascii="Arial" w:hAnsi="Arial" w:cs="Arial"/>
                <w:sz w:val="17"/>
                <w:szCs w:val="17"/>
                <w:lang w:val="en-US"/>
              </w:rPr>
              <w:t>review </w:t>
            </w:r>
          </w:p>
          <w:p w14:paraId="0578797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nvergent script</w:t>
            </w:r>
          </w:p>
        </w:tc>
        <w:tc>
          <w:tcPr>
            <w:tcW w:w="5037" w:type="dxa"/>
            <w:hideMark/>
          </w:tcPr>
          <w:p w14:paraId="79D89FCC" w14:textId="73A57CAA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acilitators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sk experts for plenary reflection </w:t>
            </w:r>
            <w:r w:rsidR="001223D7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n the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CLD</w:t>
            </w:r>
            <w:r w:rsidR="001223D7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clarified in session three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after a walk through and validity</w:t>
            </w:r>
            <w:r w:rsidR="005F7475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est </w:t>
            </w:r>
          </w:p>
        </w:tc>
        <w:tc>
          <w:tcPr>
            <w:tcW w:w="0" w:type="auto"/>
            <w:hideMark/>
          </w:tcPr>
          <w:p w14:paraId="06773F9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onsensus on new version of the CLD </w:t>
            </w:r>
          </w:p>
        </w:tc>
      </w:tr>
      <w:tr w:rsidR="00D54B41" w:rsidRPr="00942BCA" w14:paraId="3045B2EA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4E718444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on ideas</w:t>
            </w:r>
          </w:p>
          <w:p w14:paraId="73EBF540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Divergent script</w:t>
            </w:r>
          </w:p>
        </w:tc>
        <w:tc>
          <w:tcPr>
            <w:tcW w:w="5037" w:type="dxa"/>
            <w:hideMark/>
          </w:tcPr>
          <w:p w14:paraId="3E2C7C34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erts share potential solutions that affect the CLD. The group discusses the workability and priority of the ideas and how they connect with the CLD. </w:t>
            </w:r>
          </w:p>
        </w:tc>
        <w:tc>
          <w:tcPr>
            <w:tcW w:w="0" w:type="auto"/>
            <w:hideMark/>
          </w:tcPr>
          <w:p w14:paraId="4BA5BCB8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rioritized overview of potential actions</w:t>
            </w:r>
          </w:p>
        </w:tc>
      </w:tr>
      <w:tr w:rsidR="00D54B41" w:rsidRPr="00FD71C7" w14:paraId="70B85338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7CED8D33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Next steps and closing</w:t>
            </w:r>
          </w:p>
          <w:p w14:paraId="404EE7B2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nvergent script</w:t>
            </w:r>
          </w:p>
        </w:tc>
        <w:tc>
          <w:tcPr>
            <w:tcW w:w="5037" w:type="dxa"/>
            <w:hideMark/>
          </w:tcPr>
          <w:p w14:paraId="2E1B6F68" w14:textId="2EAC8BCE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ilitators discuss the next steps</w:t>
            </w:r>
            <w:r w:rsidR="00A254AE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nd experts are asked to give input</w:t>
            </w:r>
          </w:p>
        </w:tc>
        <w:tc>
          <w:tcPr>
            <w:tcW w:w="0" w:type="auto"/>
            <w:hideMark/>
          </w:tcPr>
          <w:p w14:paraId="6D8DB72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Next steps for the core modeling team</w:t>
            </w:r>
          </w:p>
        </w:tc>
      </w:tr>
      <w:tr w:rsidR="00D54B41" w:rsidRPr="00FD71C7" w14:paraId="380CA39D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6A5D7584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Evaluation of GMB process</w:t>
            </w:r>
          </w:p>
        </w:tc>
        <w:tc>
          <w:tcPr>
            <w:tcW w:w="5037" w:type="dxa"/>
            <w:hideMark/>
          </w:tcPr>
          <w:p w14:paraId="1E7231A1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erts are asked to share their experiences with the online GMB process</w:t>
            </w:r>
          </w:p>
        </w:tc>
        <w:tc>
          <w:tcPr>
            <w:tcW w:w="0" w:type="auto"/>
            <w:hideMark/>
          </w:tcPr>
          <w:p w14:paraId="1DE6BDD0" w14:textId="12EBD802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flections on the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GMB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mplementation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 </w:t>
            </w:r>
          </w:p>
        </w:tc>
      </w:tr>
    </w:tbl>
    <w:p w14:paraId="57ED89B6" w14:textId="77777777" w:rsidR="00D54B41" w:rsidRPr="00A50873" w:rsidRDefault="00D54B41" w:rsidP="00D54B41">
      <w:pPr>
        <w:rPr>
          <w:rFonts w:ascii="Arial" w:hAnsi="Arial" w:cs="Arial"/>
          <w:lang w:val="en-US"/>
        </w:rPr>
      </w:pPr>
    </w:p>
    <w:p w14:paraId="4EC8F67D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lastRenderedPageBreak/>
        <w:t>Detailed agenda 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757"/>
        <w:gridCol w:w="509"/>
        <w:gridCol w:w="1320"/>
        <w:gridCol w:w="2523"/>
        <w:gridCol w:w="2127"/>
        <w:gridCol w:w="1826"/>
      </w:tblGrid>
      <w:tr w:rsidR="00A50873" w:rsidRPr="00FD71C7" w14:paraId="47C51DC3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4FE6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Time </w:t>
            </w:r>
          </w:p>
        </w:tc>
        <w:tc>
          <w:tcPr>
            <w:tcW w:w="0" w:type="auto"/>
            <w:hideMark/>
          </w:tcPr>
          <w:p w14:paraId="6AC0FCA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Min</w:t>
            </w:r>
          </w:p>
        </w:tc>
        <w:tc>
          <w:tcPr>
            <w:tcW w:w="0" w:type="auto"/>
            <w:hideMark/>
          </w:tcPr>
          <w:p w14:paraId="08A96BD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 </w:t>
            </w:r>
          </w:p>
        </w:tc>
        <w:tc>
          <w:tcPr>
            <w:tcW w:w="2523" w:type="dxa"/>
            <w:hideMark/>
          </w:tcPr>
          <w:p w14:paraId="4A9CC168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one</w:t>
            </w:r>
          </w:p>
          <w:p w14:paraId="567AFFED" w14:textId="7AB47EAE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Facilitator, modeler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/reflector</w:t>
            </w:r>
          </w:p>
        </w:tc>
        <w:tc>
          <w:tcPr>
            <w:tcW w:w="2127" w:type="dxa"/>
            <w:hideMark/>
          </w:tcPr>
          <w:p w14:paraId="36213D51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two</w:t>
            </w:r>
          </w:p>
          <w:p w14:paraId="22E6A083" w14:textId="343A1DA6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rder, modeler/</w:t>
            </w: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flector</w:t>
            </w:r>
          </w:p>
        </w:tc>
        <w:tc>
          <w:tcPr>
            <w:tcW w:w="1826" w:type="dxa"/>
            <w:hideMark/>
          </w:tcPr>
          <w:p w14:paraId="7E7B2299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three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 </w:t>
            </w:r>
          </w:p>
          <w:p w14:paraId="50577F8D" w14:textId="54EB325B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Gatekeeper, process coach</w:t>
            </w:r>
          </w:p>
        </w:tc>
      </w:tr>
      <w:tr w:rsidR="00A50873" w:rsidRPr="00A50873" w14:paraId="5FC8184C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39E00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5:55 - 16:00</w:t>
            </w:r>
          </w:p>
        </w:tc>
        <w:tc>
          <w:tcPr>
            <w:tcW w:w="0" w:type="auto"/>
            <w:hideMark/>
          </w:tcPr>
          <w:p w14:paraId="3BA14FE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3682112D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ntrance</w:t>
            </w:r>
          </w:p>
        </w:tc>
        <w:tc>
          <w:tcPr>
            <w:tcW w:w="2523" w:type="dxa"/>
            <w:hideMark/>
          </w:tcPr>
          <w:p w14:paraId="36D9CC28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  <w:p w14:paraId="5C79E81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127" w:type="dxa"/>
            <w:hideMark/>
          </w:tcPr>
          <w:p w14:paraId="4BC9476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03C4B86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xes technical issues </w:t>
            </w:r>
          </w:p>
          <w:p w14:paraId="2CE2D83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tarts recording</w:t>
            </w:r>
          </w:p>
        </w:tc>
        <w:tc>
          <w:tcPr>
            <w:tcW w:w="1826" w:type="dxa"/>
            <w:hideMark/>
          </w:tcPr>
          <w:p w14:paraId="158D10BE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 </w:t>
            </w:r>
          </w:p>
        </w:tc>
      </w:tr>
      <w:tr w:rsidR="00A50873" w:rsidRPr="00FD71C7" w14:paraId="35C7186F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8FC32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00 - 16:20</w:t>
            </w:r>
          </w:p>
        </w:tc>
        <w:tc>
          <w:tcPr>
            <w:tcW w:w="0" w:type="auto"/>
            <w:hideMark/>
          </w:tcPr>
          <w:p w14:paraId="62CFC2C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57716553" w14:textId="54E8DA22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Introduction and recap + </w:t>
            </w:r>
            <w:r w:rsidR="00A254AE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model review</w:t>
            </w:r>
          </w:p>
        </w:tc>
        <w:tc>
          <w:tcPr>
            <w:tcW w:w="2523" w:type="dxa"/>
            <w:hideMark/>
          </w:tcPr>
          <w:p w14:paraId="34491119" w14:textId="2C7C3607" w:rsidR="00D54B41" w:rsidRPr="00A50873" w:rsidRDefault="00D219C2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sk experts for plenary reflection on </w:t>
            </w:r>
            <w:r w:rsidR="00C95BBE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the CLD clarified in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essions three, walks the CLD through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nd initiate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="00D54B41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discussion on adequacy </w:t>
            </w:r>
          </w:p>
        </w:tc>
        <w:tc>
          <w:tcPr>
            <w:tcW w:w="2127" w:type="dxa"/>
            <w:hideMark/>
          </w:tcPr>
          <w:p w14:paraId="7221ADC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11152A0D" w14:textId="5AB764CC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Shows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arified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CLD</w:t>
            </w:r>
          </w:p>
          <w:p w14:paraId="73FAFE60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aptures outcomes on Miro board</w:t>
            </w:r>
          </w:p>
        </w:tc>
        <w:tc>
          <w:tcPr>
            <w:tcW w:w="1826" w:type="dxa"/>
            <w:hideMark/>
          </w:tcPr>
          <w:p w14:paraId="7EFD97EA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</w:t>
            </w:r>
          </w:p>
          <w:p w14:paraId="61B9F3B4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A50873" w:rsidRPr="00FD71C7" w14:paraId="75EDD389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11E36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6:20 - 16:30</w:t>
            </w:r>
          </w:p>
        </w:tc>
        <w:tc>
          <w:tcPr>
            <w:tcW w:w="0" w:type="auto"/>
            <w:hideMark/>
          </w:tcPr>
          <w:p w14:paraId="6FF0C6D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030851E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ction ideas </w:t>
            </w: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Individual task</w:t>
            </w:r>
          </w:p>
        </w:tc>
        <w:tc>
          <w:tcPr>
            <w:tcW w:w="2523" w:type="dxa"/>
            <w:hideMark/>
          </w:tcPr>
          <w:p w14:paraId="713A4502" w14:textId="34317C5E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lains “action ideas” script. Gives experts +/- 10 min to pick out their most important action and decide: </w:t>
            </w:r>
          </w:p>
          <w:p w14:paraId="63764BDF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. How it connects with other factors </w:t>
            </w:r>
          </w:p>
          <w:p w14:paraId="4C499B61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2. How feasible (difficult or easy to implement) and impactful it potentially is  </w:t>
            </w:r>
          </w:p>
        </w:tc>
        <w:tc>
          <w:tcPr>
            <w:tcW w:w="2127" w:type="dxa"/>
            <w:hideMark/>
          </w:tcPr>
          <w:p w14:paraId="3EDAAB4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65E8E6B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To show CLD and quadrant graph of impact and feasibility </w:t>
            </w:r>
          </w:p>
        </w:tc>
        <w:tc>
          <w:tcPr>
            <w:tcW w:w="1826" w:type="dxa"/>
            <w:hideMark/>
          </w:tcPr>
          <w:p w14:paraId="32E77E8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Makes sure experts</w:t>
            </w:r>
            <w:r w:rsidRPr="00A50873" w:rsidDel="006A757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understand script</w:t>
            </w:r>
          </w:p>
        </w:tc>
      </w:tr>
      <w:tr w:rsidR="00A50873" w:rsidRPr="00FD71C7" w14:paraId="04BE7AED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92E73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16:30 -17:10  </w:t>
            </w:r>
          </w:p>
          <w:p w14:paraId="09D7B90A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33E25E2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40</w:t>
            </w:r>
          </w:p>
        </w:tc>
        <w:tc>
          <w:tcPr>
            <w:tcW w:w="0" w:type="auto"/>
            <w:hideMark/>
          </w:tcPr>
          <w:p w14:paraId="0E427D0C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ction ideas</w:t>
            </w:r>
          </w:p>
          <w:p w14:paraId="27C3F367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Group task</w:t>
            </w:r>
          </w:p>
        </w:tc>
        <w:tc>
          <w:tcPr>
            <w:tcW w:w="2523" w:type="dxa"/>
            <w:hideMark/>
          </w:tcPr>
          <w:p w14:paraId="235D792E" w14:textId="697CE31C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ilitator asks experts to share their actions one at a time</w:t>
            </w:r>
          </w:p>
        </w:tc>
        <w:tc>
          <w:tcPr>
            <w:tcW w:w="2127" w:type="dxa"/>
            <w:hideMark/>
          </w:tcPr>
          <w:p w14:paraId="53FEAD7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6C52245E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laces the actions (1) in the quadrant as identified by the group and (2) in the CLD</w:t>
            </w:r>
          </w:p>
          <w:p w14:paraId="264A1E70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826" w:type="dxa"/>
            <w:hideMark/>
          </w:tcPr>
          <w:p w14:paraId="047E84E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</w:t>
            </w:r>
          </w:p>
        </w:tc>
      </w:tr>
      <w:tr w:rsidR="00A50873" w:rsidRPr="00942BCA" w14:paraId="1D490ED9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6BDDB" w14:textId="72DDEA00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7:1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 - </w:t>
            </w:r>
          </w:p>
          <w:p w14:paraId="071E41D2" w14:textId="094B2B3D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7:2</w:t>
            </w:r>
            <w:r w:rsidR="00D219C2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ECFBECD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72D78A13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valuation of online GMB process</w:t>
            </w:r>
          </w:p>
        </w:tc>
        <w:tc>
          <w:tcPr>
            <w:tcW w:w="2523" w:type="dxa"/>
            <w:hideMark/>
          </w:tcPr>
          <w:p w14:paraId="51D8DF4E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flects back on hopes and fears script of session 1 and online GMB process </w:t>
            </w:r>
          </w:p>
        </w:tc>
        <w:tc>
          <w:tcPr>
            <w:tcW w:w="2127" w:type="dxa"/>
            <w:hideMark/>
          </w:tcPr>
          <w:p w14:paraId="07FB9C7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5AAE2EA3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ks experts </w:t>
            </w:r>
            <w:r w:rsidRPr="00A50873" w:rsidDel="006A757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or feedback on GMB process</w:t>
            </w:r>
          </w:p>
        </w:tc>
        <w:tc>
          <w:tcPr>
            <w:tcW w:w="1826" w:type="dxa"/>
            <w:hideMark/>
          </w:tcPr>
          <w:p w14:paraId="673FFFE6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 </w:t>
            </w:r>
          </w:p>
        </w:tc>
      </w:tr>
      <w:tr w:rsidR="00D219C2" w:rsidRPr="00A50873" w14:paraId="31578EA7" w14:textId="77777777" w:rsidTr="00D219C2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CB4AB7" w14:textId="5A3F6602" w:rsidR="00D219C2" w:rsidRPr="00A50873" w:rsidRDefault="00D219C2" w:rsidP="00D219C2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7: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 - 17: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0FFE0495" w14:textId="5AAD2F71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1F028127" w14:textId="7EE1F10F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Next steps and closing</w:t>
            </w:r>
          </w:p>
        </w:tc>
        <w:tc>
          <w:tcPr>
            <w:tcW w:w="2523" w:type="dxa"/>
            <w:hideMark/>
          </w:tcPr>
          <w:p w14:paraId="3CE9BD97" w14:textId="77777777" w:rsid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xplains what is going to happen next </w:t>
            </w:r>
          </w:p>
          <w:p w14:paraId="6E1B2E7B" w14:textId="77777777" w:rsid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3E217169" w14:textId="6932E509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remarks: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utlines plan for session</w:t>
            </w:r>
            <w:r w:rsidR="0030792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ve and six</w:t>
            </w:r>
          </w:p>
        </w:tc>
        <w:tc>
          <w:tcPr>
            <w:tcW w:w="2127" w:type="dxa"/>
            <w:hideMark/>
          </w:tcPr>
          <w:p w14:paraId="75E78E09" w14:textId="77777777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4F40DB04" w14:textId="77777777" w:rsid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061F0A17" w14:textId="77777777" w:rsid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7A9AECA1" w14:textId="6FD2BB77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anks experts </w:t>
            </w:r>
          </w:p>
        </w:tc>
        <w:tc>
          <w:tcPr>
            <w:tcW w:w="1826" w:type="dxa"/>
            <w:hideMark/>
          </w:tcPr>
          <w:p w14:paraId="6D64743A" w14:textId="77777777" w:rsidR="00D219C2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 and supports facilitation </w:t>
            </w:r>
          </w:p>
          <w:p w14:paraId="2474D68C" w14:textId="41CBB92D" w:rsidR="00D219C2" w:rsidRPr="00A50873" w:rsidRDefault="00D219C2" w:rsidP="00D21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anks experts </w:t>
            </w:r>
          </w:p>
        </w:tc>
      </w:tr>
    </w:tbl>
    <w:p w14:paraId="070875B0" w14:textId="77777777" w:rsidR="00D54B41" w:rsidRPr="00A50873" w:rsidRDefault="00D54B41" w:rsidP="00D54B41">
      <w:pPr>
        <w:widowControl w:val="0"/>
        <w:autoSpaceDE w:val="0"/>
        <w:autoSpaceDN w:val="0"/>
        <w:adjustRightInd w:val="0"/>
        <w:rPr>
          <w:rFonts w:ascii="Arial" w:hAnsi="Arial" w:cs="Arial"/>
          <w:noProof/>
          <w:sz w:val="22"/>
          <w:szCs w:val="22"/>
          <w:lang w:val="en-US"/>
        </w:rPr>
      </w:pPr>
    </w:p>
    <w:p w14:paraId="6A978C52" w14:textId="7F081A6F" w:rsidR="00D54B41" w:rsidRPr="00D219C2" w:rsidRDefault="00D54B41" w:rsidP="00D54B4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 xml:space="preserve">Session </w:t>
      </w:r>
      <w:r w:rsidR="00D219C2"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>Five</w:t>
      </w:r>
      <w:r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 xml:space="preserve"> </w:t>
      </w:r>
      <w:r w:rsid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>(non-scripted facultative session)</w:t>
      </w:r>
    </w:p>
    <w:p w14:paraId="52EF0625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Objectives</w:t>
      </w:r>
    </w:p>
    <w:p w14:paraId="09304364" w14:textId="4444A466" w:rsidR="00D54B41" w:rsidRPr="00A50873" w:rsidRDefault="00D54B41" w:rsidP="00D219C2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Explicit        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  <w:t xml:space="preserve">To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clarify definitions, relations</w:t>
      </w:r>
      <w:r w:rsidR="00C54FAC">
        <w:rPr>
          <w:rFonts w:ascii="Arial" w:hAnsi="Arial" w:cs="Arial"/>
          <w:color w:val="000000"/>
          <w:sz w:val="18"/>
          <w:szCs w:val="18"/>
          <w:lang w:val="en-US"/>
        </w:rPr>
        <w:t>,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 xml:space="preserve"> and visuals of session four’s CLD</w:t>
      </w:r>
    </w:p>
    <w:p w14:paraId="638795EA" w14:textId="77777777" w:rsidR="00D54B41" w:rsidRPr="00A50873" w:rsidRDefault="00D54B41" w:rsidP="00D54B41">
      <w:pPr>
        <w:spacing w:before="240" w:after="240"/>
        <w:rPr>
          <w:rFonts w:ascii="Arial" w:hAnsi="Arial" w:cs="Arial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Summary of activities</w:t>
      </w:r>
      <w:r w:rsidRPr="00A5087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 </w:t>
      </w:r>
    </w:p>
    <w:tbl>
      <w:tblPr>
        <w:tblStyle w:val="Rastertabel5donker-Accent1"/>
        <w:tblW w:w="9026" w:type="dxa"/>
        <w:tblLook w:val="04A0" w:firstRow="1" w:lastRow="0" w:firstColumn="1" w:lastColumn="0" w:noHBand="0" w:noVBand="1"/>
      </w:tblPr>
      <w:tblGrid>
        <w:gridCol w:w="1097"/>
        <w:gridCol w:w="6336"/>
        <w:gridCol w:w="1593"/>
      </w:tblGrid>
      <w:tr w:rsidR="00D219C2" w:rsidRPr="00A50873" w14:paraId="51F63BA6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8F1C67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</w:t>
            </w:r>
          </w:p>
        </w:tc>
        <w:tc>
          <w:tcPr>
            <w:tcW w:w="0" w:type="auto"/>
            <w:hideMark/>
          </w:tcPr>
          <w:p w14:paraId="044198ED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63947916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nticipated output </w:t>
            </w:r>
          </w:p>
        </w:tc>
      </w:tr>
      <w:tr w:rsidR="00D219C2" w:rsidRPr="002B7999" w14:paraId="235F4516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5B3667" w14:textId="4C329577" w:rsidR="00D54B41" w:rsidRPr="00A50873" w:rsidRDefault="00D219C2" w:rsidP="009A52CA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0" w:type="auto"/>
          </w:tcPr>
          <w:p w14:paraId="3F5F55A7" w14:textId="510ACC4C" w:rsidR="00D219C2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ilitators ask experts if any factors, relations</w:t>
            </w:r>
            <w:r w:rsidR="006A5BA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,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or visuals</w:t>
            </w:r>
            <w:r w:rsidR="006A5BA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need to be </w:t>
            </w:r>
            <w:r w:rsidR="003571CD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ltered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to</w:t>
            </w:r>
            <w:r w:rsidR="006A5BA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make the </w:t>
            </w:r>
            <w:r w:rsidR="003571CD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D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more concise</w:t>
            </w:r>
          </w:p>
          <w:p w14:paraId="23E03F5E" w14:textId="77777777" w:rsidR="00D219C2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2D01917B" w14:textId="77777777" w:rsidR="00D219C2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3C430B39" w14:textId="3036F0BA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731262A5" w14:textId="190E8251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Optimized CLD </w:t>
            </w:r>
          </w:p>
        </w:tc>
      </w:tr>
    </w:tbl>
    <w:p w14:paraId="24A22A5C" w14:textId="77777777" w:rsidR="00D54B41" w:rsidRPr="00A50873" w:rsidRDefault="00D54B41" w:rsidP="00D54B41">
      <w:pPr>
        <w:rPr>
          <w:rFonts w:ascii="Arial" w:hAnsi="Arial" w:cs="Arial"/>
          <w:lang w:val="en-US"/>
        </w:rPr>
      </w:pPr>
    </w:p>
    <w:p w14:paraId="7C3FCD35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Detailed agenda 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840"/>
        <w:gridCol w:w="509"/>
        <w:gridCol w:w="1581"/>
        <w:gridCol w:w="4272"/>
        <w:gridCol w:w="1860"/>
      </w:tblGrid>
      <w:tr w:rsidR="00E915F7" w:rsidRPr="00942BCA" w14:paraId="181AEA66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05687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Time </w:t>
            </w:r>
          </w:p>
        </w:tc>
        <w:tc>
          <w:tcPr>
            <w:tcW w:w="0" w:type="auto"/>
            <w:hideMark/>
          </w:tcPr>
          <w:p w14:paraId="25F43EA7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Min</w:t>
            </w:r>
          </w:p>
        </w:tc>
        <w:tc>
          <w:tcPr>
            <w:tcW w:w="0" w:type="auto"/>
            <w:hideMark/>
          </w:tcPr>
          <w:p w14:paraId="26145CB1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 </w:t>
            </w:r>
          </w:p>
        </w:tc>
        <w:tc>
          <w:tcPr>
            <w:tcW w:w="0" w:type="auto"/>
            <w:hideMark/>
          </w:tcPr>
          <w:p w14:paraId="5FE0690C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one</w:t>
            </w:r>
          </w:p>
          <w:p w14:paraId="627CD344" w14:textId="3F2AED11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Facilitator, modeler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/reflector</w:t>
            </w:r>
          </w:p>
        </w:tc>
        <w:tc>
          <w:tcPr>
            <w:tcW w:w="0" w:type="auto"/>
            <w:hideMark/>
          </w:tcPr>
          <w:p w14:paraId="1CD73AD7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two</w:t>
            </w:r>
          </w:p>
          <w:p w14:paraId="4931D73C" w14:textId="07F9139D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rder, modeler/</w:t>
            </w: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flector</w:t>
            </w:r>
          </w:p>
        </w:tc>
      </w:tr>
      <w:tr w:rsidR="00E915F7" w:rsidRPr="00942BCA" w14:paraId="00B8D5EB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EF71C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4:00-14:05</w:t>
            </w:r>
          </w:p>
        </w:tc>
        <w:tc>
          <w:tcPr>
            <w:tcW w:w="0" w:type="auto"/>
            <w:hideMark/>
          </w:tcPr>
          <w:p w14:paraId="7C7AE5E1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11D1DA7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ntrance</w:t>
            </w:r>
          </w:p>
        </w:tc>
        <w:tc>
          <w:tcPr>
            <w:tcW w:w="0" w:type="auto"/>
            <w:hideMark/>
          </w:tcPr>
          <w:p w14:paraId="3AB7705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  <w:p w14:paraId="2A5D49F1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57EA6CF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5762B4A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xes technical issues</w:t>
            </w:r>
          </w:p>
        </w:tc>
      </w:tr>
      <w:tr w:rsidR="00E915F7" w:rsidRPr="00A50873" w14:paraId="58069F06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F33FC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4:05-14:10</w:t>
            </w:r>
          </w:p>
        </w:tc>
        <w:tc>
          <w:tcPr>
            <w:tcW w:w="0" w:type="auto"/>
            <w:hideMark/>
          </w:tcPr>
          <w:p w14:paraId="07E2CA5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2278C252" w14:textId="1A1E13C0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resentation o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f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essions goals</w:t>
            </w:r>
          </w:p>
        </w:tc>
        <w:tc>
          <w:tcPr>
            <w:tcW w:w="0" w:type="auto"/>
            <w:hideMark/>
          </w:tcPr>
          <w:p w14:paraId="0DC39A69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laborates on sessions’ goals and agenda</w:t>
            </w:r>
          </w:p>
        </w:tc>
        <w:tc>
          <w:tcPr>
            <w:tcW w:w="0" w:type="auto"/>
            <w:hideMark/>
          </w:tcPr>
          <w:p w14:paraId="240760B9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4A1663FC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E915F7" w:rsidRPr="00942BCA" w14:paraId="331F801E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0F9947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14:10-14:55</w:t>
            </w:r>
          </w:p>
        </w:tc>
        <w:tc>
          <w:tcPr>
            <w:tcW w:w="0" w:type="auto"/>
          </w:tcPr>
          <w:p w14:paraId="1E77E21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45</w:t>
            </w:r>
          </w:p>
        </w:tc>
        <w:tc>
          <w:tcPr>
            <w:tcW w:w="0" w:type="auto"/>
          </w:tcPr>
          <w:p w14:paraId="5DFC6BB7" w14:textId="4228D20A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u w:val="single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questions</w:t>
            </w:r>
          </w:p>
        </w:tc>
        <w:tc>
          <w:tcPr>
            <w:tcW w:w="0" w:type="auto"/>
          </w:tcPr>
          <w:p w14:paraId="37BD3B80" w14:textId="709950DF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ks experts in round robin fashion if any factors, relationships</w:t>
            </w:r>
            <w:r w:rsidR="00E915F7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,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or visual</w:t>
            </w:r>
            <w:r w:rsidR="00E915F7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s need to be altered to make the CLD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more concise </w:t>
            </w:r>
          </w:p>
          <w:p w14:paraId="08A88BF0" w14:textId="44C0810F" w:rsidR="00D54B41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ks experts if they have any suggestions how to measure the identified factors</w:t>
            </w:r>
          </w:p>
          <w:p w14:paraId="71A0662E" w14:textId="450D21A5" w:rsidR="00D219C2" w:rsidRPr="00A50873" w:rsidRDefault="00D219C2" w:rsidP="00D21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17CD3E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creen share, Miro]</w:t>
            </w:r>
          </w:p>
          <w:p w14:paraId="1CD9C24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hows the CLD</w:t>
            </w:r>
          </w:p>
          <w:p w14:paraId="68FFA9B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ks for clarification of input</w:t>
            </w:r>
          </w:p>
        </w:tc>
      </w:tr>
      <w:tr w:rsidR="00E915F7" w:rsidRPr="00942BCA" w14:paraId="71823081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2CB2D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14:55-15:00</w:t>
            </w:r>
          </w:p>
        </w:tc>
        <w:tc>
          <w:tcPr>
            <w:tcW w:w="0" w:type="auto"/>
            <w:hideMark/>
          </w:tcPr>
          <w:p w14:paraId="66B953BD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6ECE640E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osing</w:t>
            </w:r>
          </w:p>
        </w:tc>
        <w:tc>
          <w:tcPr>
            <w:tcW w:w="0" w:type="auto"/>
            <w:hideMark/>
          </w:tcPr>
          <w:p w14:paraId="7EE16A96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Closing remarks: explains that additions derived from this session will be added to the CLD and tested for consensus in the last session</w:t>
            </w:r>
          </w:p>
        </w:tc>
        <w:tc>
          <w:tcPr>
            <w:tcW w:w="0" w:type="auto"/>
          </w:tcPr>
          <w:p w14:paraId="28C30649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5CD4F9DB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anks experts </w:t>
            </w:r>
          </w:p>
        </w:tc>
      </w:tr>
    </w:tbl>
    <w:p w14:paraId="2A8BBEEC" w14:textId="77777777" w:rsidR="00D54B41" w:rsidRPr="00A50873" w:rsidRDefault="00D54B41" w:rsidP="00D54B41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  <w:lang w:val="en-US"/>
        </w:rPr>
      </w:pPr>
    </w:p>
    <w:p w14:paraId="4E283987" w14:textId="387C4962" w:rsidR="00D54B41" w:rsidRPr="00D219C2" w:rsidRDefault="00D54B41" w:rsidP="00D54B4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 xml:space="preserve">Session </w:t>
      </w:r>
      <w:r w:rsidR="00D219C2"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>Six</w:t>
      </w:r>
      <w:r w:rsidRP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 xml:space="preserve"> </w:t>
      </w:r>
      <w:r w:rsidR="00D219C2">
        <w:rPr>
          <w:rFonts w:ascii="Arial" w:hAnsi="Arial" w:cs="Arial"/>
          <w:b/>
          <w:bCs/>
          <w:color w:val="000000"/>
          <w:sz w:val="28"/>
          <w:szCs w:val="28"/>
          <w:u w:val="single"/>
          <w:lang w:val="en-US"/>
        </w:rPr>
        <w:t>(non-scripted mandatory session)</w:t>
      </w:r>
    </w:p>
    <w:p w14:paraId="7833C90E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Objectives</w:t>
      </w:r>
    </w:p>
    <w:p w14:paraId="40006AA4" w14:textId="77777777" w:rsidR="00D219C2" w:rsidRDefault="00D54B41" w:rsidP="00D54B41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Explicit         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  <w:t xml:space="preserve">To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establish consensus on the final CLD</w:t>
      </w:r>
    </w:p>
    <w:p w14:paraId="7DEA2ABA" w14:textId="07CA423E" w:rsidR="00D54B41" w:rsidRPr="00A50873" w:rsidRDefault="00D54B41" w:rsidP="00D54B41">
      <w:pPr>
        <w:ind w:left="708" w:firstLine="708"/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 xml:space="preserve">To </w:t>
      </w:r>
      <w:r w:rsidR="00D219C2">
        <w:rPr>
          <w:rFonts w:ascii="Arial" w:hAnsi="Arial" w:cs="Arial"/>
          <w:color w:val="000000"/>
          <w:sz w:val="18"/>
          <w:szCs w:val="18"/>
          <w:lang w:val="en-US"/>
        </w:rPr>
        <w:t>capture experts’ reflections on the online format</w:t>
      </w:r>
    </w:p>
    <w:p w14:paraId="1B7616E9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color w:val="000000"/>
          <w:sz w:val="18"/>
          <w:szCs w:val="18"/>
          <w:lang w:val="en-US"/>
        </w:rPr>
        <w:t>Implicit</w:t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Pr="00A50873">
        <w:rPr>
          <w:rFonts w:ascii="Arial" w:hAnsi="Arial" w:cs="Arial"/>
          <w:color w:val="000000"/>
          <w:sz w:val="18"/>
          <w:szCs w:val="18"/>
          <w:lang w:val="en-US"/>
        </w:rPr>
        <w:tab/>
        <w:t>To close the process</w:t>
      </w:r>
    </w:p>
    <w:p w14:paraId="1C59AD82" w14:textId="77777777" w:rsidR="00D54B41" w:rsidRPr="00A50873" w:rsidRDefault="00D54B41" w:rsidP="00D54B41">
      <w:pPr>
        <w:spacing w:before="240" w:after="240"/>
        <w:rPr>
          <w:rFonts w:ascii="Arial" w:hAnsi="Arial" w:cs="Arial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Summary of activities</w:t>
      </w:r>
      <w:r w:rsidRPr="00A5087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 </w:t>
      </w:r>
    </w:p>
    <w:tbl>
      <w:tblPr>
        <w:tblStyle w:val="Rastertabel5donker-Accent1"/>
        <w:tblW w:w="9026" w:type="dxa"/>
        <w:tblLook w:val="04A0" w:firstRow="1" w:lastRow="0" w:firstColumn="1" w:lastColumn="0" w:noHBand="0" w:noVBand="1"/>
      </w:tblPr>
      <w:tblGrid>
        <w:gridCol w:w="1097"/>
        <w:gridCol w:w="5640"/>
        <w:gridCol w:w="2289"/>
      </w:tblGrid>
      <w:tr w:rsidR="00D219C2" w:rsidRPr="00A50873" w14:paraId="50706A9D" w14:textId="77777777" w:rsidTr="00A5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204EE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</w:t>
            </w:r>
          </w:p>
        </w:tc>
        <w:tc>
          <w:tcPr>
            <w:tcW w:w="0" w:type="auto"/>
            <w:hideMark/>
          </w:tcPr>
          <w:p w14:paraId="4663FAD9" w14:textId="77777777" w:rsidR="00D54B41" w:rsidRPr="00D219C2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sz w:val="17"/>
                <w:szCs w:val="17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049B2F40" w14:textId="77777777" w:rsidR="00D54B41" w:rsidRPr="00D219C2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D219C2">
              <w:rPr>
                <w:rFonts w:ascii="Arial" w:hAnsi="Arial" w:cs="Arial"/>
                <w:sz w:val="17"/>
                <w:szCs w:val="17"/>
                <w:lang w:val="en-US"/>
              </w:rPr>
              <w:t>Anticipated output </w:t>
            </w:r>
          </w:p>
        </w:tc>
      </w:tr>
      <w:tr w:rsidR="00D219C2" w:rsidRPr="00942BCA" w14:paraId="6D58461B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6E401" w14:textId="241A0E7D" w:rsidR="00D54B41" w:rsidRPr="00A50873" w:rsidRDefault="00D219C2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0" w:type="auto"/>
            <w:hideMark/>
          </w:tcPr>
          <w:p w14:paraId="6E2E2A9A" w14:textId="129D6ED8" w:rsidR="00D219C2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acilitators ask experts if the CLD depicts their shared view on the problem concisely and establish consensus on the final CLD</w:t>
            </w:r>
          </w:p>
          <w:p w14:paraId="3E612D3F" w14:textId="77777777" w:rsidR="00D219C2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612C431B" w14:textId="31119ABC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7A175D03" w14:textId="2823F4A4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n unambiguous consensus</w:t>
            </w:r>
            <w:r w:rsidR="00B810B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-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based CLD</w:t>
            </w:r>
          </w:p>
        </w:tc>
      </w:tr>
      <w:tr w:rsidR="00D219C2" w:rsidRPr="00942BCA" w14:paraId="6A3AC153" w14:textId="77777777" w:rsidTr="00A5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212630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29C2B9F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2E64C087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7"/>
                <w:szCs w:val="17"/>
                <w:lang w:val="en-US"/>
              </w:rPr>
            </w:pPr>
          </w:p>
        </w:tc>
      </w:tr>
      <w:tr w:rsidR="00D219C2" w:rsidRPr="00942BCA" w14:paraId="014775FA" w14:textId="77777777" w:rsidTr="00A5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177586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7E0496DA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hideMark/>
          </w:tcPr>
          <w:p w14:paraId="111C2F18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7"/>
                <w:szCs w:val="17"/>
                <w:lang w:val="en-US"/>
              </w:rPr>
            </w:pPr>
          </w:p>
        </w:tc>
      </w:tr>
    </w:tbl>
    <w:p w14:paraId="2D85AB86" w14:textId="77777777" w:rsidR="00D54B41" w:rsidRPr="00A50873" w:rsidRDefault="00D54B41" w:rsidP="00D54B41">
      <w:pPr>
        <w:rPr>
          <w:rFonts w:ascii="Arial" w:hAnsi="Arial" w:cs="Arial"/>
          <w:lang w:val="en-US"/>
        </w:rPr>
      </w:pPr>
    </w:p>
    <w:p w14:paraId="7C11F3E4" w14:textId="77777777" w:rsidR="00D54B41" w:rsidRPr="00A50873" w:rsidRDefault="00D54B41" w:rsidP="00D54B41">
      <w:pPr>
        <w:rPr>
          <w:rFonts w:ascii="Arial" w:hAnsi="Arial" w:cs="Arial"/>
          <w:sz w:val="18"/>
          <w:szCs w:val="18"/>
          <w:lang w:val="en-US"/>
        </w:rPr>
      </w:pPr>
      <w:r w:rsidRPr="00A50873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Detailed agenda </w:t>
      </w:r>
    </w:p>
    <w:tbl>
      <w:tblPr>
        <w:tblStyle w:val="Rastertabel5donker-Accent1"/>
        <w:tblW w:w="0" w:type="auto"/>
        <w:tblLook w:val="04A0" w:firstRow="1" w:lastRow="0" w:firstColumn="1" w:lastColumn="0" w:noHBand="0" w:noVBand="1"/>
      </w:tblPr>
      <w:tblGrid>
        <w:gridCol w:w="785"/>
        <w:gridCol w:w="509"/>
        <w:gridCol w:w="1253"/>
        <w:gridCol w:w="2551"/>
        <w:gridCol w:w="2268"/>
        <w:gridCol w:w="1696"/>
      </w:tblGrid>
      <w:tr w:rsidR="00A50873" w:rsidRPr="00942BCA" w14:paraId="2FE11EC9" w14:textId="77777777" w:rsidTr="00D21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670B8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Time </w:t>
            </w:r>
          </w:p>
        </w:tc>
        <w:tc>
          <w:tcPr>
            <w:tcW w:w="0" w:type="auto"/>
            <w:hideMark/>
          </w:tcPr>
          <w:p w14:paraId="72DF20E0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Min</w:t>
            </w:r>
          </w:p>
        </w:tc>
        <w:tc>
          <w:tcPr>
            <w:tcW w:w="1253" w:type="dxa"/>
            <w:hideMark/>
          </w:tcPr>
          <w:p w14:paraId="74FD3000" w14:textId="77777777" w:rsidR="00D54B41" w:rsidRPr="00A50873" w:rsidRDefault="00D54B41" w:rsidP="009A5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Activity </w:t>
            </w:r>
          </w:p>
        </w:tc>
        <w:tc>
          <w:tcPr>
            <w:tcW w:w="2551" w:type="dxa"/>
            <w:hideMark/>
          </w:tcPr>
          <w:p w14:paraId="54D2B57F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one</w:t>
            </w:r>
          </w:p>
          <w:p w14:paraId="73E5CE30" w14:textId="3289A753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Facilitator, modeler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/reflector</w:t>
            </w:r>
          </w:p>
        </w:tc>
        <w:tc>
          <w:tcPr>
            <w:tcW w:w="2268" w:type="dxa"/>
            <w:hideMark/>
          </w:tcPr>
          <w:p w14:paraId="2B9343B8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two</w:t>
            </w:r>
          </w:p>
          <w:p w14:paraId="4829B439" w14:textId="4B99B333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</w:t>
            </w:r>
            <w:r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corder, modeler/</w:t>
            </w: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reflector</w:t>
            </w:r>
          </w:p>
        </w:tc>
        <w:tc>
          <w:tcPr>
            <w:tcW w:w="1696" w:type="dxa"/>
            <w:hideMark/>
          </w:tcPr>
          <w:p w14:paraId="7FDEE1D4" w14:textId="77777777" w:rsidR="00D219C2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 xml:space="preserve">Facilitator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three</w:t>
            </w: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 </w:t>
            </w:r>
          </w:p>
          <w:p w14:paraId="5DFF8D6B" w14:textId="248A7A6D" w:rsidR="00D54B41" w:rsidRPr="00A50873" w:rsidRDefault="00D219C2" w:rsidP="00D21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Gatekeeper, process coach</w:t>
            </w:r>
          </w:p>
        </w:tc>
      </w:tr>
      <w:tr w:rsidR="00A50873" w:rsidRPr="00A50873" w14:paraId="0324E1B1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6D87D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00- 20:05</w:t>
            </w:r>
          </w:p>
        </w:tc>
        <w:tc>
          <w:tcPr>
            <w:tcW w:w="0" w:type="auto"/>
            <w:hideMark/>
          </w:tcPr>
          <w:p w14:paraId="068C1A9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253" w:type="dxa"/>
            <w:hideMark/>
          </w:tcPr>
          <w:p w14:paraId="47E4CAE7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ntrance</w:t>
            </w:r>
          </w:p>
        </w:tc>
        <w:tc>
          <w:tcPr>
            <w:tcW w:w="2551" w:type="dxa"/>
            <w:hideMark/>
          </w:tcPr>
          <w:p w14:paraId="2F48D4AA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  <w:p w14:paraId="181341F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268" w:type="dxa"/>
            <w:hideMark/>
          </w:tcPr>
          <w:p w14:paraId="35D59FA1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5F59BE99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xes technical issues</w:t>
            </w:r>
          </w:p>
          <w:p w14:paraId="10F1EEFE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tart recording</w:t>
            </w:r>
          </w:p>
        </w:tc>
        <w:tc>
          <w:tcPr>
            <w:tcW w:w="1696" w:type="dxa"/>
            <w:hideMark/>
          </w:tcPr>
          <w:p w14:paraId="2C6A3FF8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s experts </w:t>
            </w:r>
          </w:p>
        </w:tc>
      </w:tr>
      <w:tr w:rsidR="00A50873" w:rsidRPr="00A50873" w14:paraId="5CB558EC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2F98D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05-20:07</w:t>
            </w:r>
          </w:p>
        </w:tc>
        <w:tc>
          <w:tcPr>
            <w:tcW w:w="0" w:type="auto"/>
            <w:hideMark/>
          </w:tcPr>
          <w:p w14:paraId="5C5C5D2E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2</w:t>
            </w:r>
          </w:p>
        </w:tc>
        <w:tc>
          <w:tcPr>
            <w:tcW w:w="1253" w:type="dxa"/>
            <w:hideMark/>
          </w:tcPr>
          <w:p w14:paraId="5E6F9F13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Welcome and introduction </w:t>
            </w:r>
          </w:p>
        </w:tc>
        <w:tc>
          <w:tcPr>
            <w:tcW w:w="2551" w:type="dxa"/>
            <w:hideMark/>
          </w:tcPr>
          <w:p w14:paraId="7B369548" w14:textId="066D096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pening remarks: summarizes the process of sessions 1</w:t>
            </w:r>
            <w:r w:rsidR="000B47F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–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7809F53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31126919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696" w:type="dxa"/>
            <w:hideMark/>
          </w:tcPr>
          <w:p w14:paraId="2A56BD9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</w:tc>
      </w:tr>
      <w:tr w:rsidR="00A50873" w:rsidRPr="00A50873" w14:paraId="34371397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213F9C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07 – 20:17</w:t>
            </w:r>
          </w:p>
        </w:tc>
        <w:tc>
          <w:tcPr>
            <w:tcW w:w="0" w:type="auto"/>
            <w:hideMark/>
          </w:tcPr>
          <w:p w14:paraId="7A921065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</w:t>
            </w:r>
          </w:p>
        </w:tc>
        <w:tc>
          <w:tcPr>
            <w:tcW w:w="1253" w:type="dxa"/>
            <w:hideMark/>
          </w:tcPr>
          <w:p w14:paraId="508BF2E5" w14:textId="3ADA47B6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uestions and establishing consensus</w:t>
            </w:r>
          </w:p>
        </w:tc>
        <w:tc>
          <w:tcPr>
            <w:tcW w:w="2551" w:type="dxa"/>
            <w:hideMark/>
          </w:tcPr>
          <w:p w14:paraId="23F20CF1" w14:textId="43EEF560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sks experts as a group if they th</w:t>
            </w:r>
            <w:r w:rsidR="000B47F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nk th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s CLD represents their way of seeing the problem, if any adjustments are needed and if anything is unclear.</w:t>
            </w:r>
          </w:p>
        </w:tc>
        <w:tc>
          <w:tcPr>
            <w:tcW w:w="2268" w:type="dxa"/>
            <w:hideMark/>
          </w:tcPr>
          <w:p w14:paraId="17E7338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hare screen, Miro]</w:t>
            </w:r>
          </w:p>
          <w:p w14:paraId="1BB14BF7" w14:textId="189A052A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Shows the CLD formed in session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ve</w:t>
            </w:r>
          </w:p>
          <w:p w14:paraId="7BBC0EDB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696" w:type="dxa"/>
            <w:hideMark/>
          </w:tcPr>
          <w:p w14:paraId="7892D66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</w:tc>
      </w:tr>
      <w:tr w:rsidR="00A50873" w:rsidRPr="00A50873" w14:paraId="795D5B88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7654B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17-20:20</w:t>
            </w:r>
          </w:p>
        </w:tc>
        <w:tc>
          <w:tcPr>
            <w:tcW w:w="0" w:type="auto"/>
            <w:hideMark/>
          </w:tcPr>
          <w:p w14:paraId="10F5B522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3</w:t>
            </w:r>
          </w:p>
        </w:tc>
        <w:tc>
          <w:tcPr>
            <w:tcW w:w="1253" w:type="dxa"/>
            <w:hideMark/>
          </w:tcPr>
          <w:p w14:paraId="3D328662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lustrating interventions</w:t>
            </w:r>
          </w:p>
          <w:p w14:paraId="565A3DC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2551" w:type="dxa"/>
            <w:hideMark/>
          </w:tcPr>
          <w:p w14:paraId="5F0210BA" w14:textId="65B9F695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Elaborates on the effects and mechanisms of one intervention </w:t>
            </w:r>
            <w:r w:rsidR="00DC087A"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uggested</w:t>
            </w:r>
            <w:r w:rsidR="00DC087A" w:rsidRPr="00A50873" w:rsidDel="00DC087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="00DC087A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in 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session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our</w:t>
            </w:r>
          </w:p>
        </w:tc>
        <w:tc>
          <w:tcPr>
            <w:tcW w:w="2268" w:type="dxa"/>
            <w:hideMark/>
          </w:tcPr>
          <w:p w14:paraId="6D48AA4D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Share screen, Miro]</w:t>
            </w:r>
          </w:p>
          <w:p w14:paraId="17BA3A0C" w14:textId="10EC3F0A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Shows the CLD formed in session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five</w:t>
            </w:r>
          </w:p>
        </w:tc>
        <w:tc>
          <w:tcPr>
            <w:tcW w:w="1696" w:type="dxa"/>
            <w:hideMark/>
          </w:tcPr>
          <w:p w14:paraId="5E518B64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</w:tc>
      </w:tr>
      <w:tr w:rsidR="00A50873" w:rsidRPr="00A50873" w14:paraId="67C5F9A3" w14:textId="77777777" w:rsidTr="00D2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8D794E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20-20:25</w:t>
            </w:r>
          </w:p>
        </w:tc>
        <w:tc>
          <w:tcPr>
            <w:tcW w:w="0" w:type="auto"/>
            <w:hideMark/>
          </w:tcPr>
          <w:p w14:paraId="0773536C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253" w:type="dxa"/>
            <w:hideMark/>
          </w:tcPr>
          <w:p w14:paraId="6E53FE8B" w14:textId="5B52F779" w:rsidR="00D54B41" w:rsidRPr="00A50873" w:rsidRDefault="00D219C2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pture experts’ reflections on the online format</w:t>
            </w:r>
          </w:p>
        </w:tc>
        <w:tc>
          <w:tcPr>
            <w:tcW w:w="2551" w:type="dxa"/>
            <w:hideMark/>
          </w:tcPr>
          <w:p w14:paraId="2759100F" w14:textId="7FACB5B1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sks experts as a group </w:t>
            </w:r>
            <w:r w:rsidR="00D219C2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o</w:t>
            </w: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give feedback on the process verbally and by filling in an online questionnaire</w:t>
            </w:r>
          </w:p>
        </w:tc>
        <w:tc>
          <w:tcPr>
            <w:tcW w:w="2268" w:type="dxa"/>
            <w:hideMark/>
          </w:tcPr>
          <w:p w14:paraId="1EC9E924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4301CDD0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Elaborates on how to fill in the online questionnaire</w:t>
            </w:r>
          </w:p>
        </w:tc>
        <w:tc>
          <w:tcPr>
            <w:tcW w:w="1696" w:type="dxa"/>
            <w:hideMark/>
          </w:tcPr>
          <w:p w14:paraId="37418632" w14:textId="77777777" w:rsidR="00D54B41" w:rsidRPr="00A50873" w:rsidRDefault="00D54B41" w:rsidP="009A5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bserves group dynamics</w:t>
            </w:r>
          </w:p>
        </w:tc>
      </w:tr>
      <w:tr w:rsidR="00A50873" w:rsidRPr="00A50873" w14:paraId="520B6DFC" w14:textId="77777777" w:rsidTr="00D21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06DB60" w14:textId="77777777" w:rsidR="00D54B41" w:rsidRPr="00A50873" w:rsidRDefault="00D54B41" w:rsidP="009A52C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sz w:val="17"/>
                <w:szCs w:val="17"/>
                <w:lang w:val="en-US"/>
              </w:rPr>
              <w:t>20:25 – 20:30</w:t>
            </w:r>
          </w:p>
        </w:tc>
        <w:tc>
          <w:tcPr>
            <w:tcW w:w="0" w:type="auto"/>
            <w:hideMark/>
          </w:tcPr>
          <w:p w14:paraId="6F1AC0B2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</w:t>
            </w:r>
          </w:p>
        </w:tc>
        <w:tc>
          <w:tcPr>
            <w:tcW w:w="1253" w:type="dxa"/>
            <w:hideMark/>
          </w:tcPr>
          <w:p w14:paraId="705F7029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</w:t>
            </w:r>
            <w:r w:rsidRPr="00A50873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 </w:t>
            </w:r>
          </w:p>
        </w:tc>
        <w:tc>
          <w:tcPr>
            <w:tcW w:w="2551" w:type="dxa"/>
            <w:hideMark/>
          </w:tcPr>
          <w:p w14:paraId="185ECCB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Closing remarks: elaborates on study timeline after the sessions </w:t>
            </w:r>
          </w:p>
        </w:tc>
        <w:tc>
          <w:tcPr>
            <w:tcW w:w="2268" w:type="dxa"/>
            <w:hideMark/>
          </w:tcPr>
          <w:p w14:paraId="07E00051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i/>
                <w:iCs/>
                <w:color w:val="000000" w:themeColor="text1"/>
                <w:sz w:val="17"/>
                <w:szCs w:val="17"/>
                <w:lang w:val="en-US"/>
              </w:rPr>
              <w:t>[Zoom, gallery view]</w:t>
            </w:r>
          </w:p>
          <w:p w14:paraId="3778DE9F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anks experts</w:t>
            </w:r>
          </w:p>
        </w:tc>
        <w:tc>
          <w:tcPr>
            <w:tcW w:w="1696" w:type="dxa"/>
            <w:hideMark/>
          </w:tcPr>
          <w:p w14:paraId="33014045" w14:textId="77777777" w:rsidR="00D54B41" w:rsidRPr="00A50873" w:rsidRDefault="00D54B41" w:rsidP="009A5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50873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Thanks experts</w:t>
            </w:r>
          </w:p>
        </w:tc>
      </w:tr>
    </w:tbl>
    <w:p w14:paraId="4F337839" w14:textId="7A45702C" w:rsidR="00D54B41" w:rsidRPr="00A50873" w:rsidRDefault="00D54B41" w:rsidP="00D54B41">
      <w:pPr>
        <w:rPr>
          <w:rFonts w:ascii="Arial" w:hAnsi="Arial" w:cs="Arial"/>
          <w:sz w:val="22"/>
          <w:szCs w:val="22"/>
          <w:lang w:val="en-US"/>
        </w:rPr>
      </w:pPr>
    </w:p>
    <w:p w14:paraId="014251E3" w14:textId="63897510" w:rsidR="00D219C2" w:rsidRPr="00C23639" w:rsidRDefault="00C23639" w:rsidP="00C2363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br w:type="page"/>
      </w:r>
    </w:p>
    <w:p w14:paraId="73C99E69" w14:textId="4EC9B3F5" w:rsidR="00335599" w:rsidRDefault="00335599" w:rsidP="0072366F">
      <w:pPr>
        <w:pStyle w:val="Lijstalinea"/>
        <w:widowControl w:val="0"/>
        <w:numPr>
          <w:ilvl w:val="0"/>
          <w:numId w:val="44"/>
        </w:numPr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Experts’ characteristics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498"/>
        <w:gridCol w:w="632"/>
        <w:gridCol w:w="987"/>
        <w:gridCol w:w="3270"/>
      </w:tblGrid>
      <w:tr w:rsidR="00335599" w:rsidRPr="00335599" w14:paraId="7AC35F93" w14:textId="77777777" w:rsidTr="00942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44750235" w14:textId="77777777" w:rsidR="00335599" w:rsidRPr="00942BCA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32" w:type="dxa"/>
          </w:tcPr>
          <w:p w14:paraId="57E27D26" w14:textId="77777777" w:rsidR="00335599" w:rsidRPr="00942BCA" w:rsidRDefault="00335599" w:rsidP="00335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FD71C7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Age</w:t>
            </w:r>
          </w:p>
        </w:tc>
        <w:tc>
          <w:tcPr>
            <w:tcW w:w="987" w:type="dxa"/>
          </w:tcPr>
          <w:p w14:paraId="26E8091A" w14:textId="77777777" w:rsidR="00335599" w:rsidRPr="00942BCA" w:rsidRDefault="00335599" w:rsidP="00335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FD71C7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270" w:type="dxa"/>
          </w:tcPr>
          <w:p w14:paraId="2894E037" w14:textId="77777777" w:rsidR="00335599" w:rsidRPr="00FD71C7" w:rsidRDefault="00335599" w:rsidP="00335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FD71C7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Profession/Field of expertise</w:t>
            </w:r>
          </w:p>
          <w:p w14:paraId="2EB1EC4F" w14:textId="66E6353A" w:rsidR="00FD71C7" w:rsidRPr="00942BCA" w:rsidRDefault="00FD71C7" w:rsidP="00335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2665BE5F" w14:textId="77777777" w:rsidTr="0094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3436722E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1</w:t>
            </w:r>
          </w:p>
        </w:tc>
        <w:tc>
          <w:tcPr>
            <w:tcW w:w="632" w:type="dxa"/>
          </w:tcPr>
          <w:p w14:paraId="27C71838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65</w:t>
            </w:r>
          </w:p>
        </w:tc>
        <w:tc>
          <w:tcPr>
            <w:tcW w:w="987" w:type="dxa"/>
          </w:tcPr>
          <w:p w14:paraId="1BF8D717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F</w:t>
            </w:r>
          </w:p>
        </w:tc>
        <w:tc>
          <w:tcPr>
            <w:tcW w:w="3270" w:type="dxa"/>
          </w:tcPr>
          <w:p w14:paraId="3460506B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General practitioner</w:t>
            </w:r>
          </w:p>
          <w:p w14:paraId="6DF9E226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6C7E8512" w14:textId="77777777" w:rsidTr="0094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28451203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2</w:t>
            </w:r>
          </w:p>
        </w:tc>
        <w:tc>
          <w:tcPr>
            <w:tcW w:w="632" w:type="dxa"/>
          </w:tcPr>
          <w:p w14:paraId="7CD0CC36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54</w:t>
            </w:r>
          </w:p>
        </w:tc>
        <w:tc>
          <w:tcPr>
            <w:tcW w:w="987" w:type="dxa"/>
          </w:tcPr>
          <w:p w14:paraId="71372CA0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F</w:t>
            </w:r>
          </w:p>
        </w:tc>
        <w:tc>
          <w:tcPr>
            <w:tcW w:w="3270" w:type="dxa"/>
          </w:tcPr>
          <w:p w14:paraId="6CB7DD73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 xml:space="preserve">District nurse </w:t>
            </w:r>
          </w:p>
          <w:p w14:paraId="64B77132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19CAAF4C" w14:textId="77777777" w:rsidTr="0094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4CC3F1AF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3</w:t>
            </w:r>
          </w:p>
        </w:tc>
        <w:tc>
          <w:tcPr>
            <w:tcW w:w="632" w:type="dxa"/>
          </w:tcPr>
          <w:p w14:paraId="141BA104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46</w:t>
            </w:r>
          </w:p>
        </w:tc>
        <w:tc>
          <w:tcPr>
            <w:tcW w:w="987" w:type="dxa"/>
          </w:tcPr>
          <w:p w14:paraId="02FCD326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F</w:t>
            </w:r>
          </w:p>
        </w:tc>
        <w:tc>
          <w:tcPr>
            <w:tcW w:w="3270" w:type="dxa"/>
          </w:tcPr>
          <w:p w14:paraId="3A119ABD" w14:textId="77777777" w:rsid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Nurse specialist geriatrics</w:t>
            </w:r>
          </w:p>
          <w:p w14:paraId="383D113A" w14:textId="29A856AB" w:rsidR="00FD71C7" w:rsidRPr="00335599" w:rsidRDefault="00FD71C7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33678BD4" w14:textId="77777777" w:rsidTr="0094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0FB3BD32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4</w:t>
            </w:r>
          </w:p>
        </w:tc>
        <w:tc>
          <w:tcPr>
            <w:tcW w:w="632" w:type="dxa"/>
          </w:tcPr>
          <w:p w14:paraId="7D6DDEAF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50</w:t>
            </w:r>
          </w:p>
        </w:tc>
        <w:tc>
          <w:tcPr>
            <w:tcW w:w="987" w:type="dxa"/>
          </w:tcPr>
          <w:p w14:paraId="7B04D043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M</w:t>
            </w:r>
          </w:p>
        </w:tc>
        <w:tc>
          <w:tcPr>
            <w:tcW w:w="3270" w:type="dxa"/>
          </w:tcPr>
          <w:p w14:paraId="197CB157" w14:textId="77777777" w:rsid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Geriatrician</w:t>
            </w:r>
          </w:p>
          <w:p w14:paraId="02B6A1BD" w14:textId="26EE27E1" w:rsidR="00FD71C7" w:rsidRPr="00335599" w:rsidRDefault="00FD71C7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40228FF4" w14:textId="77777777" w:rsidTr="0094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266C1864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5</w:t>
            </w:r>
          </w:p>
        </w:tc>
        <w:tc>
          <w:tcPr>
            <w:tcW w:w="632" w:type="dxa"/>
          </w:tcPr>
          <w:p w14:paraId="1BF06CAD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55</w:t>
            </w:r>
          </w:p>
        </w:tc>
        <w:tc>
          <w:tcPr>
            <w:tcW w:w="987" w:type="dxa"/>
          </w:tcPr>
          <w:p w14:paraId="7185F319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F</w:t>
            </w:r>
          </w:p>
        </w:tc>
        <w:tc>
          <w:tcPr>
            <w:tcW w:w="3270" w:type="dxa"/>
          </w:tcPr>
          <w:p w14:paraId="78654EAE" w14:textId="77777777" w:rsid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Nurse transfer coordinator</w:t>
            </w:r>
          </w:p>
          <w:p w14:paraId="3ACC0683" w14:textId="4AA6B472" w:rsidR="00FD71C7" w:rsidRPr="00335599" w:rsidRDefault="00FD71C7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20D2BBA7" w14:textId="77777777" w:rsidTr="0094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08F95E9B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6</w:t>
            </w:r>
          </w:p>
        </w:tc>
        <w:tc>
          <w:tcPr>
            <w:tcW w:w="632" w:type="dxa"/>
          </w:tcPr>
          <w:p w14:paraId="61AF276A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43</w:t>
            </w:r>
          </w:p>
        </w:tc>
        <w:tc>
          <w:tcPr>
            <w:tcW w:w="987" w:type="dxa"/>
          </w:tcPr>
          <w:p w14:paraId="1787F5D0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M</w:t>
            </w:r>
          </w:p>
        </w:tc>
        <w:tc>
          <w:tcPr>
            <w:tcW w:w="3270" w:type="dxa"/>
          </w:tcPr>
          <w:p w14:paraId="61DF7DF7" w14:textId="77777777" w:rsid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Elderly care physician</w:t>
            </w:r>
          </w:p>
          <w:p w14:paraId="55EDDA0B" w14:textId="5BA4F1DC" w:rsidR="00FD71C7" w:rsidRPr="00335599" w:rsidRDefault="00FD71C7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3CCEDCBD" w14:textId="77777777" w:rsidTr="0094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4F75BF79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7</w:t>
            </w:r>
          </w:p>
        </w:tc>
        <w:tc>
          <w:tcPr>
            <w:tcW w:w="632" w:type="dxa"/>
          </w:tcPr>
          <w:p w14:paraId="733F5B92" w14:textId="7FB5803F" w:rsidR="00335599" w:rsidRPr="00335599" w:rsidRDefault="00FD71C7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46</w:t>
            </w:r>
          </w:p>
        </w:tc>
        <w:tc>
          <w:tcPr>
            <w:tcW w:w="987" w:type="dxa"/>
          </w:tcPr>
          <w:p w14:paraId="60A8EF57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F</w:t>
            </w:r>
          </w:p>
        </w:tc>
        <w:tc>
          <w:tcPr>
            <w:tcW w:w="3270" w:type="dxa"/>
          </w:tcPr>
          <w:p w14:paraId="5AC14C70" w14:textId="77777777" w:rsid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ED physician</w:t>
            </w:r>
          </w:p>
          <w:p w14:paraId="4BF2CDD2" w14:textId="13450AF0" w:rsidR="00FD71C7" w:rsidRPr="00335599" w:rsidRDefault="00FD71C7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6D47A991" w14:textId="77777777" w:rsidTr="0094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66F70444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8</w:t>
            </w:r>
          </w:p>
        </w:tc>
        <w:tc>
          <w:tcPr>
            <w:tcW w:w="632" w:type="dxa"/>
          </w:tcPr>
          <w:p w14:paraId="2D6B9B17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34</w:t>
            </w:r>
          </w:p>
        </w:tc>
        <w:tc>
          <w:tcPr>
            <w:tcW w:w="987" w:type="dxa"/>
          </w:tcPr>
          <w:p w14:paraId="14299AE6" w14:textId="77777777" w:rsidR="00335599" w:rsidRP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M</w:t>
            </w:r>
          </w:p>
        </w:tc>
        <w:tc>
          <w:tcPr>
            <w:tcW w:w="3270" w:type="dxa"/>
          </w:tcPr>
          <w:p w14:paraId="6FEE3252" w14:textId="77777777" w:rsidR="00335599" w:rsidRDefault="00335599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ata analyst healthcare insurer</w:t>
            </w:r>
          </w:p>
          <w:p w14:paraId="1B281F5B" w14:textId="28F8E822" w:rsidR="00FD71C7" w:rsidRPr="00335599" w:rsidRDefault="00FD71C7" w:rsidP="00335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  <w:tr w:rsidR="00335599" w:rsidRPr="00335599" w14:paraId="35460CB5" w14:textId="77777777" w:rsidTr="0094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</w:tcPr>
          <w:p w14:paraId="714112C3" w14:textId="77777777" w:rsidR="00335599" w:rsidRPr="00335599" w:rsidRDefault="00335599" w:rsidP="00335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D9</w:t>
            </w:r>
          </w:p>
        </w:tc>
        <w:tc>
          <w:tcPr>
            <w:tcW w:w="632" w:type="dxa"/>
          </w:tcPr>
          <w:p w14:paraId="6879C30A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80</w:t>
            </w:r>
          </w:p>
        </w:tc>
        <w:tc>
          <w:tcPr>
            <w:tcW w:w="987" w:type="dxa"/>
          </w:tcPr>
          <w:p w14:paraId="223C4EBF" w14:textId="77777777" w:rsidR="00335599" w:rsidRP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  <w:t>M</w:t>
            </w:r>
          </w:p>
        </w:tc>
        <w:tc>
          <w:tcPr>
            <w:tcW w:w="3270" w:type="dxa"/>
          </w:tcPr>
          <w:p w14:paraId="42AC3F28" w14:textId="77777777" w:rsidR="00335599" w:rsidRDefault="00335599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5599">
              <w:rPr>
                <w:rFonts w:ascii="Arial" w:hAnsi="Arial" w:cs="Arial"/>
                <w:sz w:val="22"/>
                <w:szCs w:val="22"/>
                <w:lang w:val="en-US"/>
              </w:rPr>
              <w:t>Patient representative</w:t>
            </w:r>
          </w:p>
          <w:p w14:paraId="7EA5AF61" w14:textId="5A8886E7" w:rsidR="00FD71C7" w:rsidRPr="00335599" w:rsidRDefault="00FD71C7" w:rsidP="00335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  <w:lang w:val="en-US"/>
              </w:rPr>
            </w:pPr>
          </w:p>
        </w:tc>
      </w:tr>
    </w:tbl>
    <w:p w14:paraId="55404A07" w14:textId="77777777" w:rsidR="00335599" w:rsidRPr="00335599" w:rsidRDefault="00335599" w:rsidP="0033559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lang w:val="en-US"/>
        </w:rPr>
      </w:pPr>
    </w:p>
    <w:p w14:paraId="0389A7DA" w14:textId="5EA82613" w:rsidR="00A949B5" w:rsidRPr="0072366F" w:rsidRDefault="00A949B5" w:rsidP="0072366F">
      <w:pPr>
        <w:pStyle w:val="Lijstalinea"/>
        <w:widowControl w:val="0"/>
        <w:numPr>
          <w:ilvl w:val="0"/>
          <w:numId w:val="44"/>
        </w:numPr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72366F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 xml:space="preserve">Experts’ reflections </w:t>
      </w:r>
      <w:r w:rsidRPr="0072366F">
        <w:rPr>
          <w:rFonts w:ascii="Arial" w:hAnsi="Arial" w:cs="Arial"/>
          <w:b/>
          <w:bCs/>
          <w:sz w:val="24"/>
          <w:szCs w:val="24"/>
          <w:lang w:val="en-US"/>
        </w:rPr>
        <w:t>on implementation</w:t>
      </w:r>
    </w:p>
    <w:p w14:paraId="543DF006" w14:textId="48A21B32" w:rsidR="00A949B5" w:rsidRPr="0072366F" w:rsidRDefault="00FD3C20" w:rsidP="00A949B5">
      <w:pPr>
        <w:rPr>
          <w:rFonts w:ascii="Arial" w:hAnsi="Arial" w:cs="Arial"/>
          <w:lang w:val="en-US"/>
        </w:rPr>
      </w:pPr>
      <w:r w:rsidRPr="0072366F">
        <w:rPr>
          <w:rFonts w:ascii="Arial" w:hAnsi="Arial" w:cs="Arial"/>
          <w:lang w:val="en-US"/>
        </w:rPr>
        <w:t>The</w:t>
      </w:r>
      <w:r w:rsidR="00A949B5" w:rsidRPr="0072366F">
        <w:rPr>
          <w:rFonts w:ascii="Arial" w:hAnsi="Arial" w:cs="Arial"/>
          <w:lang w:val="en-US"/>
        </w:rPr>
        <w:t xml:space="preserve"> experts </w:t>
      </w:r>
      <w:r w:rsidRPr="0072366F">
        <w:rPr>
          <w:rFonts w:ascii="Arial" w:hAnsi="Arial" w:cs="Arial"/>
          <w:lang w:val="en-US"/>
        </w:rPr>
        <w:t xml:space="preserve">gave feedback </w:t>
      </w:r>
      <w:r w:rsidR="00A949B5" w:rsidRPr="0072366F">
        <w:rPr>
          <w:rFonts w:ascii="Arial" w:hAnsi="Arial" w:cs="Arial"/>
          <w:lang w:val="en-US"/>
        </w:rPr>
        <w:t xml:space="preserve">on the GMB process during </w:t>
      </w:r>
      <w:r w:rsidRPr="0072366F">
        <w:rPr>
          <w:rFonts w:ascii="Arial" w:hAnsi="Arial" w:cs="Arial"/>
          <w:lang w:val="en-US"/>
        </w:rPr>
        <w:t xml:space="preserve">the </w:t>
      </w:r>
      <w:r w:rsidR="00A949B5" w:rsidRPr="0072366F">
        <w:rPr>
          <w:rFonts w:ascii="Arial" w:hAnsi="Arial" w:cs="Arial"/>
          <w:lang w:val="en-US"/>
        </w:rPr>
        <w:t xml:space="preserve">sessions. </w:t>
      </w:r>
      <w:r w:rsidRPr="0072366F">
        <w:rPr>
          <w:rFonts w:ascii="Arial" w:hAnsi="Arial" w:cs="Arial"/>
          <w:lang w:val="en-US"/>
        </w:rPr>
        <w:t xml:space="preserve">They </w:t>
      </w:r>
      <w:r w:rsidR="006F115C" w:rsidRPr="0072366F">
        <w:rPr>
          <w:rFonts w:ascii="Arial" w:hAnsi="Arial" w:cs="Arial"/>
          <w:lang w:val="en-US"/>
        </w:rPr>
        <w:t>reported that e</w:t>
      </w:r>
      <w:r w:rsidR="00A949B5" w:rsidRPr="0072366F">
        <w:rPr>
          <w:rFonts w:ascii="Arial" w:hAnsi="Arial" w:cs="Arial"/>
          <w:lang w:val="en-US"/>
        </w:rPr>
        <w:t>xplanations of content, methodology</w:t>
      </w:r>
      <w:r w:rsidR="006F115C" w:rsidRPr="0072366F">
        <w:rPr>
          <w:rFonts w:ascii="Arial" w:hAnsi="Arial" w:cs="Arial"/>
          <w:lang w:val="en-US"/>
        </w:rPr>
        <w:t>,</w:t>
      </w:r>
      <w:r w:rsidR="00A949B5" w:rsidRPr="0072366F">
        <w:rPr>
          <w:rFonts w:ascii="Arial" w:hAnsi="Arial" w:cs="Arial"/>
          <w:lang w:val="en-US"/>
        </w:rPr>
        <w:t xml:space="preserve"> and </w:t>
      </w:r>
      <w:r w:rsidR="006F115C" w:rsidRPr="0072366F">
        <w:rPr>
          <w:rFonts w:ascii="Arial" w:hAnsi="Arial" w:cs="Arial"/>
          <w:lang w:val="en-US"/>
        </w:rPr>
        <w:t>the</w:t>
      </w:r>
      <w:r w:rsidR="009D0457" w:rsidRPr="0072366F">
        <w:rPr>
          <w:rFonts w:ascii="Arial" w:hAnsi="Arial" w:cs="Arial"/>
          <w:lang w:val="en-US"/>
        </w:rPr>
        <w:t xml:space="preserve"> communication</w:t>
      </w:r>
      <w:r w:rsidR="006F115C" w:rsidRPr="0072366F">
        <w:rPr>
          <w:rFonts w:ascii="Arial" w:hAnsi="Arial" w:cs="Arial"/>
          <w:lang w:val="en-US"/>
        </w:rPr>
        <w:t xml:space="preserve"> </w:t>
      </w:r>
      <w:r w:rsidR="00A949B5" w:rsidRPr="0072366F">
        <w:rPr>
          <w:rFonts w:ascii="Arial" w:hAnsi="Arial" w:cs="Arial"/>
          <w:lang w:val="en-US"/>
        </w:rPr>
        <w:t>medium (Zoom and Miro) were clear</w:t>
      </w:r>
      <w:r w:rsidR="00B0461B" w:rsidRPr="0072366F">
        <w:rPr>
          <w:rFonts w:ascii="Arial" w:hAnsi="Arial" w:cs="Arial"/>
          <w:lang w:val="en-US"/>
        </w:rPr>
        <w:t xml:space="preserve"> and that </w:t>
      </w:r>
      <w:r w:rsidR="00A949B5" w:rsidRPr="0072366F">
        <w:rPr>
          <w:rFonts w:ascii="Arial" w:hAnsi="Arial" w:cs="Arial"/>
          <w:lang w:val="en-US"/>
        </w:rPr>
        <w:t>dedicating extra time to clarify</w:t>
      </w:r>
      <w:r w:rsidR="00B0461B" w:rsidRPr="0072366F">
        <w:rPr>
          <w:rFonts w:ascii="Arial" w:hAnsi="Arial" w:cs="Arial"/>
          <w:lang w:val="en-US"/>
        </w:rPr>
        <w:t>ing</w:t>
      </w:r>
      <w:r w:rsidR="00A949B5" w:rsidRPr="0072366F">
        <w:rPr>
          <w:rFonts w:ascii="Arial" w:hAnsi="Arial" w:cs="Arial"/>
          <w:lang w:val="en-US"/>
        </w:rPr>
        <w:t xml:space="preserve"> contributing factors and interactions was </w:t>
      </w:r>
      <w:r w:rsidR="00B0461B" w:rsidRPr="0072366F">
        <w:rPr>
          <w:rFonts w:ascii="Arial" w:hAnsi="Arial" w:cs="Arial"/>
          <w:lang w:val="en-US"/>
        </w:rPr>
        <w:t>important</w:t>
      </w:r>
      <w:r w:rsidR="00A949B5" w:rsidRPr="0072366F">
        <w:rPr>
          <w:rFonts w:ascii="Arial" w:hAnsi="Arial" w:cs="Arial"/>
          <w:lang w:val="en-US"/>
        </w:rPr>
        <w:t>. The</w:t>
      </w:r>
      <w:r w:rsidR="00AF3886" w:rsidRPr="0072366F">
        <w:rPr>
          <w:rFonts w:ascii="Arial" w:hAnsi="Arial" w:cs="Arial"/>
          <w:lang w:val="en-US"/>
        </w:rPr>
        <w:t xml:space="preserve"> experts believed that the</w:t>
      </w:r>
      <w:r w:rsidR="00A949B5" w:rsidRPr="0072366F">
        <w:rPr>
          <w:rFonts w:ascii="Arial" w:hAnsi="Arial" w:cs="Arial"/>
          <w:lang w:val="en-US"/>
        </w:rPr>
        <w:t xml:space="preserve"> session output</w:t>
      </w:r>
      <w:r w:rsidR="00AF3886" w:rsidRPr="0072366F">
        <w:rPr>
          <w:rFonts w:ascii="Arial" w:hAnsi="Arial" w:cs="Arial"/>
          <w:lang w:val="en-US"/>
        </w:rPr>
        <w:t xml:space="preserve"> </w:t>
      </w:r>
      <w:r w:rsidR="00E45D91" w:rsidRPr="0072366F">
        <w:rPr>
          <w:rFonts w:ascii="Arial" w:hAnsi="Arial" w:cs="Arial"/>
          <w:lang w:val="en-US"/>
        </w:rPr>
        <w:t xml:space="preserve">was clarified </w:t>
      </w:r>
      <w:r w:rsidR="00AF3886" w:rsidRPr="0072366F">
        <w:rPr>
          <w:rFonts w:ascii="Arial" w:hAnsi="Arial" w:cs="Arial"/>
          <w:lang w:val="en-US"/>
        </w:rPr>
        <w:t>and</w:t>
      </w:r>
      <w:r w:rsidR="00A949B5" w:rsidRPr="0072366F">
        <w:rPr>
          <w:rFonts w:ascii="Arial" w:hAnsi="Arial" w:cs="Arial"/>
          <w:lang w:val="en-US"/>
        </w:rPr>
        <w:t xml:space="preserve"> </w:t>
      </w:r>
      <w:r w:rsidR="00E45D91" w:rsidRPr="0072366F">
        <w:rPr>
          <w:rFonts w:ascii="Arial" w:hAnsi="Arial" w:cs="Arial"/>
          <w:lang w:val="en-US"/>
        </w:rPr>
        <w:t xml:space="preserve">the CLD was </w:t>
      </w:r>
      <w:r w:rsidR="00A949B5" w:rsidRPr="0072366F">
        <w:rPr>
          <w:rFonts w:ascii="Arial" w:hAnsi="Arial" w:cs="Arial"/>
          <w:lang w:val="en-US"/>
        </w:rPr>
        <w:t xml:space="preserve">organized and visualized in a way that </w:t>
      </w:r>
      <w:r w:rsidR="00E45D91" w:rsidRPr="0072366F">
        <w:rPr>
          <w:rFonts w:ascii="Arial" w:hAnsi="Arial" w:cs="Arial"/>
          <w:lang w:val="en-US"/>
        </w:rPr>
        <w:t xml:space="preserve">clearly </w:t>
      </w:r>
      <w:r w:rsidR="00A949B5" w:rsidRPr="0072366F">
        <w:rPr>
          <w:rFonts w:ascii="Arial" w:hAnsi="Arial" w:cs="Arial"/>
          <w:lang w:val="en-US"/>
        </w:rPr>
        <w:t xml:space="preserve">depicted </w:t>
      </w:r>
      <w:r w:rsidR="00E45D91" w:rsidRPr="0072366F">
        <w:rPr>
          <w:rFonts w:ascii="Arial" w:hAnsi="Arial" w:cs="Arial"/>
          <w:lang w:val="en-US"/>
        </w:rPr>
        <w:t>their</w:t>
      </w:r>
      <w:r w:rsidR="00A949B5" w:rsidRPr="0072366F">
        <w:rPr>
          <w:rFonts w:ascii="Arial" w:hAnsi="Arial" w:cs="Arial"/>
          <w:lang w:val="en-US"/>
        </w:rPr>
        <w:t xml:space="preserve"> shared view o</w:t>
      </w:r>
      <w:r w:rsidR="00E45D91" w:rsidRPr="0072366F">
        <w:rPr>
          <w:rFonts w:ascii="Arial" w:hAnsi="Arial" w:cs="Arial"/>
          <w:lang w:val="en-US"/>
        </w:rPr>
        <w:t>f</w:t>
      </w:r>
      <w:r w:rsidR="00A949B5" w:rsidRPr="0072366F">
        <w:rPr>
          <w:rFonts w:ascii="Arial" w:hAnsi="Arial" w:cs="Arial"/>
          <w:lang w:val="en-US"/>
        </w:rPr>
        <w:t xml:space="preserve"> the problem. Experts were surprised by the overview the CLD provided. Zoom and Miro were rated as good forms of communication. Experts </w:t>
      </w:r>
      <w:r w:rsidR="009558B4" w:rsidRPr="0072366F">
        <w:rPr>
          <w:rFonts w:ascii="Arial" w:hAnsi="Arial" w:cs="Arial"/>
          <w:lang w:val="en-US"/>
        </w:rPr>
        <w:t xml:space="preserve">also </w:t>
      </w:r>
      <w:r w:rsidR="007B36C0" w:rsidRPr="0072366F">
        <w:rPr>
          <w:rFonts w:ascii="Arial" w:hAnsi="Arial" w:cs="Arial"/>
          <w:lang w:val="en-US"/>
        </w:rPr>
        <w:t>said</w:t>
      </w:r>
      <w:r w:rsidR="00A949B5" w:rsidRPr="0072366F">
        <w:rPr>
          <w:rFonts w:ascii="Arial" w:hAnsi="Arial" w:cs="Arial"/>
          <w:lang w:val="en-US"/>
        </w:rPr>
        <w:t xml:space="preserve"> that </w:t>
      </w:r>
      <w:r w:rsidR="009558B4" w:rsidRPr="0072366F">
        <w:rPr>
          <w:rFonts w:ascii="Arial" w:hAnsi="Arial" w:cs="Arial"/>
          <w:lang w:val="en-US"/>
        </w:rPr>
        <w:t xml:space="preserve">an advantage of </w:t>
      </w:r>
      <w:r w:rsidR="00A949B5" w:rsidRPr="0072366F">
        <w:rPr>
          <w:rFonts w:ascii="Arial" w:hAnsi="Arial" w:cs="Arial"/>
          <w:lang w:val="en-US"/>
        </w:rPr>
        <w:t xml:space="preserve">the online format </w:t>
      </w:r>
      <w:r w:rsidR="009558B4" w:rsidRPr="0072366F">
        <w:rPr>
          <w:rFonts w:ascii="Arial" w:hAnsi="Arial" w:cs="Arial"/>
          <w:lang w:val="en-US"/>
        </w:rPr>
        <w:t xml:space="preserve">was that it </w:t>
      </w:r>
      <w:r w:rsidR="007B36C0" w:rsidRPr="0072366F">
        <w:rPr>
          <w:rFonts w:ascii="Arial" w:hAnsi="Arial" w:cs="Arial"/>
          <w:lang w:val="en-US"/>
        </w:rPr>
        <w:t>allowed</w:t>
      </w:r>
      <w:r w:rsidR="009558B4" w:rsidRPr="0072366F">
        <w:rPr>
          <w:rFonts w:ascii="Arial" w:hAnsi="Arial" w:cs="Arial"/>
          <w:lang w:val="en-US"/>
        </w:rPr>
        <w:t xml:space="preserve"> </w:t>
      </w:r>
      <w:r w:rsidR="00A949B5" w:rsidRPr="0072366F">
        <w:rPr>
          <w:rFonts w:ascii="Arial" w:hAnsi="Arial" w:cs="Arial"/>
          <w:lang w:val="en-US"/>
        </w:rPr>
        <w:t>more time</w:t>
      </w:r>
      <w:r w:rsidR="007B36C0" w:rsidRPr="0072366F">
        <w:rPr>
          <w:rFonts w:ascii="Arial" w:hAnsi="Arial" w:cs="Arial"/>
          <w:lang w:val="en-US"/>
        </w:rPr>
        <w:t>-</w:t>
      </w:r>
      <w:r w:rsidR="00A949B5" w:rsidRPr="0072366F">
        <w:rPr>
          <w:rFonts w:ascii="Arial" w:hAnsi="Arial" w:cs="Arial"/>
          <w:lang w:val="en-US"/>
        </w:rPr>
        <w:t xml:space="preserve">efficient participation and </w:t>
      </w:r>
      <w:r w:rsidR="007B36C0" w:rsidRPr="0072366F">
        <w:rPr>
          <w:rFonts w:ascii="Arial" w:hAnsi="Arial" w:cs="Arial"/>
          <w:lang w:val="en-US"/>
        </w:rPr>
        <w:t xml:space="preserve">fitted better </w:t>
      </w:r>
      <w:r w:rsidR="00A949B5" w:rsidRPr="0072366F">
        <w:rPr>
          <w:rFonts w:ascii="Arial" w:hAnsi="Arial" w:cs="Arial"/>
          <w:lang w:val="en-US"/>
        </w:rPr>
        <w:t xml:space="preserve">to their schedule </w:t>
      </w:r>
      <w:r w:rsidR="007B36C0" w:rsidRPr="0072366F">
        <w:rPr>
          <w:rFonts w:ascii="Arial" w:hAnsi="Arial" w:cs="Arial"/>
          <w:lang w:val="en-US"/>
        </w:rPr>
        <w:t>than</w:t>
      </w:r>
      <w:r w:rsidR="00A949B5" w:rsidRPr="0072366F">
        <w:rPr>
          <w:rFonts w:ascii="Arial" w:hAnsi="Arial" w:cs="Arial"/>
          <w:lang w:val="en-US"/>
        </w:rPr>
        <w:t xml:space="preserve"> in</w:t>
      </w:r>
      <w:r w:rsidR="007B36C0" w:rsidRPr="0072366F">
        <w:rPr>
          <w:rFonts w:ascii="Arial" w:hAnsi="Arial" w:cs="Arial"/>
          <w:lang w:val="en-US"/>
        </w:rPr>
        <w:t>-</w:t>
      </w:r>
      <w:r w:rsidR="00A949B5" w:rsidRPr="0072366F">
        <w:rPr>
          <w:rFonts w:ascii="Arial" w:hAnsi="Arial" w:cs="Arial"/>
          <w:lang w:val="en-US"/>
        </w:rPr>
        <w:t>persons meetings</w:t>
      </w:r>
      <w:r w:rsidR="007B36C0" w:rsidRPr="0072366F">
        <w:rPr>
          <w:rFonts w:ascii="Arial" w:hAnsi="Arial" w:cs="Arial"/>
          <w:lang w:val="en-US"/>
        </w:rPr>
        <w:t xml:space="preserve"> do</w:t>
      </w:r>
      <w:r w:rsidR="00A949B5" w:rsidRPr="0072366F">
        <w:rPr>
          <w:rFonts w:ascii="Arial" w:hAnsi="Arial" w:cs="Arial"/>
          <w:lang w:val="en-US"/>
        </w:rPr>
        <w:t xml:space="preserve">. The main disadvantage </w:t>
      </w:r>
      <w:r w:rsidR="005A0E18" w:rsidRPr="0072366F">
        <w:rPr>
          <w:rFonts w:ascii="Arial" w:hAnsi="Arial" w:cs="Arial"/>
          <w:lang w:val="en-US"/>
        </w:rPr>
        <w:t xml:space="preserve">of the online format </w:t>
      </w:r>
      <w:r w:rsidR="00A949B5" w:rsidRPr="0072366F">
        <w:rPr>
          <w:rFonts w:ascii="Arial" w:hAnsi="Arial" w:cs="Arial"/>
          <w:lang w:val="en-US"/>
        </w:rPr>
        <w:t>was not being able to see other experts in person</w:t>
      </w:r>
      <w:r w:rsidR="00A81247" w:rsidRPr="0072366F">
        <w:rPr>
          <w:rFonts w:ascii="Arial" w:hAnsi="Arial" w:cs="Arial"/>
          <w:lang w:val="en-US"/>
        </w:rPr>
        <w:t xml:space="preserve"> and not being able </w:t>
      </w:r>
      <w:r w:rsidR="00A949B5" w:rsidRPr="0072366F">
        <w:rPr>
          <w:rFonts w:ascii="Arial" w:hAnsi="Arial" w:cs="Arial"/>
          <w:lang w:val="en-US"/>
        </w:rPr>
        <w:t xml:space="preserve">to network. Experts valued the role of the facilitators and their clear leadership </w:t>
      </w:r>
      <w:r w:rsidR="00A81247" w:rsidRPr="0072366F">
        <w:rPr>
          <w:rFonts w:ascii="Arial" w:hAnsi="Arial" w:cs="Arial"/>
          <w:lang w:val="en-US"/>
        </w:rPr>
        <w:t>during the</w:t>
      </w:r>
      <w:r w:rsidR="00A949B5" w:rsidRPr="0072366F">
        <w:rPr>
          <w:rFonts w:ascii="Arial" w:hAnsi="Arial" w:cs="Arial"/>
          <w:lang w:val="en-US"/>
        </w:rPr>
        <w:t xml:space="preserve"> discussions. They developed </w:t>
      </w:r>
      <w:r w:rsidR="009D0457" w:rsidRPr="0072366F">
        <w:rPr>
          <w:rFonts w:ascii="Arial" w:hAnsi="Arial" w:cs="Arial"/>
          <w:lang w:val="en-US"/>
        </w:rPr>
        <w:t xml:space="preserve">a </w:t>
      </w:r>
      <w:r w:rsidR="00A949B5" w:rsidRPr="0072366F">
        <w:rPr>
          <w:rFonts w:ascii="Arial" w:hAnsi="Arial" w:cs="Arial"/>
          <w:lang w:val="en-US"/>
        </w:rPr>
        <w:t xml:space="preserve">shared enthusiasm </w:t>
      </w:r>
      <w:r w:rsidR="009D0457" w:rsidRPr="0072366F">
        <w:rPr>
          <w:rFonts w:ascii="Arial" w:hAnsi="Arial" w:cs="Arial"/>
          <w:lang w:val="en-US"/>
        </w:rPr>
        <w:t xml:space="preserve">for </w:t>
      </w:r>
      <w:r w:rsidR="00A949B5" w:rsidRPr="0072366F">
        <w:rPr>
          <w:rFonts w:ascii="Arial" w:hAnsi="Arial" w:cs="Arial"/>
          <w:lang w:val="en-US"/>
        </w:rPr>
        <w:t>the process</w:t>
      </w:r>
      <w:r w:rsidR="009D0457" w:rsidRPr="0072366F">
        <w:rPr>
          <w:rFonts w:ascii="Arial" w:hAnsi="Arial" w:cs="Arial"/>
          <w:lang w:val="en-US"/>
        </w:rPr>
        <w:t xml:space="preserve"> as the sessions progressed and were </w:t>
      </w:r>
      <w:r w:rsidR="00A949B5" w:rsidRPr="0072366F">
        <w:rPr>
          <w:rFonts w:ascii="Arial" w:hAnsi="Arial" w:cs="Arial"/>
          <w:lang w:val="en-US"/>
        </w:rPr>
        <w:t xml:space="preserve">connected through </w:t>
      </w:r>
      <w:r w:rsidR="009D0457" w:rsidRPr="0072366F">
        <w:rPr>
          <w:rFonts w:ascii="Arial" w:hAnsi="Arial" w:cs="Arial"/>
          <w:lang w:val="en-US"/>
        </w:rPr>
        <w:t xml:space="preserve">a </w:t>
      </w:r>
      <w:r w:rsidR="00A949B5" w:rsidRPr="0072366F">
        <w:rPr>
          <w:rFonts w:ascii="Arial" w:hAnsi="Arial" w:cs="Arial"/>
          <w:lang w:val="en-US"/>
        </w:rPr>
        <w:t>shared insight and belief in the methodology.</w:t>
      </w:r>
    </w:p>
    <w:p w14:paraId="2164049D" w14:textId="6CCA9D30" w:rsidR="00F67551" w:rsidRDefault="00F67551" w:rsidP="00A949B5">
      <w:pPr>
        <w:rPr>
          <w:rFonts w:ascii="Arial" w:hAnsi="Arial" w:cs="Arial"/>
          <w:sz w:val="22"/>
          <w:szCs w:val="22"/>
          <w:lang w:val="en-US"/>
        </w:rPr>
      </w:pPr>
    </w:p>
    <w:p w14:paraId="18A7CA69" w14:textId="77777777" w:rsidR="00C23639" w:rsidRDefault="00C23639" w:rsidP="00A949B5">
      <w:pPr>
        <w:rPr>
          <w:rFonts w:ascii="Arial" w:hAnsi="Arial" w:cs="Arial"/>
          <w:sz w:val="22"/>
          <w:szCs w:val="22"/>
          <w:lang w:val="en-US"/>
        </w:rPr>
      </w:pPr>
    </w:p>
    <w:p w14:paraId="62244BFA" w14:textId="5F45027B" w:rsidR="00F67551" w:rsidRPr="00990FA8" w:rsidRDefault="00F67551" w:rsidP="00A949B5">
      <w:pPr>
        <w:rPr>
          <w:rFonts w:ascii="Arial" w:hAnsi="Arial" w:cs="Arial"/>
          <w:sz w:val="28"/>
          <w:szCs w:val="28"/>
          <w:lang w:val="en-US"/>
        </w:rPr>
      </w:pPr>
      <w:r w:rsidRPr="00990FA8">
        <w:rPr>
          <w:rFonts w:ascii="Arial" w:hAnsi="Arial" w:cs="Arial"/>
          <w:sz w:val="28"/>
          <w:szCs w:val="28"/>
          <w:lang w:val="en-US"/>
        </w:rPr>
        <w:t>References</w:t>
      </w:r>
    </w:p>
    <w:sdt>
      <w:sdtPr>
        <w:rPr>
          <w:rFonts w:ascii="Arial" w:hAnsi="Arial" w:cs="Arial"/>
          <w:sz w:val="22"/>
          <w:szCs w:val="22"/>
          <w:lang w:val="en-US"/>
        </w:rPr>
        <w:tag w:val="MENDELEY_BIBLIOGRAPHY"/>
        <w:id w:val="-615984823"/>
        <w:placeholder>
          <w:docPart w:val="DefaultPlaceholder_-1854013440"/>
        </w:placeholder>
      </w:sdtPr>
      <w:sdtContent>
        <w:p w14:paraId="3A5603D4" w14:textId="77777777" w:rsidR="00990FA8" w:rsidRPr="00990FA8" w:rsidRDefault="00990FA8">
          <w:pPr>
            <w:divId w:val="391201967"/>
            <w:rPr>
              <w:lang w:val="en-US"/>
            </w:rPr>
          </w:pPr>
          <w:r w:rsidRPr="00990FA8">
            <w:rPr>
              <w:lang w:val="en-US"/>
            </w:rPr>
            <w:t>1. Scriptapedia. https://en.wikibooks.org/wiki/Scriptapedia (last accessed 1 June 2022).</w:t>
          </w:r>
        </w:p>
        <w:p w14:paraId="449267E7" w14:textId="10DDB7F5" w:rsidR="00F67551" w:rsidRDefault="00990FA8" w:rsidP="00A949B5">
          <w:pPr>
            <w:rPr>
              <w:rFonts w:ascii="Arial" w:hAnsi="Arial" w:cs="Arial"/>
              <w:sz w:val="22"/>
              <w:szCs w:val="22"/>
              <w:lang w:val="en-US"/>
            </w:rPr>
          </w:pPr>
          <w:r w:rsidRPr="00990FA8">
            <w:rPr>
              <w:lang w:val="en-US"/>
            </w:rPr>
            <w:t> </w:t>
          </w:r>
        </w:p>
      </w:sdtContent>
    </w:sdt>
    <w:p w14:paraId="1F962E81" w14:textId="5F82C980" w:rsidR="00B75B6C" w:rsidRDefault="00B75B6C" w:rsidP="00A949B5">
      <w:pPr>
        <w:rPr>
          <w:rFonts w:ascii="Arial" w:hAnsi="Arial" w:cs="Arial"/>
          <w:sz w:val="22"/>
          <w:szCs w:val="22"/>
          <w:lang w:val="en-US"/>
        </w:rPr>
      </w:pPr>
    </w:p>
    <w:p w14:paraId="52AC1605" w14:textId="77777777" w:rsidR="00F12E01" w:rsidRPr="00A50873" w:rsidRDefault="00F12E01">
      <w:pPr>
        <w:rPr>
          <w:rFonts w:ascii="Arial" w:hAnsi="Arial" w:cs="Arial"/>
          <w:lang w:val="en-US"/>
        </w:rPr>
      </w:pPr>
    </w:p>
    <w:sectPr w:rsidR="00F12E01" w:rsidRPr="00A50873" w:rsidSect="00723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255EF"/>
    <w:multiLevelType w:val="hybridMultilevel"/>
    <w:tmpl w:val="DB468D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F6817"/>
    <w:multiLevelType w:val="multilevel"/>
    <w:tmpl w:val="171E5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D604E5"/>
    <w:multiLevelType w:val="hybridMultilevel"/>
    <w:tmpl w:val="D9A2D0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81B1D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994ACC"/>
    <w:multiLevelType w:val="hybridMultilevel"/>
    <w:tmpl w:val="6332D5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903BE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E82D2B"/>
    <w:multiLevelType w:val="hybridMultilevel"/>
    <w:tmpl w:val="9E84B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7A0E07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61754F"/>
    <w:multiLevelType w:val="hybridMultilevel"/>
    <w:tmpl w:val="F44C94DE"/>
    <w:lvl w:ilvl="0" w:tplc="BF48CA42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E402C"/>
    <w:multiLevelType w:val="hybridMultilevel"/>
    <w:tmpl w:val="2A345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7038F0"/>
    <w:multiLevelType w:val="hybridMultilevel"/>
    <w:tmpl w:val="08FE73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F6347"/>
    <w:multiLevelType w:val="hybridMultilevel"/>
    <w:tmpl w:val="EE8894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8335BA"/>
    <w:multiLevelType w:val="hybridMultilevel"/>
    <w:tmpl w:val="B76C46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A96040"/>
    <w:multiLevelType w:val="hybridMultilevel"/>
    <w:tmpl w:val="AF5280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3661C2"/>
    <w:multiLevelType w:val="hybridMultilevel"/>
    <w:tmpl w:val="218406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8E11C5"/>
    <w:multiLevelType w:val="hybridMultilevel"/>
    <w:tmpl w:val="9D0691FE"/>
    <w:lvl w:ilvl="0" w:tplc="25048E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7B0027"/>
    <w:multiLevelType w:val="hybridMultilevel"/>
    <w:tmpl w:val="67F0F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723860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03734D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E6278A"/>
    <w:multiLevelType w:val="hybridMultilevel"/>
    <w:tmpl w:val="1324BD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636A6D"/>
    <w:multiLevelType w:val="hybridMultilevel"/>
    <w:tmpl w:val="BC8E0C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E4517E"/>
    <w:multiLevelType w:val="hybridMultilevel"/>
    <w:tmpl w:val="9E84BAD2"/>
    <w:lvl w:ilvl="0" w:tplc="CBA63C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D578AC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2B0483"/>
    <w:multiLevelType w:val="hybridMultilevel"/>
    <w:tmpl w:val="F516DB00"/>
    <w:lvl w:ilvl="0" w:tplc="C79C690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E53CAC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27D763D"/>
    <w:multiLevelType w:val="hybridMultilevel"/>
    <w:tmpl w:val="0D420A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D1302D"/>
    <w:multiLevelType w:val="hybridMultilevel"/>
    <w:tmpl w:val="B832C6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035EE8"/>
    <w:multiLevelType w:val="multilevel"/>
    <w:tmpl w:val="7B865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6C743F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3522F9E"/>
    <w:multiLevelType w:val="multilevel"/>
    <w:tmpl w:val="EB7C8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3F10E57"/>
    <w:multiLevelType w:val="multilevel"/>
    <w:tmpl w:val="9FC26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4980712"/>
    <w:multiLevelType w:val="hybridMultilevel"/>
    <w:tmpl w:val="05306278"/>
    <w:lvl w:ilvl="0" w:tplc="8528F6F6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F4E14"/>
    <w:multiLevelType w:val="hybridMultilevel"/>
    <w:tmpl w:val="B180E98C"/>
    <w:lvl w:ilvl="0" w:tplc="DC0420F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D041A8"/>
    <w:multiLevelType w:val="hybridMultilevel"/>
    <w:tmpl w:val="A0B853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D84E3F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86C7EBC"/>
    <w:multiLevelType w:val="hybridMultilevel"/>
    <w:tmpl w:val="B6CC52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BF7E2F"/>
    <w:multiLevelType w:val="hybridMultilevel"/>
    <w:tmpl w:val="7B1A1E2C"/>
    <w:lvl w:ilvl="0" w:tplc="B7A02406">
      <w:start w:val="1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60244E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EF77CA7"/>
    <w:multiLevelType w:val="hybridMultilevel"/>
    <w:tmpl w:val="DD1867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934CD1"/>
    <w:multiLevelType w:val="hybridMultilevel"/>
    <w:tmpl w:val="3D6CEC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66789F"/>
    <w:multiLevelType w:val="hybridMultilevel"/>
    <w:tmpl w:val="5C0ED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0343DA"/>
    <w:multiLevelType w:val="hybridMultilevel"/>
    <w:tmpl w:val="9B4078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0E7138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5EE756B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7FA7674"/>
    <w:multiLevelType w:val="hybridMultilevel"/>
    <w:tmpl w:val="9E84B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4E60CE"/>
    <w:multiLevelType w:val="multilevel"/>
    <w:tmpl w:val="EB6A0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C6F746D"/>
    <w:multiLevelType w:val="multilevel"/>
    <w:tmpl w:val="67CEB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Arial Nova" w:eastAsiaTheme="majorEastAsia" w:hAnsi="Arial Nova" w:cstheme="majorBidi" w:hint="default"/>
      </w:rPr>
    </w:lvl>
    <w:lvl w:ilvl="2">
      <w:start w:val="3"/>
      <w:numFmt w:val="bullet"/>
      <w:lvlText w:val="–"/>
      <w:lvlJc w:val="left"/>
      <w:pPr>
        <w:ind w:left="2160" w:hanging="360"/>
      </w:pPr>
      <w:rPr>
        <w:rFonts w:ascii="Arial Nova" w:eastAsiaTheme="majorEastAsia" w:hAnsi="Arial Nova" w:cstheme="maj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0636437">
    <w:abstractNumId w:val="26"/>
  </w:num>
  <w:num w:numId="2" w16cid:durableId="1768768214">
    <w:abstractNumId w:val="13"/>
  </w:num>
  <w:num w:numId="3" w16cid:durableId="1139616449">
    <w:abstractNumId w:val="10"/>
  </w:num>
  <w:num w:numId="4" w16cid:durableId="371423352">
    <w:abstractNumId w:val="25"/>
  </w:num>
  <w:num w:numId="5" w16cid:durableId="1040278922">
    <w:abstractNumId w:val="38"/>
  </w:num>
  <w:num w:numId="6" w16cid:durableId="1152717170">
    <w:abstractNumId w:val="12"/>
  </w:num>
  <w:num w:numId="7" w16cid:durableId="541402049">
    <w:abstractNumId w:val="19"/>
  </w:num>
  <w:num w:numId="8" w16cid:durableId="1121219236">
    <w:abstractNumId w:val="0"/>
  </w:num>
  <w:num w:numId="9" w16cid:durableId="517429357">
    <w:abstractNumId w:val="14"/>
  </w:num>
  <w:num w:numId="10" w16cid:durableId="250478611">
    <w:abstractNumId w:val="8"/>
  </w:num>
  <w:num w:numId="11" w16cid:durableId="40060454">
    <w:abstractNumId w:val="36"/>
  </w:num>
  <w:num w:numId="12" w16cid:durableId="96172863">
    <w:abstractNumId w:val="39"/>
  </w:num>
  <w:num w:numId="13" w16cid:durableId="859009185">
    <w:abstractNumId w:val="46"/>
  </w:num>
  <w:num w:numId="14" w16cid:durableId="465244932">
    <w:abstractNumId w:val="37"/>
  </w:num>
  <w:num w:numId="15" w16cid:durableId="1952201289">
    <w:abstractNumId w:val="1"/>
  </w:num>
  <w:num w:numId="16" w16cid:durableId="2062825967">
    <w:abstractNumId w:val="31"/>
  </w:num>
  <w:num w:numId="17" w16cid:durableId="344863357">
    <w:abstractNumId w:val="23"/>
  </w:num>
  <w:num w:numId="18" w16cid:durableId="493450728">
    <w:abstractNumId w:val="20"/>
  </w:num>
  <w:num w:numId="19" w16cid:durableId="722338563">
    <w:abstractNumId w:val="4"/>
  </w:num>
  <w:num w:numId="20" w16cid:durableId="228467995">
    <w:abstractNumId w:val="11"/>
  </w:num>
  <w:num w:numId="21" w16cid:durableId="299921895">
    <w:abstractNumId w:val="32"/>
  </w:num>
  <w:num w:numId="22" w16cid:durableId="1358118079">
    <w:abstractNumId w:val="30"/>
  </w:num>
  <w:num w:numId="23" w16cid:durableId="1436439915">
    <w:abstractNumId w:val="33"/>
  </w:num>
  <w:num w:numId="24" w16cid:durableId="1146777144">
    <w:abstractNumId w:val="2"/>
  </w:num>
  <w:num w:numId="25" w16cid:durableId="387533369">
    <w:abstractNumId w:val="9"/>
  </w:num>
  <w:num w:numId="26" w16cid:durableId="1596328020">
    <w:abstractNumId w:val="5"/>
  </w:num>
  <w:num w:numId="27" w16cid:durableId="1243022887">
    <w:abstractNumId w:val="17"/>
  </w:num>
  <w:num w:numId="28" w16cid:durableId="852692041">
    <w:abstractNumId w:val="43"/>
  </w:num>
  <w:num w:numId="29" w16cid:durableId="1553537273">
    <w:abstractNumId w:val="28"/>
  </w:num>
  <w:num w:numId="30" w16cid:durableId="1141460155">
    <w:abstractNumId w:val="42"/>
  </w:num>
  <w:num w:numId="31" w16cid:durableId="1891069479">
    <w:abstractNumId w:val="22"/>
  </w:num>
  <w:num w:numId="32" w16cid:durableId="904485316">
    <w:abstractNumId w:val="18"/>
  </w:num>
  <w:num w:numId="33" w16cid:durableId="546137648">
    <w:abstractNumId w:val="7"/>
  </w:num>
  <w:num w:numId="34" w16cid:durableId="2121221626">
    <w:abstractNumId w:val="24"/>
  </w:num>
  <w:num w:numId="35" w16cid:durableId="1896576354">
    <w:abstractNumId w:val="34"/>
  </w:num>
  <w:num w:numId="36" w16cid:durableId="255142389">
    <w:abstractNumId w:val="45"/>
  </w:num>
  <w:num w:numId="37" w16cid:durableId="155610577">
    <w:abstractNumId w:val="3"/>
  </w:num>
  <w:num w:numId="38" w16cid:durableId="349066518">
    <w:abstractNumId w:val="29"/>
  </w:num>
  <w:num w:numId="39" w16cid:durableId="1293711911">
    <w:abstractNumId w:val="40"/>
  </w:num>
  <w:num w:numId="40" w16cid:durableId="2061631818">
    <w:abstractNumId w:val="35"/>
  </w:num>
  <w:num w:numId="41" w16cid:durableId="1798454018">
    <w:abstractNumId w:val="41"/>
  </w:num>
  <w:num w:numId="42" w16cid:durableId="1861316228">
    <w:abstractNumId w:val="16"/>
  </w:num>
  <w:num w:numId="43" w16cid:durableId="1800224222">
    <w:abstractNumId w:val="15"/>
  </w:num>
  <w:num w:numId="44" w16cid:durableId="2038773862">
    <w:abstractNumId w:val="21"/>
  </w:num>
  <w:num w:numId="45" w16cid:durableId="951475761">
    <w:abstractNumId w:val="27"/>
  </w:num>
  <w:num w:numId="46" w16cid:durableId="2003120379">
    <w:abstractNumId w:val="6"/>
  </w:num>
  <w:num w:numId="47" w16cid:durableId="505365332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41"/>
    <w:rsid w:val="00037931"/>
    <w:rsid w:val="0009455F"/>
    <w:rsid w:val="00094EF4"/>
    <w:rsid w:val="000A477B"/>
    <w:rsid w:val="000B47F2"/>
    <w:rsid w:val="000C3022"/>
    <w:rsid w:val="000D1D42"/>
    <w:rsid w:val="000D3313"/>
    <w:rsid w:val="000E675E"/>
    <w:rsid w:val="00101288"/>
    <w:rsid w:val="001223D7"/>
    <w:rsid w:val="00125DF1"/>
    <w:rsid w:val="00130586"/>
    <w:rsid w:val="0016728E"/>
    <w:rsid w:val="001723D8"/>
    <w:rsid w:val="00184B75"/>
    <w:rsid w:val="001B6BCB"/>
    <w:rsid w:val="001C5004"/>
    <w:rsid w:val="00212D92"/>
    <w:rsid w:val="002261E0"/>
    <w:rsid w:val="002B7999"/>
    <w:rsid w:val="002D0BA2"/>
    <w:rsid w:val="002E3DAC"/>
    <w:rsid w:val="002E5910"/>
    <w:rsid w:val="002E5D68"/>
    <w:rsid w:val="002F06F8"/>
    <w:rsid w:val="00307922"/>
    <w:rsid w:val="00335599"/>
    <w:rsid w:val="00342935"/>
    <w:rsid w:val="0034599D"/>
    <w:rsid w:val="003571CD"/>
    <w:rsid w:val="003A4421"/>
    <w:rsid w:val="003C6E8D"/>
    <w:rsid w:val="003D7BE6"/>
    <w:rsid w:val="004005D1"/>
    <w:rsid w:val="0040231A"/>
    <w:rsid w:val="00424391"/>
    <w:rsid w:val="0043066F"/>
    <w:rsid w:val="00442E35"/>
    <w:rsid w:val="00464ED1"/>
    <w:rsid w:val="004A4A12"/>
    <w:rsid w:val="00521BEF"/>
    <w:rsid w:val="00584C84"/>
    <w:rsid w:val="0059449F"/>
    <w:rsid w:val="005A0E18"/>
    <w:rsid w:val="005C1ECE"/>
    <w:rsid w:val="005C765E"/>
    <w:rsid w:val="005D323D"/>
    <w:rsid w:val="005D7548"/>
    <w:rsid w:val="005F3195"/>
    <w:rsid w:val="005F7475"/>
    <w:rsid w:val="00607397"/>
    <w:rsid w:val="00662318"/>
    <w:rsid w:val="0067477D"/>
    <w:rsid w:val="006A5BAA"/>
    <w:rsid w:val="006C033F"/>
    <w:rsid w:val="006F115C"/>
    <w:rsid w:val="006F7FC9"/>
    <w:rsid w:val="00703213"/>
    <w:rsid w:val="00705872"/>
    <w:rsid w:val="00712B83"/>
    <w:rsid w:val="0072366F"/>
    <w:rsid w:val="00745070"/>
    <w:rsid w:val="007717F3"/>
    <w:rsid w:val="00774F19"/>
    <w:rsid w:val="00775C7D"/>
    <w:rsid w:val="00783F8D"/>
    <w:rsid w:val="007A01D0"/>
    <w:rsid w:val="007A3DA5"/>
    <w:rsid w:val="007B36C0"/>
    <w:rsid w:val="007E57E5"/>
    <w:rsid w:val="007F1857"/>
    <w:rsid w:val="00802B34"/>
    <w:rsid w:val="0080770C"/>
    <w:rsid w:val="00833213"/>
    <w:rsid w:val="0084354D"/>
    <w:rsid w:val="00875741"/>
    <w:rsid w:val="00885EAA"/>
    <w:rsid w:val="008D073D"/>
    <w:rsid w:val="00924CF7"/>
    <w:rsid w:val="00942BCA"/>
    <w:rsid w:val="009434DF"/>
    <w:rsid w:val="009558B4"/>
    <w:rsid w:val="00975109"/>
    <w:rsid w:val="00980A3A"/>
    <w:rsid w:val="00984A47"/>
    <w:rsid w:val="00990FA8"/>
    <w:rsid w:val="009A1448"/>
    <w:rsid w:val="009D0457"/>
    <w:rsid w:val="009F36BA"/>
    <w:rsid w:val="009F68DD"/>
    <w:rsid w:val="00A030B1"/>
    <w:rsid w:val="00A254AE"/>
    <w:rsid w:val="00A50873"/>
    <w:rsid w:val="00A705C8"/>
    <w:rsid w:val="00A81247"/>
    <w:rsid w:val="00A949B5"/>
    <w:rsid w:val="00AA2307"/>
    <w:rsid w:val="00AA484F"/>
    <w:rsid w:val="00AF121F"/>
    <w:rsid w:val="00AF3886"/>
    <w:rsid w:val="00AF59DC"/>
    <w:rsid w:val="00B0461B"/>
    <w:rsid w:val="00B75B6C"/>
    <w:rsid w:val="00B810B3"/>
    <w:rsid w:val="00BB76FE"/>
    <w:rsid w:val="00BE0373"/>
    <w:rsid w:val="00C23639"/>
    <w:rsid w:val="00C518FC"/>
    <w:rsid w:val="00C54FAC"/>
    <w:rsid w:val="00C55F2B"/>
    <w:rsid w:val="00C95BBE"/>
    <w:rsid w:val="00CC1232"/>
    <w:rsid w:val="00CE06E6"/>
    <w:rsid w:val="00CF515D"/>
    <w:rsid w:val="00CF6AD8"/>
    <w:rsid w:val="00CF6B9E"/>
    <w:rsid w:val="00D163AB"/>
    <w:rsid w:val="00D219C2"/>
    <w:rsid w:val="00D43626"/>
    <w:rsid w:val="00D54B41"/>
    <w:rsid w:val="00D5696C"/>
    <w:rsid w:val="00D834DF"/>
    <w:rsid w:val="00DA05BC"/>
    <w:rsid w:val="00DC087A"/>
    <w:rsid w:val="00DD1107"/>
    <w:rsid w:val="00E45D91"/>
    <w:rsid w:val="00E615E2"/>
    <w:rsid w:val="00E915F7"/>
    <w:rsid w:val="00E94303"/>
    <w:rsid w:val="00F12E01"/>
    <w:rsid w:val="00F16D5C"/>
    <w:rsid w:val="00F32359"/>
    <w:rsid w:val="00F54ED3"/>
    <w:rsid w:val="00F6247B"/>
    <w:rsid w:val="00F67551"/>
    <w:rsid w:val="00FD3C20"/>
    <w:rsid w:val="00FD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67F86"/>
  <w15:chartTrackingRefBased/>
  <w15:docId w15:val="{8AC91A0D-ABFB-6F44-AF3F-08454884F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4B41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link w:val="Kop1Char"/>
    <w:uiPriority w:val="9"/>
    <w:qFormat/>
    <w:rsid w:val="0087574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2">
    <w:name w:val="heading 2"/>
    <w:basedOn w:val="Standaard"/>
    <w:link w:val="Kop2Char"/>
    <w:uiPriority w:val="9"/>
    <w:qFormat/>
    <w:rsid w:val="00D54B41"/>
    <w:pPr>
      <w:spacing w:before="100" w:beforeAutospacing="1" w:after="100" w:afterAutospacing="1" w:line="240" w:lineRule="auto"/>
      <w:outlineLvl w:val="1"/>
    </w:pPr>
    <w:rPr>
      <w:b/>
      <w:bCs/>
      <w:sz w:val="36"/>
      <w:szCs w:val="3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5741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875741"/>
    <w:pPr>
      <w:spacing w:after="200" w:line="252" w:lineRule="auto"/>
    </w:pPr>
    <w:rPr>
      <w:rFonts w:asciiTheme="majorHAnsi" w:eastAsiaTheme="majorEastAsia" w:hAnsiTheme="majorHAnsi" w:cstheme="majorBidi"/>
      <w:caps/>
      <w:spacing w:val="10"/>
      <w:sz w:val="18"/>
      <w:szCs w:val="18"/>
      <w:lang w:eastAsia="en-US"/>
    </w:rPr>
  </w:style>
  <w:style w:type="paragraph" w:styleId="Geenafstand">
    <w:name w:val="No Spacing"/>
    <w:basedOn w:val="Standaard"/>
    <w:link w:val="GeenafstandChar"/>
    <w:uiPriority w:val="1"/>
    <w:qFormat/>
    <w:rsid w:val="00875741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75741"/>
    <w:rPr>
      <w:rFonts w:asciiTheme="majorHAnsi" w:eastAsiaTheme="majorEastAsia" w:hAnsiTheme="majorHAnsi" w:cstheme="majorBidi"/>
      <w:sz w:val="22"/>
      <w:szCs w:val="22"/>
    </w:rPr>
  </w:style>
  <w:style w:type="paragraph" w:styleId="Lijstalinea">
    <w:name w:val="List Paragraph"/>
    <w:basedOn w:val="Standaard"/>
    <w:uiPriority w:val="34"/>
    <w:qFormat/>
    <w:rsid w:val="00875741"/>
    <w:pPr>
      <w:spacing w:after="200" w:line="252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D54B41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54B4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54B4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54B41"/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D54B41"/>
    <w:rPr>
      <w:color w:val="0563C1" w:themeColor="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D54B4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54B41"/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54B41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54B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1">
    <w:name w:val="HTML - vooraf opgemaakt Char1"/>
    <w:basedOn w:val="Standaardalinea-lettertype"/>
    <w:uiPriority w:val="99"/>
    <w:semiHidden/>
    <w:rsid w:val="00D54B41"/>
    <w:rPr>
      <w:rFonts w:ascii="Consolas" w:eastAsia="Times New Roman" w:hAnsi="Consolas" w:cs="Consolas"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D54B41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4B41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4B41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alweb">
    <w:name w:val="Normal (Web)"/>
    <w:basedOn w:val="Standaard"/>
    <w:uiPriority w:val="99"/>
    <w:unhideWhenUsed/>
    <w:rsid w:val="00D54B41"/>
    <w:pPr>
      <w:spacing w:before="100" w:beforeAutospacing="1" w:after="100" w:afterAutospacing="1" w:line="240" w:lineRule="auto"/>
    </w:pPr>
  </w:style>
  <w:style w:type="character" w:customStyle="1" w:styleId="apple-converted-space">
    <w:name w:val="apple-converted-space"/>
    <w:basedOn w:val="Standaardalinea-lettertype"/>
    <w:rsid w:val="00D54B41"/>
  </w:style>
  <w:style w:type="paragraph" w:styleId="Revisie">
    <w:name w:val="Revision"/>
    <w:hidden/>
    <w:uiPriority w:val="99"/>
    <w:semiHidden/>
    <w:rsid w:val="00D54B41"/>
    <w:rPr>
      <w:rFonts w:ascii="Times New Roman" w:eastAsia="Times New Roman" w:hAnsi="Times New Roman" w:cs="Times New Roman"/>
      <w:lang w:eastAsia="nl-NL"/>
    </w:rPr>
  </w:style>
  <w:style w:type="character" w:customStyle="1" w:styleId="ff6">
    <w:name w:val="ff6"/>
    <w:basedOn w:val="Standaardalinea-lettertype"/>
    <w:rsid w:val="00D54B41"/>
  </w:style>
  <w:style w:type="character" w:customStyle="1" w:styleId="ls18">
    <w:name w:val="ls18"/>
    <w:basedOn w:val="Standaardalinea-lettertype"/>
    <w:rsid w:val="00D54B41"/>
  </w:style>
  <w:style w:type="character" w:customStyle="1" w:styleId="ls1">
    <w:name w:val="ls1"/>
    <w:basedOn w:val="Standaardalinea-lettertype"/>
    <w:rsid w:val="00D54B41"/>
  </w:style>
  <w:style w:type="character" w:customStyle="1" w:styleId="ls29">
    <w:name w:val="ls29"/>
    <w:basedOn w:val="Standaardalinea-lettertype"/>
    <w:rsid w:val="00D54B41"/>
  </w:style>
  <w:style w:type="character" w:customStyle="1" w:styleId="ls17">
    <w:name w:val="ls17"/>
    <w:basedOn w:val="Standaardalinea-lettertype"/>
    <w:rsid w:val="00D54B41"/>
  </w:style>
  <w:style w:type="character" w:customStyle="1" w:styleId="title-text">
    <w:name w:val="title-text"/>
    <w:basedOn w:val="Standaardalinea-lettertype"/>
    <w:rsid w:val="00D54B41"/>
  </w:style>
  <w:style w:type="paragraph" w:customStyle="1" w:styleId="p1">
    <w:name w:val="p1"/>
    <w:basedOn w:val="Standaard"/>
    <w:rsid w:val="00D54B41"/>
    <w:pPr>
      <w:spacing w:before="100" w:beforeAutospacing="1" w:after="100" w:afterAutospacing="1"/>
    </w:pPr>
  </w:style>
  <w:style w:type="character" w:customStyle="1" w:styleId="s2">
    <w:name w:val="s2"/>
    <w:basedOn w:val="Standaardalinea-lettertype"/>
    <w:rsid w:val="00D54B41"/>
  </w:style>
  <w:style w:type="character" w:customStyle="1" w:styleId="s1">
    <w:name w:val="s1"/>
    <w:basedOn w:val="Standaardalinea-lettertype"/>
    <w:rsid w:val="00D54B41"/>
  </w:style>
  <w:style w:type="paragraph" w:customStyle="1" w:styleId="p2">
    <w:name w:val="p2"/>
    <w:basedOn w:val="Standaard"/>
    <w:rsid w:val="00D54B41"/>
    <w:pPr>
      <w:spacing w:before="100" w:beforeAutospacing="1" w:after="100" w:afterAutospacing="1"/>
    </w:pPr>
  </w:style>
  <w:style w:type="paragraph" w:customStyle="1" w:styleId="c-article-author-listitem">
    <w:name w:val="c-article-author-list__item"/>
    <w:basedOn w:val="Standaard"/>
    <w:rsid w:val="00D54B41"/>
    <w:pPr>
      <w:spacing w:before="100" w:beforeAutospacing="1" w:after="100" w:afterAutospacing="1" w:line="240" w:lineRule="auto"/>
    </w:pPr>
  </w:style>
  <w:style w:type="paragraph" w:customStyle="1" w:styleId="c-article-info-details">
    <w:name w:val="c-article-info-details"/>
    <w:basedOn w:val="Standaard"/>
    <w:rsid w:val="00D54B41"/>
    <w:pPr>
      <w:spacing w:before="100" w:beforeAutospacing="1" w:after="100" w:afterAutospacing="1" w:line="240" w:lineRule="auto"/>
    </w:pPr>
  </w:style>
  <w:style w:type="character" w:customStyle="1" w:styleId="u-visually-hidden">
    <w:name w:val="u-visually-hidden"/>
    <w:basedOn w:val="Standaardalinea-lettertype"/>
    <w:rsid w:val="00D54B41"/>
  </w:style>
  <w:style w:type="character" w:customStyle="1" w:styleId="citation">
    <w:name w:val="citation"/>
    <w:basedOn w:val="Standaardalinea-lettertype"/>
    <w:rsid w:val="00D54B41"/>
  </w:style>
  <w:style w:type="character" w:customStyle="1" w:styleId="creators">
    <w:name w:val="creators"/>
    <w:basedOn w:val="Standaardalinea-lettertype"/>
    <w:rsid w:val="00D54B41"/>
  </w:style>
  <w:style w:type="character" w:customStyle="1" w:styleId="personname">
    <w:name w:val="person_name"/>
    <w:basedOn w:val="Standaardalinea-lettertype"/>
    <w:rsid w:val="00D54B41"/>
  </w:style>
  <w:style w:type="character" w:customStyle="1" w:styleId="Datum1">
    <w:name w:val="Datum1"/>
    <w:basedOn w:val="Standaardalinea-lettertype"/>
    <w:rsid w:val="00D54B41"/>
  </w:style>
  <w:style w:type="character" w:customStyle="1" w:styleId="Titel1">
    <w:name w:val="Titel1"/>
    <w:basedOn w:val="Standaardalinea-lettertype"/>
    <w:rsid w:val="00D54B41"/>
  </w:style>
  <w:style w:type="character" w:styleId="Nadruk">
    <w:name w:val="Emphasis"/>
    <w:basedOn w:val="Standaardalinea-lettertype"/>
    <w:uiPriority w:val="20"/>
    <w:qFormat/>
    <w:rsid w:val="00D54B41"/>
    <w:rPr>
      <w:i/>
      <w:iCs/>
    </w:rPr>
  </w:style>
  <w:style w:type="character" w:customStyle="1" w:styleId="volume">
    <w:name w:val="volume"/>
    <w:basedOn w:val="Standaardalinea-lettertype"/>
    <w:rsid w:val="00D54B41"/>
  </w:style>
  <w:style w:type="character" w:customStyle="1" w:styleId="number">
    <w:name w:val="number"/>
    <w:basedOn w:val="Standaardalinea-lettertype"/>
    <w:rsid w:val="00D54B41"/>
  </w:style>
  <w:style w:type="character" w:customStyle="1" w:styleId="pagerange">
    <w:name w:val="pagerange"/>
    <w:basedOn w:val="Standaardalinea-lettertype"/>
    <w:rsid w:val="00D54B41"/>
  </w:style>
  <w:style w:type="character" w:customStyle="1" w:styleId="doi">
    <w:name w:val="doi"/>
    <w:basedOn w:val="Standaardalinea-lettertype"/>
    <w:rsid w:val="00D54B41"/>
  </w:style>
  <w:style w:type="paragraph" w:styleId="Voetnoottekst">
    <w:name w:val="footnote text"/>
    <w:basedOn w:val="Standaard"/>
    <w:link w:val="VoetnoottekstChar"/>
    <w:uiPriority w:val="99"/>
    <w:unhideWhenUsed/>
    <w:rsid w:val="00D54B41"/>
    <w:pPr>
      <w:spacing w:after="200" w:line="252" w:lineRule="auto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D54B41"/>
    <w:rPr>
      <w:rFonts w:asciiTheme="majorHAnsi" w:eastAsiaTheme="majorEastAsia" w:hAnsiTheme="majorHAnsi" w:cstheme="majorBidi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54B41"/>
    <w:rPr>
      <w:vertAlign w:val="superscript"/>
    </w:rPr>
  </w:style>
  <w:style w:type="paragraph" w:customStyle="1" w:styleId="nova-legacy-e-listitem">
    <w:name w:val="nova-legacy-e-list__item"/>
    <w:basedOn w:val="Standaard"/>
    <w:rsid w:val="00D54B41"/>
    <w:pPr>
      <w:spacing w:before="100" w:beforeAutospacing="1" w:after="100" w:afterAutospacing="1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D54B41"/>
    <w:rPr>
      <w:color w:val="808080"/>
    </w:rPr>
  </w:style>
  <w:style w:type="character" w:styleId="Zwaar">
    <w:name w:val="Strong"/>
    <w:basedOn w:val="Standaardalinea-lettertype"/>
    <w:uiPriority w:val="22"/>
    <w:qFormat/>
    <w:rsid w:val="00D54B41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D54B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4B41"/>
    <w:rPr>
      <w:rFonts w:ascii="Times New Roman" w:eastAsia="Times New Roman" w:hAnsi="Times New Roman" w:cs="Times New Roman"/>
      <w:lang w:eastAsia="nl-NL"/>
    </w:rPr>
  </w:style>
  <w:style w:type="table" w:styleId="Rastertabel4-Accent1">
    <w:name w:val="Grid Table 4 Accent 1"/>
    <w:basedOn w:val="Standaardtabel"/>
    <w:uiPriority w:val="49"/>
    <w:rsid w:val="00D54B4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astertabel5donker-Accent1">
    <w:name w:val="Grid Table 5 Dark Accent 1"/>
    <w:basedOn w:val="Standaardtabel"/>
    <w:uiPriority w:val="50"/>
    <w:rsid w:val="00D54B4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54B41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4B41"/>
    <w:rPr>
      <w:rFonts w:ascii="Times New Roman" w:eastAsia="Times New Roman" w:hAnsi="Times New Roman" w:cs="Times New Roman"/>
      <w:sz w:val="18"/>
      <w:szCs w:val="18"/>
      <w:lang w:eastAsia="nl-NL"/>
    </w:rPr>
  </w:style>
  <w:style w:type="table" w:styleId="Onopgemaaktetabel2">
    <w:name w:val="Plain Table 2"/>
    <w:basedOn w:val="Standaardtabel"/>
    <w:uiPriority w:val="42"/>
    <w:rsid w:val="003355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5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5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3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0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7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4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3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1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7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5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5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44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6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2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9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4011E6-354C-5840-9C37-BE71935F1301}"/>
      </w:docPartPr>
      <w:docPartBody>
        <w:p w:rsidR="00E9322C" w:rsidRDefault="005D3A6F">
          <w:r w:rsidRPr="009A3FCD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A75"/>
    <w:rsid w:val="00020237"/>
    <w:rsid w:val="00084B0D"/>
    <w:rsid w:val="002C6F94"/>
    <w:rsid w:val="00315C41"/>
    <w:rsid w:val="004357F7"/>
    <w:rsid w:val="004E1A30"/>
    <w:rsid w:val="005C4465"/>
    <w:rsid w:val="005D3A6F"/>
    <w:rsid w:val="0069324A"/>
    <w:rsid w:val="007F2A22"/>
    <w:rsid w:val="00820C21"/>
    <w:rsid w:val="008B5275"/>
    <w:rsid w:val="008D6AD8"/>
    <w:rsid w:val="008E1E2A"/>
    <w:rsid w:val="008F5991"/>
    <w:rsid w:val="00920B19"/>
    <w:rsid w:val="009A671C"/>
    <w:rsid w:val="009D070A"/>
    <w:rsid w:val="00A036F2"/>
    <w:rsid w:val="00AE36B7"/>
    <w:rsid w:val="00BE5D0C"/>
    <w:rsid w:val="00C04078"/>
    <w:rsid w:val="00D26BF0"/>
    <w:rsid w:val="00E9322C"/>
    <w:rsid w:val="00F511AD"/>
    <w:rsid w:val="00FB2A75"/>
    <w:rsid w:val="00FD0F16"/>
    <w:rsid w:val="00FF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D6AD8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841451-4096-394C-955D-850B07FADF4E}">
  <we:reference id="wa104382081" version="1.46.0.0" store="nl-NL" storeType="OMEX"/>
  <we:alternateReferences>
    <we:reference id="wa104382081" version="1.46.0.0" store="" storeType="OMEX"/>
  </we:alternateReferences>
  <we:properties>
    <we:property name="MENDELEY_CITATIONS" value="[{&quot;citationID&quot;:&quot;MENDELEY_CITATION_8c744c61-11ed-4e48-86ea-8bfb98408d4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&quot;,&quot;citationItems&quot;:[{&quot;id&quot;:&quot;8c8dfcd4-bc18-38d7-ba0f-402ad994df25&quot;,&quot;itemData&quot;:{&quot;type&quot;:&quot;webpage&quot;,&quot;id&quot;:&quot;8c8dfcd4-bc18-38d7-ba0f-402ad994df25&quot;,&quot;title&quot;:&quot;Scriptapedia - Wikibooks, open books for an open world&quot;,&quot;accessed&quot;:{&quot;date-parts&quot;:[[2021,11,3]]},&quot;URL&quot;:&quot;https://en.wikibooks.org/wiki/Scriptapedia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oxford-university-press-scimed-numeric&quot;,&quot;title&quot;:&quot;Oxford University Press SciMed (numeric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4693B9-74E4-7C43-8A20-650902F8B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912</Words>
  <Characters>1601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Smeekes</dc:creator>
  <cp:keywords/>
  <dc:description/>
  <cp:lastModifiedBy>Oscar Smeekes</cp:lastModifiedBy>
  <cp:revision>4</cp:revision>
  <dcterms:created xsi:type="dcterms:W3CDTF">2023-04-21T21:11:00Z</dcterms:created>
  <dcterms:modified xsi:type="dcterms:W3CDTF">2023-04-25T13:29:00Z</dcterms:modified>
</cp:coreProperties>
</file>